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3B9FFB" w14:textId="2244910F" w:rsidR="00F61765" w:rsidRPr="00E80B48" w:rsidRDefault="000E0A94" w:rsidP="00E44BD9">
      <w:pPr>
        <w:spacing w:line="480" w:lineRule="auto"/>
        <w:rPr>
          <w:rFonts w:cstheme="minorHAnsi"/>
        </w:rPr>
      </w:pPr>
      <w:r>
        <w:rPr>
          <w:rFonts w:cstheme="minorHAnsi"/>
        </w:rPr>
        <w:t>S</w:t>
      </w:r>
      <w:r w:rsidR="002009BD" w:rsidRPr="00E80B48">
        <w:rPr>
          <w:rFonts w:cstheme="minorHAnsi"/>
        </w:rPr>
        <w:t>2</w:t>
      </w:r>
      <w:r w:rsidR="00F61765" w:rsidRPr="00E80B48">
        <w:rPr>
          <w:rFonts w:cstheme="minorHAnsi"/>
        </w:rPr>
        <w:t xml:space="preserve"> </w:t>
      </w:r>
      <w:r w:rsidR="004D349A">
        <w:rPr>
          <w:rFonts w:cstheme="minorHAnsi"/>
        </w:rPr>
        <w:t xml:space="preserve">Table </w:t>
      </w:r>
      <w:r w:rsidR="00F61765" w:rsidRPr="00E80B48">
        <w:rPr>
          <w:rFonts w:cstheme="minorHAnsi"/>
        </w:rPr>
        <w:t>– Differences in explanatory variables by vaccine status for Tala</w:t>
      </w:r>
    </w:p>
    <w:p w14:paraId="3C753407" w14:textId="77777777" w:rsidR="00F61765" w:rsidRPr="00E80B48" w:rsidRDefault="00F61765" w:rsidP="00E44BD9">
      <w:pPr>
        <w:spacing w:line="480" w:lineRule="auto"/>
        <w:rPr>
          <w:rFonts w:cstheme="minorHAnsi"/>
        </w:rPr>
      </w:pPr>
    </w:p>
    <w:tbl>
      <w:tblPr>
        <w:tblStyle w:val="Table"/>
        <w:tblW w:w="5882" w:type="pct"/>
        <w:tblInd w:w="-796" w:type="dxa"/>
        <w:tblLayout w:type="fixed"/>
        <w:tblLook w:val="07E0" w:firstRow="1" w:lastRow="1" w:firstColumn="1" w:lastColumn="1" w:noHBand="1" w:noVBand="1"/>
      </w:tblPr>
      <w:tblGrid>
        <w:gridCol w:w="2955"/>
        <w:gridCol w:w="1352"/>
        <w:gridCol w:w="1528"/>
        <w:gridCol w:w="1000"/>
        <w:gridCol w:w="1261"/>
        <w:gridCol w:w="1261"/>
        <w:gridCol w:w="1254"/>
      </w:tblGrid>
      <w:tr w:rsidR="0094728D" w:rsidRPr="00E40A46" w14:paraId="6E2DC546" w14:textId="77777777" w:rsidTr="00943B7A">
        <w:trPr>
          <w:trHeight w:val="432"/>
          <w:tblHeader/>
        </w:trPr>
        <w:tc>
          <w:tcPr>
            <w:tcW w:w="1393" w:type="pct"/>
            <w:tcBorders>
              <w:top w:val="single" w:sz="4" w:space="0" w:color="auto"/>
            </w:tcBorders>
            <w:vAlign w:val="center"/>
          </w:tcPr>
          <w:p w14:paraId="7759D432" w14:textId="07BCB4CB" w:rsidR="0094728D" w:rsidRPr="00E80B48" w:rsidRDefault="0067597A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>
              <w:rPr>
                <w:rFonts w:cstheme="minorHAnsi"/>
                <w:bCs/>
                <w:sz w:val="21"/>
                <w:szCs w:val="21"/>
              </w:rPr>
              <w:t>Outcome</w:t>
            </w:r>
            <w:r w:rsidR="0094728D" w:rsidRPr="00E80B48">
              <w:rPr>
                <w:rFonts w:cstheme="minorHAnsi"/>
                <w:bCs/>
                <w:sz w:val="21"/>
                <w:szCs w:val="21"/>
              </w:rPr>
              <w:t xml:space="preserve"> variable</w:t>
            </w:r>
          </w:p>
        </w:tc>
        <w:tc>
          <w:tcPr>
            <w:tcW w:w="1357" w:type="pct"/>
            <w:gridSpan w:val="2"/>
            <w:tcBorders>
              <w:top w:val="single" w:sz="4" w:space="0" w:color="auto"/>
            </w:tcBorders>
            <w:vAlign w:val="center"/>
          </w:tcPr>
          <w:p w14:paraId="2CE4FD93" w14:textId="306BEA5D" w:rsidR="0094728D" w:rsidRPr="00E80B48" w:rsidRDefault="0094728D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>Taken at least two doses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67E0A9F2" w14:textId="77777777" w:rsidR="0094728D" w:rsidRPr="00E80B48" w:rsidRDefault="0094728D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i/>
                <w:iCs/>
                <w:sz w:val="21"/>
                <w:szCs w:val="21"/>
              </w:rPr>
              <w:t>p</w:t>
            </w:r>
            <w:r w:rsidRPr="00E80B48">
              <w:rPr>
                <w:rFonts w:cstheme="minorHAnsi"/>
                <w:bCs/>
                <w:sz w:val="21"/>
                <w:szCs w:val="21"/>
              </w:rPr>
              <w:t>-value</w:t>
            </w:r>
          </w:p>
        </w:tc>
        <w:tc>
          <w:tcPr>
            <w:tcW w:w="1188" w:type="pct"/>
            <w:gridSpan w:val="2"/>
            <w:tcBorders>
              <w:top w:val="single" w:sz="4" w:space="0" w:color="auto"/>
            </w:tcBorders>
            <w:vAlign w:val="center"/>
          </w:tcPr>
          <w:p w14:paraId="4C58D6AD" w14:textId="3D7AA7DC" w:rsidR="0094728D" w:rsidRPr="00E80B48" w:rsidRDefault="0094728D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>Taken two- and a booster-dose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0730976C" w14:textId="77777777" w:rsidR="0094728D" w:rsidRPr="00E80B48" w:rsidRDefault="0094728D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i/>
                <w:iCs/>
                <w:sz w:val="21"/>
                <w:szCs w:val="21"/>
              </w:rPr>
              <w:t>p</w:t>
            </w:r>
            <w:r w:rsidRPr="00E80B48">
              <w:rPr>
                <w:rFonts w:cstheme="minorHAnsi"/>
                <w:bCs/>
                <w:sz w:val="21"/>
                <w:szCs w:val="21"/>
              </w:rPr>
              <w:t>-value</w:t>
            </w:r>
          </w:p>
        </w:tc>
      </w:tr>
      <w:tr w:rsidR="00F61765" w:rsidRPr="00E40A46" w14:paraId="65E3EFAA" w14:textId="77777777" w:rsidTr="00943B7A">
        <w:trPr>
          <w:trHeight w:val="432"/>
          <w:tblHeader/>
        </w:trPr>
        <w:tc>
          <w:tcPr>
            <w:tcW w:w="1393" w:type="pct"/>
            <w:tcBorders>
              <w:bottom w:val="single" w:sz="4" w:space="0" w:color="auto"/>
            </w:tcBorders>
            <w:vAlign w:val="center"/>
          </w:tcPr>
          <w:p w14:paraId="6CF613BA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375FA5CE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>Yes</w:t>
            </w:r>
          </w:p>
          <w:p w14:paraId="6B68A494" w14:textId="2EEF034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 xml:space="preserve">(N = </w:t>
            </w:r>
            <w:r w:rsidR="0055059C" w:rsidRPr="00E80B48">
              <w:rPr>
                <w:rFonts w:cstheme="minorHAnsi"/>
                <w:bCs/>
                <w:sz w:val="21"/>
                <w:szCs w:val="21"/>
              </w:rPr>
              <w:t>1165</w:t>
            </w:r>
            <w:r w:rsidRPr="00E80B48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287EAC51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>No</w:t>
            </w:r>
          </w:p>
          <w:p w14:paraId="1EA55E4B" w14:textId="791673CD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 xml:space="preserve">(N = </w:t>
            </w:r>
            <w:r w:rsidR="0055059C" w:rsidRPr="00E80B48">
              <w:rPr>
                <w:rFonts w:cstheme="minorHAnsi"/>
                <w:bCs/>
                <w:sz w:val="21"/>
                <w:szCs w:val="21"/>
              </w:rPr>
              <w:t>98</w:t>
            </w:r>
            <w:r w:rsidRPr="00E80B48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491F25EF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4AFF0EA0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>Yes</w:t>
            </w:r>
          </w:p>
          <w:p w14:paraId="35E0F0EF" w14:textId="2FB5723E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 xml:space="preserve">(N = </w:t>
            </w:r>
            <w:r w:rsidR="0055059C" w:rsidRPr="00E80B48">
              <w:rPr>
                <w:rFonts w:cstheme="minorHAnsi"/>
                <w:bCs/>
                <w:sz w:val="21"/>
                <w:szCs w:val="21"/>
              </w:rPr>
              <w:t>66</w:t>
            </w:r>
            <w:r w:rsidR="002A62A4" w:rsidRPr="00E80B48">
              <w:rPr>
                <w:rFonts w:cstheme="minorHAnsi"/>
                <w:bCs/>
                <w:sz w:val="21"/>
                <w:szCs w:val="21"/>
              </w:rPr>
              <w:t>2</w:t>
            </w:r>
            <w:r w:rsidRPr="00E80B48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1187CE61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>No</w:t>
            </w:r>
          </w:p>
          <w:p w14:paraId="220512A4" w14:textId="316B79CD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  <w:r w:rsidRPr="00E80B48">
              <w:rPr>
                <w:rFonts w:cstheme="minorHAnsi"/>
                <w:bCs/>
                <w:sz w:val="21"/>
                <w:szCs w:val="21"/>
              </w:rPr>
              <w:t xml:space="preserve">(N = </w:t>
            </w:r>
            <w:r w:rsidR="0055059C" w:rsidRPr="00E80B48">
              <w:rPr>
                <w:rFonts w:cstheme="minorHAnsi"/>
                <w:bCs/>
                <w:sz w:val="21"/>
                <w:szCs w:val="21"/>
              </w:rPr>
              <w:t>601</w:t>
            </w:r>
            <w:r w:rsidRPr="00E80B48">
              <w:rPr>
                <w:rFonts w:cstheme="minorHAnsi"/>
                <w:bCs/>
                <w:sz w:val="21"/>
                <w:szCs w:val="21"/>
              </w:rPr>
              <w:t>)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37A8E848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Cs/>
                <w:sz w:val="21"/>
                <w:szCs w:val="21"/>
              </w:rPr>
            </w:pPr>
          </w:p>
        </w:tc>
      </w:tr>
      <w:tr w:rsidR="00F61765" w:rsidRPr="00E40A46" w14:paraId="7F5B39D8" w14:textId="77777777" w:rsidTr="00943B7A">
        <w:trPr>
          <w:trHeight w:val="432"/>
        </w:trPr>
        <w:tc>
          <w:tcPr>
            <w:tcW w:w="1393" w:type="pct"/>
            <w:tcBorders>
              <w:top w:val="single" w:sz="4" w:space="0" w:color="auto"/>
            </w:tcBorders>
            <w:vAlign w:val="center"/>
          </w:tcPr>
          <w:p w14:paraId="746E40F8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44BF5FBB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7CC869AA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2F8A8BB4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11E566C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33E66BDD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29C4D63A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8A5519" w:rsidRPr="00E40A46" w14:paraId="52AA5D88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69C71E4F" w14:textId="77777777" w:rsidR="008A5519" w:rsidRPr="00E80B48" w:rsidRDefault="008A5519" w:rsidP="00E44BD9">
            <w:pPr>
              <w:snapToGrid w:val="0"/>
              <w:spacing w:line="480" w:lineRule="auto"/>
              <w:ind w:left="158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8-40 years</w:t>
            </w:r>
          </w:p>
        </w:tc>
        <w:tc>
          <w:tcPr>
            <w:tcW w:w="637" w:type="pct"/>
            <w:vAlign w:val="center"/>
          </w:tcPr>
          <w:p w14:paraId="16E2ACDF" w14:textId="5EEC7A81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602 (</w:t>
            </w:r>
            <w:r w:rsidR="00A81B69" w:rsidRPr="00E80B48">
              <w:rPr>
                <w:rFonts w:cstheme="minorHAnsi"/>
                <w:sz w:val="21"/>
                <w:szCs w:val="21"/>
              </w:rPr>
              <w:t>88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110E9745" w14:textId="312499BB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79 (</w:t>
            </w:r>
            <w:r w:rsidR="00A81B69" w:rsidRPr="00E80B48">
              <w:rPr>
                <w:rFonts w:cstheme="minorHAnsi"/>
                <w:sz w:val="21"/>
                <w:szCs w:val="21"/>
              </w:rPr>
              <w:t>11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77CDE4A4" w14:textId="6FCEB202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594" w:type="pct"/>
            <w:vAlign w:val="center"/>
          </w:tcPr>
          <w:p w14:paraId="30C958B9" w14:textId="642A5FDE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99 (</w:t>
            </w:r>
            <w:r w:rsidR="00EA054F" w:rsidRPr="00E80B48">
              <w:rPr>
                <w:rFonts w:cstheme="minorHAnsi"/>
                <w:sz w:val="21"/>
                <w:szCs w:val="21"/>
              </w:rPr>
              <w:t>43.9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375D6F79" w14:textId="48ACA5AF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82 (</w:t>
            </w:r>
            <w:r w:rsidR="00EA054F" w:rsidRPr="00E80B48">
              <w:rPr>
                <w:rFonts w:cstheme="minorHAnsi"/>
                <w:sz w:val="21"/>
                <w:szCs w:val="21"/>
              </w:rPr>
              <w:t>56.1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168A4CA0" w14:textId="3ED8952F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&lt;0.001</w:t>
            </w:r>
          </w:p>
        </w:tc>
      </w:tr>
      <w:tr w:rsidR="008A5519" w:rsidRPr="00E40A46" w14:paraId="51E1B28E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6CD30837" w14:textId="77777777" w:rsidR="008A5519" w:rsidRPr="00E80B48" w:rsidRDefault="008A5519" w:rsidP="00E44BD9">
            <w:pPr>
              <w:snapToGrid w:val="0"/>
              <w:spacing w:line="480" w:lineRule="auto"/>
              <w:ind w:left="158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Above 40</w:t>
            </w:r>
          </w:p>
        </w:tc>
        <w:tc>
          <w:tcPr>
            <w:tcW w:w="637" w:type="pct"/>
            <w:vAlign w:val="center"/>
          </w:tcPr>
          <w:p w14:paraId="76EF0FB4" w14:textId="225D02D8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63 (</w:t>
            </w:r>
            <w:r w:rsidR="00A81B69" w:rsidRPr="00E80B48">
              <w:rPr>
                <w:rFonts w:cstheme="minorHAnsi"/>
                <w:sz w:val="21"/>
                <w:szCs w:val="21"/>
              </w:rPr>
              <w:t>96.7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4C3A519E" w14:textId="6542CAE5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9 (</w:t>
            </w:r>
            <w:r w:rsidR="00A81B69" w:rsidRPr="00E80B48">
              <w:rPr>
                <w:rFonts w:cstheme="minorHAnsi"/>
                <w:sz w:val="21"/>
                <w:szCs w:val="21"/>
              </w:rPr>
              <w:t>3.3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745A0385" w14:textId="77777777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3C45FF73" w14:textId="4E6E9665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63 (</w:t>
            </w:r>
            <w:r w:rsidR="00EA054F" w:rsidRPr="00E80B48">
              <w:rPr>
                <w:rFonts w:cstheme="minorHAnsi"/>
                <w:sz w:val="21"/>
                <w:szCs w:val="21"/>
              </w:rPr>
              <w:t>62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6465BB9D" w14:textId="038C8D6B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19 (</w:t>
            </w:r>
            <w:r w:rsidR="00EA054F" w:rsidRPr="00E80B48">
              <w:rPr>
                <w:rFonts w:cstheme="minorHAnsi"/>
                <w:sz w:val="21"/>
                <w:szCs w:val="21"/>
              </w:rPr>
              <w:t>37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2DDB51E6" w14:textId="77777777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F61765" w:rsidRPr="00E40A46" w14:paraId="4BBC3617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5A8BCECC" w14:textId="77777777" w:rsidR="00F61765" w:rsidRPr="00E80B48" w:rsidRDefault="00F61765" w:rsidP="00E44BD9">
            <w:pPr>
              <w:snapToGrid w:val="0"/>
              <w:spacing w:after="0"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637" w:type="pct"/>
            <w:vAlign w:val="center"/>
          </w:tcPr>
          <w:p w14:paraId="40894073" w14:textId="77777777" w:rsidR="00F61765" w:rsidRPr="00E80B48" w:rsidRDefault="00F61765" w:rsidP="00E44BD9">
            <w:pPr>
              <w:snapToGrid w:val="0"/>
              <w:spacing w:after="0"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pct"/>
            <w:vAlign w:val="center"/>
          </w:tcPr>
          <w:p w14:paraId="6C7A5B89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2D1675DB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51B4195D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053DF794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1" w:type="pct"/>
            <w:vAlign w:val="center"/>
          </w:tcPr>
          <w:p w14:paraId="354FA6BB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8A5519" w:rsidRPr="00E40A46" w14:paraId="4A204182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0E73E840" w14:textId="77777777" w:rsidR="008A5519" w:rsidRPr="00E80B48" w:rsidRDefault="008A5519" w:rsidP="00E44BD9">
            <w:pPr>
              <w:snapToGrid w:val="0"/>
              <w:spacing w:after="0" w:line="480" w:lineRule="auto"/>
              <w:ind w:left="164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Male</w:t>
            </w:r>
          </w:p>
        </w:tc>
        <w:tc>
          <w:tcPr>
            <w:tcW w:w="637" w:type="pct"/>
            <w:vAlign w:val="center"/>
          </w:tcPr>
          <w:p w14:paraId="0FA19534" w14:textId="4219E47D" w:rsidR="008A5519" w:rsidRPr="00E80B48" w:rsidRDefault="008A5519" w:rsidP="00E44BD9">
            <w:pPr>
              <w:snapToGrid w:val="0"/>
              <w:spacing w:after="0"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72 (</w:t>
            </w:r>
            <w:r w:rsidR="00A81B69" w:rsidRPr="00E80B48">
              <w:rPr>
                <w:rFonts w:cstheme="minorHAnsi"/>
                <w:sz w:val="21"/>
                <w:szCs w:val="21"/>
              </w:rPr>
              <w:t>93.3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44E596F9" w14:textId="765F6619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1 (</w:t>
            </w:r>
            <w:r w:rsidR="00A81B69" w:rsidRPr="00E80B48">
              <w:rPr>
                <w:rFonts w:cstheme="minorHAnsi"/>
                <w:sz w:val="21"/>
                <w:szCs w:val="21"/>
              </w:rPr>
              <w:t>6.7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36DDB94E" w14:textId="68D93CBA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167</w:t>
            </w:r>
          </w:p>
        </w:tc>
        <w:tc>
          <w:tcPr>
            <w:tcW w:w="594" w:type="pct"/>
            <w:vAlign w:val="center"/>
          </w:tcPr>
          <w:p w14:paraId="731ABFEC" w14:textId="44DCD35B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25 (</w:t>
            </w:r>
            <w:r w:rsidR="0038148F" w:rsidRPr="00E80B48">
              <w:rPr>
                <w:rFonts w:cstheme="minorHAnsi"/>
                <w:sz w:val="21"/>
                <w:szCs w:val="21"/>
              </w:rPr>
              <w:t>53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6441B1B9" w14:textId="66A510B7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88 (</w:t>
            </w:r>
            <w:r w:rsidR="0038148F" w:rsidRPr="00E80B48">
              <w:rPr>
                <w:rFonts w:cstheme="minorHAnsi"/>
                <w:sz w:val="21"/>
                <w:szCs w:val="21"/>
              </w:rPr>
              <w:t>47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474C031D" w14:textId="337200B4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677</w:t>
            </w:r>
          </w:p>
        </w:tc>
      </w:tr>
      <w:tr w:rsidR="008A5519" w:rsidRPr="00E40A46" w14:paraId="6E87A906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527DE720" w14:textId="77777777" w:rsidR="008A5519" w:rsidRPr="00E80B48" w:rsidRDefault="008A5519" w:rsidP="00E44BD9">
            <w:pPr>
              <w:snapToGrid w:val="0"/>
              <w:spacing w:after="0" w:line="480" w:lineRule="auto"/>
              <w:ind w:left="164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Female</w:t>
            </w:r>
          </w:p>
        </w:tc>
        <w:tc>
          <w:tcPr>
            <w:tcW w:w="637" w:type="pct"/>
            <w:vAlign w:val="center"/>
          </w:tcPr>
          <w:p w14:paraId="43189ABB" w14:textId="657F2155" w:rsidR="008A5519" w:rsidRPr="00E80B48" w:rsidRDefault="008A5519" w:rsidP="00E44BD9">
            <w:pPr>
              <w:snapToGrid w:val="0"/>
              <w:spacing w:after="0"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93 (</w:t>
            </w:r>
            <w:r w:rsidR="00A81B69" w:rsidRPr="00E80B48">
              <w:rPr>
                <w:rFonts w:cstheme="minorHAnsi"/>
                <w:sz w:val="21"/>
                <w:szCs w:val="21"/>
              </w:rPr>
              <w:t>91.2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21F4C530" w14:textId="592EA673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7 (</w:t>
            </w:r>
            <w:r w:rsidR="00A81B69" w:rsidRPr="00E80B48">
              <w:rPr>
                <w:rFonts w:cstheme="minorHAnsi"/>
                <w:sz w:val="21"/>
                <w:szCs w:val="21"/>
              </w:rPr>
              <w:t>8.8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463D8054" w14:textId="77777777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4070F1B4" w14:textId="6DB46B2F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37 (</w:t>
            </w:r>
            <w:r w:rsidR="0038148F" w:rsidRPr="00E80B48">
              <w:rPr>
                <w:rFonts w:cstheme="minorHAnsi"/>
                <w:sz w:val="21"/>
                <w:szCs w:val="21"/>
              </w:rPr>
              <w:t>51.9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47F56267" w14:textId="3D80C902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13 (</w:t>
            </w:r>
            <w:r w:rsidR="0038148F" w:rsidRPr="00E80B48">
              <w:rPr>
                <w:rFonts w:cstheme="minorHAnsi"/>
                <w:sz w:val="21"/>
                <w:szCs w:val="21"/>
              </w:rPr>
              <w:t>48.1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2BCCE55B" w14:textId="77777777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F61765" w:rsidRPr="00E40A46" w14:paraId="631A6D26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656C4AA1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Marital status</w:t>
            </w:r>
          </w:p>
        </w:tc>
        <w:tc>
          <w:tcPr>
            <w:tcW w:w="637" w:type="pct"/>
            <w:vAlign w:val="center"/>
          </w:tcPr>
          <w:p w14:paraId="067801A5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pct"/>
            <w:vAlign w:val="center"/>
          </w:tcPr>
          <w:p w14:paraId="44E3D3C9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73408C60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0E562E39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1B37F130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1" w:type="pct"/>
            <w:vAlign w:val="center"/>
          </w:tcPr>
          <w:p w14:paraId="4C2C85EB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55059C" w:rsidRPr="00E40A46" w14:paraId="184126DF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07DA3069" w14:textId="77777777" w:rsidR="0055059C" w:rsidRPr="00E80B48" w:rsidRDefault="0055059C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Others</w:t>
            </w:r>
          </w:p>
        </w:tc>
        <w:tc>
          <w:tcPr>
            <w:tcW w:w="637" w:type="pct"/>
            <w:vAlign w:val="center"/>
          </w:tcPr>
          <w:p w14:paraId="587FEB4F" w14:textId="10AC30F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02 (</w:t>
            </w:r>
            <w:r w:rsidR="00496B2B" w:rsidRPr="00E80B48">
              <w:rPr>
                <w:rFonts w:cstheme="minorHAnsi"/>
                <w:sz w:val="21"/>
                <w:szCs w:val="21"/>
              </w:rPr>
              <w:t>93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3E731442" w14:textId="38DF2209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7 (</w:t>
            </w:r>
            <w:r w:rsidR="00496B2B" w:rsidRPr="00E80B48">
              <w:rPr>
                <w:rFonts w:cstheme="minorHAnsi"/>
                <w:sz w:val="21"/>
                <w:szCs w:val="21"/>
              </w:rPr>
              <w:t>6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5FDD0AA8" w14:textId="12B34706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585</w:t>
            </w:r>
          </w:p>
        </w:tc>
        <w:tc>
          <w:tcPr>
            <w:tcW w:w="594" w:type="pct"/>
            <w:vAlign w:val="center"/>
          </w:tcPr>
          <w:p w14:paraId="3DEEB156" w14:textId="632996D9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9 (</w:t>
            </w:r>
            <w:r w:rsidR="00F02DC9" w:rsidRPr="00E80B48">
              <w:rPr>
                <w:rFonts w:cstheme="minorHAnsi"/>
                <w:sz w:val="21"/>
                <w:szCs w:val="21"/>
              </w:rPr>
              <w:t>54.1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09161613" w14:textId="4D8CEC08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0 (</w:t>
            </w:r>
            <w:r w:rsidR="00F02DC9" w:rsidRPr="00E80B48">
              <w:rPr>
                <w:rFonts w:cstheme="minorHAnsi"/>
                <w:sz w:val="21"/>
                <w:szCs w:val="21"/>
              </w:rPr>
              <w:t>45.9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2F59849C" w14:textId="522CC442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708</w:t>
            </w:r>
          </w:p>
        </w:tc>
      </w:tr>
      <w:tr w:rsidR="0055059C" w:rsidRPr="00E40A46" w14:paraId="01CEFD70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167CF675" w14:textId="77777777" w:rsidR="0055059C" w:rsidRPr="00E80B48" w:rsidRDefault="0055059C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Currently married</w:t>
            </w:r>
          </w:p>
        </w:tc>
        <w:tc>
          <w:tcPr>
            <w:tcW w:w="637" w:type="pct"/>
            <w:vAlign w:val="center"/>
          </w:tcPr>
          <w:p w14:paraId="530797E1" w14:textId="3247C9A5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063 (</w:t>
            </w:r>
            <w:r w:rsidR="00496B2B" w:rsidRPr="00E80B48">
              <w:rPr>
                <w:rFonts w:cstheme="minorHAnsi"/>
                <w:sz w:val="21"/>
                <w:szCs w:val="21"/>
              </w:rPr>
              <w:t>92.1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655A8779" w14:textId="070F9783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91 (</w:t>
            </w:r>
            <w:r w:rsidR="00496B2B" w:rsidRPr="00E80B48">
              <w:rPr>
                <w:rFonts w:cstheme="minorHAnsi"/>
                <w:sz w:val="21"/>
                <w:szCs w:val="21"/>
              </w:rPr>
              <w:t>7.9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5D0C2D02" w14:textId="7777777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37278FD3" w14:textId="7C342486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603 (</w:t>
            </w:r>
            <w:r w:rsidR="00F02DC9" w:rsidRPr="00E80B48">
              <w:rPr>
                <w:rFonts w:cstheme="minorHAnsi"/>
                <w:sz w:val="21"/>
                <w:szCs w:val="21"/>
              </w:rPr>
              <w:t>52.2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03C5734A" w14:textId="776A21C3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51 (</w:t>
            </w:r>
            <w:r w:rsidR="00F02DC9" w:rsidRPr="00E80B48">
              <w:rPr>
                <w:rFonts w:cstheme="minorHAnsi"/>
                <w:sz w:val="21"/>
                <w:szCs w:val="21"/>
              </w:rPr>
              <w:t>47.8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48E484FF" w14:textId="7777777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F61765" w:rsidRPr="00E40A46" w14:paraId="71F3606E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7CDD5A25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Education</w:t>
            </w:r>
          </w:p>
        </w:tc>
        <w:tc>
          <w:tcPr>
            <w:tcW w:w="637" w:type="pct"/>
            <w:vAlign w:val="center"/>
          </w:tcPr>
          <w:p w14:paraId="52D840F1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pct"/>
            <w:vAlign w:val="center"/>
          </w:tcPr>
          <w:p w14:paraId="4D4045ED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35C76FE9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3F1D1D2E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5AF537E3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1" w:type="pct"/>
            <w:vAlign w:val="center"/>
          </w:tcPr>
          <w:p w14:paraId="0C6DF8ED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55059C" w:rsidRPr="00E40A46" w14:paraId="3F09908A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20C74EFA" w14:textId="77777777" w:rsidR="0055059C" w:rsidRPr="00E80B48" w:rsidRDefault="0055059C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 education</w:t>
            </w:r>
          </w:p>
        </w:tc>
        <w:tc>
          <w:tcPr>
            <w:tcW w:w="637" w:type="pct"/>
            <w:vAlign w:val="center"/>
          </w:tcPr>
          <w:p w14:paraId="192D9FC5" w14:textId="3D9E240F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26 (</w:t>
            </w:r>
            <w:r w:rsidR="003C5FF4" w:rsidRPr="00E80B48">
              <w:rPr>
                <w:rFonts w:cstheme="minorHAnsi"/>
                <w:sz w:val="21"/>
                <w:szCs w:val="21"/>
              </w:rPr>
              <w:t>93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0656FEF8" w14:textId="76DA34C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6 (</w:t>
            </w:r>
            <w:r w:rsidR="003C5FF4" w:rsidRPr="00E80B48">
              <w:rPr>
                <w:rFonts w:cstheme="minorHAnsi"/>
                <w:sz w:val="21"/>
                <w:szCs w:val="21"/>
              </w:rPr>
              <w:t>6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52801EA0" w14:textId="1326DD7C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51</w:t>
            </w:r>
          </w:p>
        </w:tc>
        <w:tc>
          <w:tcPr>
            <w:tcW w:w="594" w:type="pct"/>
            <w:vAlign w:val="center"/>
          </w:tcPr>
          <w:p w14:paraId="1823B240" w14:textId="2C27B4A0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35 (</w:t>
            </w:r>
            <w:r w:rsidR="00237BB3" w:rsidRPr="00E80B48">
              <w:rPr>
                <w:rFonts w:cstheme="minorHAnsi"/>
                <w:sz w:val="21"/>
                <w:szCs w:val="21"/>
              </w:rPr>
              <w:t>55.8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2C79F7B9" w14:textId="0A491B32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07 (</w:t>
            </w:r>
            <w:r w:rsidR="00237BB3" w:rsidRPr="00E80B48">
              <w:rPr>
                <w:rFonts w:cstheme="minorHAnsi"/>
                <w:sz w:val="21"/>
                <w:szCs w:val="21"/>
              </w:rPr>
              <w:t>44.2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5E215011" w14:textId="4A81FFDC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361</w:t>
            </w:r>
          </w:p>
        </w:tc>
      </w:tr>
      <w:tr w:rsidR="0055059C" w:rsidRPr="00E40A46" w14:paraId="14C44B98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6CFADB57" w14:textId="77777777" w:rsidR="0055059C" w:rsidRPr="00E80B48" w:rsidRDefault="0055059C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Primary or less</w:t>
            </w:r>
          </w:p>
        </w:tc>
        <w:tc>
          <w:tcPr>
            <w:tcW w:w="637" w:type="pct"/>
            <w:vAlign w:val="center"/>
          </w:tcPr>
          <w:p w14:paraId="6EBD974F" w14:textId="31A50211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60 (</w:t>
            </w:r>
            <w:r w:rsidR="003C5FF4" w:rsidRPr="00E80B48">
              <w:rPr>
                <w:rFonts w:cstheme="minorHAnsi"/>
                <w:sz w:val="21"/>
                <w:szCs w:val="21"/>
              </w:rPr>
              <w:t>94.5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7A629187" w14:textId="224D02CB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1 (</w:t>
            </w:r>
            <w:r w:rsidR="003C5FF4" w:rsidRPr="00E80B48">
              <w:rPr>
                <w:rFonts w:cstheme="minorHAnsi"/>
                <w:sz w:val="21"/>
                <w:szCs w:val="21"/>
              </w:rPr>
              <w:t>5.5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3275F489" w14:textId="7777777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7232F56C" w14:textId="7F70FD8F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03 (</w:t>
            </w:r>
            <w:r w:rsidR="00237BB3" w:rsidRPr="00E80B48">
              <w:rPr>
                <w:rFonts w:cstheme="minorHAnsi"/>
                <w:sz w:val="21"/>
                <w:szCs w:val="21"/>
              </w:rPr>
              <w:t>53.3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27FE1F48" w14:textId="2CBC52A8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78 (</w:t>
            </w:r>
            <w:r w:rsidR="00237BB3" w:rsidRPr="00E80B48">
              <w:rPr>
                <w:rFonts w:cstheme="minorHAnsi"/>
                <w:sz w:val="21"/>
                <w:szCs w:val="21"/>
              </w:rPr>
              <w:t>46.7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5B02C820" w14:textId="7777777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55059C" w:rsidRPr="00E40A46" w14:paraId="78561E77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4994C323" w14:textId="77777777" w:rsidR="0055059C" w:rsidRPr="00E80B48" w:rsidRDefault="0055059C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Above primary</w:t>
            </w:r>
          </w:p>
        </w:tc>
        <w:tc>
          <w:tcPr>
            <w:tcW w:w="637" w:type="pct"/>
            <w:vAlign w:val="center"/>
          </w:tcPr>
          <w:p w14:paraId="6B0EE30A" w14:textId="4FBBCCAC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79 (</w:t>
            </w:r>
            <w:r w:rsidR="003C5FF4" w:rsidRPr="00E80B48">
              <w:rPr>
                <w:rFonts w:cstheme="minorHAnsi"/>
                <w:sz w:val="21"/>
                <w:szCs w:val="21"/>
              </w:rPr>
              <w:t>90.5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3528E1DB" w14:textId="72A7D3EC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61 (</w:t>
            </w:r>
            <w:r w:rsidR="003C5FF4" w:rsidRPr="00E80B48">
              <w:rPr>
                <w:rFonts w:cstheme="minorHAnsi"/>
                <w:sz w:val="21"/>
                <w:szCs w:val="21"/>
              </w:rPr>
              <w:t>9.5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7C6D65B2" w14:textId="7777777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0BE36763" w14:textId="2B7A051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24 (</w:t>
            </w:r>
            <w:r w:rsidR="00237BB3" w:rsidRPr="00E80B48">
              <w:rPr>
                <w:rFonts w:cstheme="minorHAnsi"/>
                <w:sz w:val="21"/>
                <w:szCs w:val="21"/>
              </w:rPr>
              <w:t>50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2E01EF0C" w14:textId="0321FCAE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16 (</w:t>
            </w:r>
            <w:r w:rsidR="00237BB3" w:rsidRPr="00E80B48">
              <w:rPr>
                <w:rFonts w:cstheme="minorHAnsi"/>
                <w:sz w:val="21"/>
                <w:szCs w:val="21"/>
              </w:rPr>
              <w:t>49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1B3C6E09" w14:textId="7777777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F61765" w:rsidRPr="00E40A46" w14:paraId="0763565B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1ADBBB36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Occupation</w:t>
            </w:r>
          </w:p>
        </w:tc>
        <w:tc>
          <w:tcPr>
            <w:tcW w:w="637" w:type="pct"/>
            <w:vAlign w:val="center"/>
          </w:tcPr>
          <w:p w14:paraId="7AA9C361" w14:textId="77777777" w:rsidR="00F61765" w:rsidRPr="00E80B48" w:rsidDel="00431300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pct"/>
            <w:vAlign w:val="center"/>
          </w:tcPr>
          <w:p w14:paraId="5DB96C5A" w14:textId="77777777" w:rsidR="00F61765" w:rsidRPr="00E80B48" w:rsidDel="00431300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2D7EAC50" w14:textId="77777777" w:rsidR="00F61765" w:rsidRPr="00E80B48" w:rsidDel="00431300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6FA536F3" w14:textId="77777777" w:rsidR="00F61765" w:rsidRPr="00E80B48" w:rsidDel="00431300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303A09D4" w14:textId="77777777" w:rsidR="00F61765" w:rsidRPr="00E80B48" w:rsidDel="00431300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1" w:type="pct"/>
            <w:vAlign w:val="center"/>
          </w:tcPr>
          <w:p w14:paraId="3D97E61A" w14:textId="77777777" w:rsidR="00F61765" w:rsidRPr="00E80B48" w:rsidDel="00431300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55059C" w:rsidRPr="00E40A46" w14:paraId="15FD94E0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08F48B8C" w14:textId="77777777" w:rsidR="0055059C" w:rsidRPr="00E80B48" w:rsidRDefault="0055059C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Others</w:t>
            </w:r>
          </w:p>
        </w:tc>
        <w:tc>
          <w:tcPr>
            <w:tcW w:w="637" w:type="pct"/>
            <w:vAlign w:val="center"/>
          </w:tcPr>
          <w:p w14:paraId="289A2CF6" w14:textId="49E750F7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76 (</w:t>
            </w:r>
            <w:r w:rsidR="0043453F" w:rsidRPr="00E80B48">
              <w:rPr>
                <w:rFonts w:cstheme="minorHAnsi"/>
                <w:sz w:val="21"/>
                <w:szCs w:val="21"/>
              </w:rPr>
              <w:t>89.1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3DBBAE90" w14:textId="4A19DE96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8 (</w:t>
            </w:r>
            <w:r w:rsidR="0043453F" w:rsidRPr="00E80B48">
              <w:rPr>
                <w:rFonts w:cstheme="minorHAnsi"/>
                <w:sz w:val="21"/>
                <w:szCs w:val="21"/>
              </w:rPr>
              <w:t>10.9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642491F1" w14:textId="5653A46F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02</w:t>
            </w:r>
          </w:p>
        </w:tc>
        <w:tc>
          <w:tcPr>
            <w:tcW w:w="594" w:type="pct"/>
            <w:vAlign w:val="center"/>
          </w:tcPr>
          <w:p w14:paraId="69FFBD44" w14:textId="5D7CFC94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70 (</w:t>
            </w:r>
            <w:r w:rsidR="002A7FC2" w:rsidRPr="00E80B48">
              <w:rPr>
                <w:rFonts w:cstheme="minorHAnsi"/>
                <w:sz w:val="21"/>
                <w:szCs w:val="21"/>
              </w:rPr>
              <w:t>50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130CB711" w14:textId="1EF29CAC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64 (</w:t>
            </w:r>
            <w:r w:rsidR="002A7FC2" w:rsidRPr="00E80B48">
              <w:rPr>
                <w:rFonts w:cstheme="minorHAnsi"/>
                <w:sz w:val="21"/>
                <w:szCs w:val="21"/>
              </w:rPr>
              <w:t>49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69D7C716" w14:textId="7FE004E0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228</w:t>
            </w:r>
          </w:p>
        </w:tc>
      </w:tr>
      <w:tr w:rsidR="0055059C" w:rsidRPr="00E40A46" w14:paraId="5381A107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3C450ED8" w14:textId="77777777" w:rsidR="0055059C" w:rsidRPr="00E80B48" w:rsidRDefault="0055059C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Agriculture</w:t>
            </w:r>
          </w:p>
        </w:tc>
        <w:tc>
          <w:tcPr>
            <w:tcW w:w="637" w:type="pct"/>
            <w:vAlign w:val="center"/>
          </w:tcPr>
          <w:p w14:paraId="40575A85" w14:textId="5C714355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94 (</w:t>
            </w:r>
            <w:r w:rsidR="0043453F" w:rsidRPr="00E80B48">
              <w:rPr>
                <w:rFonts w:cstheme="minorHAnsi"/>
                <w:sz w:val="21"/>
                <w:szCs w:val="21"/>
              </w:rPr>
              <w:t>95.8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7238894A" w14:textId="0030ED59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3 (</w:t>
            </w:r>
            <w:r w:rsidR="0043453F" w:rsidRPr="00E80B48">
              <w:rPr>
                <w:rFonts w:cstheme="minorHAnsi"/>
                <w:sz w:val="21"/>
                <w:szCs w:val="21"/>
              </w:rPr>
              <w:t>4.2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7DF7C813" w14:textId="77777777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25C38C32" w14:textId="700E1E29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72 (</w:t>
            </w:r>
            <w:r w:rsidR="002A7FC2" w:rsidRPr="00E80B48">
              <w:rPr>
                <w:rFonts w:cstheme="minorHAnsi"/>
                <w:sz w:val="21"/>
                <w:szCs w:val="21"/>
              </w:rPr>
              <w:t>56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59E6276A" w14:textId="68A7F8E3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35 (</w:t>
            </w:r>
            <w:r w:rsidR="002A7FC2" w:rsidRPr="00E80B48">
              <w:rPr>
                <w:rFonts w:cstheme="minorHAnsi"/>
                <w:sz w:val="21"/>
                <w:szCs w:val="21"/>
              </w:rPr>
              <w:t>44.0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6D82F1C2" w14:textId="77777777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55059C" w:rsidRPr="00E40A46" w14:paraId="6860D623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2F0B65A2" w14:textId="77777777" w:rsidR="0055059C" w:rsidRPr="00E80B48" w:rsidRDefault="0055059C" w:rsidP="00E44BD9">
            <w:pPr>
              <w:snapToGrid w:val="0"/>
              <w:spacing w:line="480" w:lineRule="auto"/>
              <w:ind w:left="15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Business or self-employed</w:t>
            </w:r>
          </w:p>
        </w:tc>
        <w:tc>
          <w:tcPr>
            <w:tcW w:w="637" w:type="pct"/>
            <w:vAlign w:val="center"/>
          </w:tcPr>
          <w:p w14:paraId="6346B464" w14:textId="0F041D92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56 (</w:t>
            </w:r>
            <w:r w:rsidR="0043453F" w:rsidRPr="00E80B48">
              <w:rPr>
                <w:rFonts w:cstheme="minorHAnsi"/>
                <w:sz w:val="21"/>
                <w:szCs w:val="21"/>
              </w:rPr>
              <w:t>95.7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2A83578A" w14:textId="2BEF1C3E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7 (</w:t>
            </w:r>
            <w:r w:rsidR="0043453F" w:rsidRPr="00E80B48">
              <w:rPr>
                <w:rFonts w:cstheme="minorHAnsi"/>
                <w:sz w:val="21"/>
                <w:szCs w:val="21"/>
              </w:rPr>
              <w:t>4.3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0BC2229A" w14:textId="77777777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31B61CC7" w14:textId="0F1B44D4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92 (</w:t>
            </w:r>
            <w:r w:rsidR="002A7FC2" w:rsidRPr="00E80B48">
              <w:rPr>
                <w:rFonts w:cstheme="minorHAnsi"/>
                <w:sz w:val="21"/>
                <w:szCs w:val="21"/>
              </w:rPr>
              <w:t>56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327AC5ED" w14:textId="242C2560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71 (</w:t>
            </w:r>
            <w:r w:rsidR="002A7FC2" w:rsidRPr="00E80B48">
              <w:rPr>
                <w:rFonts w:cstheme="minorHAnsi"/>
                <w:sz w:val="21"/>
                <w:szCs w:val="21"/>
              </w:rPr>
              <w:t>43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2B07E174" w14:textId="77777777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55059C" w:rsidRPr="00E40A46" w14:paraId="241FABF5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6C63D65E" w14:textId="77777777" w:rsidR="0055059C" w:rsidRPr="00E80B48" w:rsidRDefault="0055059C" w:rsidP="00E44BD9">
            <w:pPr>
              <w:snapToGrid w:val="0"/>
              <w:spacing w:line="480" w:lineRule="auto"/>
              <w:ind w:left="160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Day </w:t>
            </w:r>
            <w:proofErr w:type="spellStart"/>
            <w:r w:rsidRPr="00E80B48">
              <w:rPr>
                <w:rFonts w:cstheme="minorHAnsi"/>
                <w:sz w:val="21"/>
                <w:szCs w:val="21"/>
              </w:rPr>
              <w:t>labor</w:t>
            </w:r>
            <w:proofErr w:type="spellEnd"/>
          </w:p>
        </w:tc>
        <w:tc>
          <w:tcPr>
            <w:tcW w:w="637" w:type="pct"/>
            <w:vAlign w:val="center"/>
          </w:tcPr>
          <w:p w14:paraId="4D23D64C" w14:textId="4CA29BBB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39 (</w:t>
            </w:r>
            <w:r w:rsidR="0043453F" w:rsidRPr="00E80B48">
              <w:rPr>
                <w:rFonts w:cstheme="minorHAnsi"/>
                <w:sz w:val="21"/>
                <w:szCs w:val="21"/>
              </w:rPr>
              <w:t>92.3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72E10F14" w14:textId="153D3632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0 (</w:t>
            </w:r>
            <w:r w:rsidR="0043453F" w:rsidRPr="00E80B48">
              <w:rPr>
                <w:rFonts w:cstheme="minorHAnsi"/>
                <w:sz w:val="21"/>
                <w:szCs w:val="21"/>
              </w:rPr>
              <w:t>7.7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3F0C5A91" w14:textId="77777777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57FB4085" w14:textId="6854C6CC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28 (</w:t>
            </w:r>
            <w:r w:rsidR="002A7FC2" w:rsidRPr="00E80B48">
              <w:rPr>
                <w:rFonts w:cstheme="minorHAnsi"/>
                <w:sz w:val="21"/>
                <w:szCs w:val="21"/>
              </w:rPr>
              <w:t>49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5CE711F8" w14:textId="175B6783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31 (</w:t>
            </w:r>
            <w:r w:rsidR="002A7FC2" w:rsidRPr="00E80B48">
              <w:rPr>
                <w:rFonts w:cstheme="minorHAnsi"/>
                <w:sz w:val="21"/>
                <w:szCs w:val="21"/>
              </w:rPr>
              <w:t>50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27A94743" w14:textId="77777777" w:rsidR="0055059C" w:rsidRPr="00E80B48" w:rsidDel="00431300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F61765" w:rsidRPr="00E40A46" w14:paraId="53F6ACEF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6E14AEF1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Relationship with HH head</w:t>
            </w:r>
          </w:p>
        </w:tc>
        <w:tc>
          <w:tcPr>
            <w:tcW w:w="637" w:type="pct"/>
            <w:vAlign w:val="center"/>
          </w:tcPr>
          <w:p w14:paraId="2A8844B2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pct"/>
            <w:vAlign w:val="center"/>
          </w:tcPr>
          <w:p w14:paraId="48C01EEE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0D6F6821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05FA8166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7642DD80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1" w:type="pct"/>
            <w:vAlign w:val="center"/>
          </w:tcPr>
          <w:p w14:paraId="7E386138" w14:textId="77777777" w:rsidR="00F61765" w:rsidRPr="00E80B48" w:rsidRDefault="00F61765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55059C" w:rsidRPr="00E40A46" w14:paraId="229F058F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395535F3" w14:textId="77777777" w:rsidR="0055059C" w:rsidRPr="00E80B48" w:rsidRDefault="0055059C" w:rsidP="00E44BD9">
            <w:pPr>
              <w:snapToGrid w:val="0"/>
              <w:spacing w:line="480" w:lineRule="auto"/>
              <w:ind w:left="432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Household-head</w:t>
            </w:r>
          </w:p>
        </w:tc>
        <w:tc>
          <w:tcPr>
            <w:tcW w:w="637" w:type="pct"/>
            <w:vAlign w:val="center"/>
          </w:tcPr>
          <w:p w14:paraId="15037F0D" w14:textId="289ED98B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529 (</w:t>
            </w:r>
            <w:r w:rsidR="009E268D" w:rsidRPr="00E80B48">
              <w:rPr>
                <w:rFonts w:cstheme="minorHAnsi"/>
                <w:sz w:val="21"/>
                <w:szCs w:val="21"/>
              </w:rPr>
              <w:t>94.3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422DCC0C" w14:textId="710C71E0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2 (</w:t>
            </w:r>
            <w:r w:rsidR="009E268D" w:rsidRPr="00E80B48">
              <w:rPr>
                <w:rFonts w:cstheme="minorHAnsi"/>
                <w:sz w:val="21"/>
                <w:szCs w:val="21"/>
              </w:rPr>
              <w:t>5.7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71F9B648" w14:textId="67C2255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37</w:t>
            </w:r>
          </w:p>
        </w:tc>
        <w:tc>
          <w:tcPr>
            <w:tcW w:w="594" w:type="pct"/>
            <w:vAlign w:val="center"/>
          </w:tcPr>
          <w:p w14:paraId="13D2E4C4" w14:textId="05798A0D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307 (</w:t>
            </w:r>
            <w:r w:rsidR="009F1C1C" w:rsidRPr="00E80B48">
              <w:rPr>
                <w:rFonts w:cstheme="minorHAnsi"/>
                <w:sz w:val="21"/>
                <w:szCs w:val="21"/>
              </w:rPr>
              <w:t>54.7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1C9EE961" w14:textId="22B1C8F3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54 (</w:t>
            </w:r>
            <w:r w:rsidR="009F1C1C" w:rsidRPr="00E80B48">
              <w:rPr>
                <w:rFonts w:cstheme="minorHAnsi"/>
                <w:sz w:val="21"/>
                <w:szCs w:val="21"/>
              </w:rPr>
              <w:t>45.3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176BEE3B" w14:textId="0CD977EA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124</w:t>
            </w:r>
          </w:p>
        </w:tc>
      </w:tr>
      <w:tr w:rsidR="0055059C" w:rsidRPr="00E40A46" w14:paraId="4B52764C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49A4F44C" w14:textId="77777777" w:rsidR="0055059C" w:rsidRPr="00E80B48" w:rsidRDefault="0055059C" w:rsidP="00E44BD9">
            <w:pPr>
              <w:snapToGrid w:val="0"/>
              <w:spacing w:line="480" w:lineRule="auto"/>
              <w:ind w:left="432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lastRenderedPageBreak/>
              <w:t>Spouse</w:t>
            </w:r>
          </w:p>
        </w:tc>
        <w:tc>
          <w:tcPr>
            <w:tcW w:w="637" w:type="pct"/>
            <w:vAlign w:val="center"/>
          </w:tcPr>
          <w:p w14:paraId="583CEE09" w14:textId="1976DCE9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33 (</w:t>
            </w:r>
            <w:r w:rsidR="009E268D" w:rsidRPr="00E80B48">
              <w:rPr>
                <w:rFonts w:cstheme="minorHAnsi"/>
                <w:sz w:val="21"/>
                <w:szCs w:val="21"/>
              </w:rPr>
              <w:t>91.2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3484B4B9" w14:textId="000586D4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2 (</w:t>
            </w:r>
            <w:r w:rsidR="009E268D" w:rsidRPr="00E80B48">
              <w:rPr>
                <w:rFonts w:cstheme="minorHAnsi"/>
                <w:sz w:val="21"/>
                <w:szCs w:val="21"/>
              </w:rPr>
              <w:t>8.8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6215F4CC" w14:textId="7777777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7F5D1CE8" w14:textId="6F121E9F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49 (</w:t>
            </w:r>
            <w:r w:rsidR="009F1C1C" w:rsidRPr="00E80B48">
              <w:rPr>
                <w:rFonts w:cstheme="minorHAnsi"/>
                <w:sz w:val="21"/>
                <w:szCs w:val="21"/>
              </w:rPr>
              <w:t>52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322AF894" w14:textId="252DAF0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26 (</w:t>
            </w:r>
            <w:r w:rsidR="009F1C1C" w:rsidRPr="00E80B48">
              <w:rPr>
                <w:rFonts w:cstheme="minorHAnsi"/>
                <w:sz w:val="21"/>
                <w:szCs w:val="21"/>
              </w:rPr>
              <w:t>47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358F08D4" w14:textId="7777777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55059C" w:rsidRPr="00E40A46" w14:paraId="3BF44499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35910DD0" w14:textId="77777777" w:rsidR="0055059C" w:rsidRPr="00E80B48" w:rsidRDefault="0055059C" w:rsidP="00E44BD9">
            <w:pPr>
              <w:snapToGrid w:val="0"/>
              <w:spacing w:line="480" w:lineRule="auto"/>
              <w:ind w:left="432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Others</w:t>
            </w:r>
          </w:p>
        </w:tc>
        <w:tc>
          <w:tcPr>
            <w:tcW w:w="637" w:type="pct"/>
            <w:vAlign w:val="center"/>
          </w:tcPr>
          <w:p w14:paraId="18CBB3FD" w14:textId="64A06B25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03 (</w:t>
            </w:r>
            <w:r w:rsidR="009E268D" w:rsidRPr="00E80B48">
              <w:rPr>
                <w:rFonts w:cstheme="minorHAnsi"/>
                <w:sz w:val="21"/>
                <w:szCs w:val="21"/>
              </w:rPr>
              <w:t>89.4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  <w:vAlign w:val="center"/>
          </w:tcPr>
          <w:p w14:paraId="59C4B911" w14:textId="793B4ED8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24 (</w:t>
            </w:r>
            <w:r w:rsidR="009E268D" w:rsidRPr="00E80B48">
              <w:rPr>
                <w:rFonts w:cstheme="minorHAnsi"/>
                <w:sz w:val="21"/>
                <w:szCs w:val="21"/>
              </w:rPr>
              <w:t>10.6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6AFC97F1" w14:textId="7777777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775DDF6D" w14:textId="734C9D9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06 (</w:t>
            </w:r>
            <w:r w:rsidR="009F1C1C" w:rsidRPr="00E80B48">
              <w:rPr>
                <w:rFonts w:cstheme="minorHAnsi"/>
                <w:sz w:val="21"/>
                <w:szCs w:val="21"/>
              </w:rPr>
              <w:t>46.7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  <w:vAlign w:val="center"/>
          </w:tcPr>
          <w:p w14:paraId="67514192" w14:textId="5D46A410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21 (</w:t>
            </w:r>
            <w:r w:rsidR="009F1C1C" w:rsidRPr="00E80B48">
              <w:rPr>
                <w:rFonts w:cstheme="minorHAnsi"/>
                <w:sz w:val="21"/>
                <w:szCs w:val="21"/>
              </w:rPr>
              <w:t>53.3</w:t>
            </w:r>
            <w:r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334D6A50" w14:textId="7777777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8A5519" w:rsidRPr="00E40A46" w14:paraId="64B1527D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24F86AA4" w14:textId="77777777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Household size [Mean (SD)]</w:t>
            </w:r>
          </w:p>
        </w:tc>
        <w:tc>
          <w:tcPr>
            <w:tcW w:w="637" w:type="pct"/>
            <w:vAlign w:val="center"/>
          </w:tcPr>
          <w:p w14:paraId="691FCCDF" w14:textId="390448CE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.11 (1.39)</w:t>
            </w:r>
          </w:p>
        </w:tc>
        <w:tc>
          <w:tcPr>
            <w:tcW w:w="720" w:type="pct"/>
            <w:vAlign w:val="center"/>
          </w:tcPr>
          <w:p w14:paraId="0403892B" w14:textId="7469D090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.17 (1.32)</w:t>
            </w:r>
          </w:p>
        </w:tc>
        <w:tc>
          <w:tcPr>
            <w:tcW w:w="471" w:type="pct"/>
            <w:vAlign w:val="center"/>
          </w:tcPr>
          <w:p w14:paraId="16B1D74B" w14:textId="01C92BE8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685</w:t>
            </w:r>
          </w:p>
        </w:tc>
        <w:tc>
          <w:tcPr>
            <w:tcW w:w="594" w:type="pct"/>
            <w:vAlign w:val="center"/>
          </w:tcPr>
          <w:p w14:paraId="3F9D1337" w14:textId="5FD844AD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.09 (1.41)</w:t>
            </w:r>
          </w:p>
        </w:tc>
        <w:tc>
          <w:tcPr>
            <w:tcW w:w="594" w:type="pct"/>
            <w:vAlign w:val="center"/>
          </w:tcPr>
          <w:p w14:paraId="07F6FCF3" w14:textId="06CF93B7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.15 (1.37)</w:t>
            </w:r>
          </w:p>
        </w:tc>
        <w:tc>
          <w:tcPr>
            <w:tcW w:w="591" w:type="pct"/>
            <w:vAlign w:val="center"/>
          </w:tcPr>
          <w:p w14:paraId="2952B332" w14:textId="263DE267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475</w:t>
            </w:r>
          </w:p>
        </w:tc>
      </w:tr>
      <w:tr w:rsidR="008A5519" w:rsidRPr="00E40A46" w14:paraId="1E6499F8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01B670A3" w14:textId="77777777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Monthly income [Mean (SD)]</w:t>
            </w:r>
          </w:p>
        </w:tc>
        <w:tc>
          <w:tcPr>
            <w:tcW w:w="637" w:type="pct"/>
            <w:vAlign w:val="center"/>
          </w:tcPr>
          <w:p w14:paraId="4F0BCDEB" w14:textId="6E863EA1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4148.37 (10553.04)</w:t>
            </w:r>
          </w:p>
        </w:tc>
        <w:tc>
          <w:tcPr>
            <w:tcW w:w="720" w:type="pct"/>
            <w:vAlign w:val="center"/>
          </w:tcPr>
          <w:p w14:paraId="12E78CC3" w14:textId="2F1D8DAA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3289.39 (7685.55)</w:t>
            </w:r>
          </w:p>
        </w:tc>
        <w:tc>
          <w:tcPr>
            <w:tcW w:w="471" w:type="pct"/>
            <w:vAlign w:val="center"/>
          </w:tcPr>
          <w:p w14:paraId="580FDDE5" w14:textId="38838919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431</w:t>
            </w:r>
          </w:p>
        </w:tc>
        <w:tc>
          <w:tcPr>
            <w:tcW w:w="594" w:type="pct"/>
            <w:vAlign w:val="center"/>
          </w:tcPr>
          <w:p w14:paraId="73C077D9" w14:textId="7C385345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4646.04 (12158.39)</w:t>
            </w:r>
          </w:p>
        </w:tc>
        <w:tc>
          <w:tcPr>
            <w:tcW w:w="594" w:type="pct"/>
            <w:vAlign w:val="center"/>
          </w:tcPr>
          <w:p w14:paraId="39C2C1FC" w14:textId="17DF75BB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13460.13 (7881.49)</w:t>
            </w:r>
          </w:p>
        </w:tc>
        <w:tc>
          <w:tcPr>
            <w:tcW w:w="591" w:type="pct"/>
            <w:vAlign w:val="center"/>
          </w:tcPr>
          <w:p w14:paraId="7F98A7A6" w14:textId="6760CB1E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42</w:t>
            </w:r>
          </w:p>
        </w:tc>
      </w:tr>
      <w:tr w:rsidR="0055059C" w:rsidRPr="00E40A46" w14:paraId="7D377029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147392F1" w14:textId="7A10DD8A" w:rsidR="0055059C" w:rsidRPr="00E80B48" w:rsidRDefault="004014DA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Had a</w:t>
            </w:r>
            <w:r w:rsidR="0055059C" w:rsidRPr="00E80B48">
              <w:rPr>
                <w:rFonts w:cstheme="minorHAnsi"/>
                <w:b/>
                <w:bCs/>
                <w:sz w:val="21"/>
                <w:szCs w:val="21"/>
              </w:rPr>
              <w:t>ccess to television</w:t>
            </w:r>
          </w:p>
        </w:tc>
        <w:tc>
          <w:tcPr>
            <w:tcW w:w="637" w:type="pct"/>
            <w:vAlign w:val="center"/>
          </w:tcPr>
          <w:p w14:paraId="30D8E4D8" w14:textId="740FEE44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pct"/>
            <w:vAlign w:val="center"/>
          </w:tcPr>
          <w:p w14:paraId="0BCFFC47" w14:textId="22349FB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450DE00C" w14:textId="57DFF071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4059054D" w14:textId="45180B66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322D25C1" w14:textId="467A148E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1" w:type="pct"/>
            <w:vAlign w:val="center"/>
          </w:tcPr>
          <w:p w14:paraId="090E1B3C" w14:textId="547376E2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60D38" w:rsidRPr="00E40A46" w14:paraId="357A2689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065737E2" w14:textId="6BF50C94" w:rsidR="00260D38" w:rsidRPr="00E80B48" w:rsidRDefault="00260D38" w:rsidP="00E44BD9">
            <w:pPr>
              <w:snapToGrid w:val="0"/>
              <w:spacing w:line="480" w:lineRule="auto"/>
              <w:ind w:left="42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637" w:type="pct"/>
          </w:tcPr>
          <w:p w14:paraId="5B079DF6" w14:textId="4419EBB1" w:rsidR="00260D38" w:rsidRPr="00E80B48" w:rsidDel="004014DA" w:rsidRDefault="00321AD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535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93.0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</w:tcPr>
          <w:p w14:paraId="4E43BD6F" w14:textId="10614804" w:rsidR="00260D38" w:rsidRPr="00E80B48" w:rsidDel="004014DA" w:rsidRDefault="00321AD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40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7.0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17C727B7" w14:textId="4CC945FF" w:rsidR="00260D38" w:rsidRPr="00E80B48" w:rsidDel="004014DA" w:rsidRDefault="00321AD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330</w:t>
            </w:r>
          </w:p>
        </w:tc>
        <w:tc>
          <w:tcPr>
            <w:tcW w:w="594" w:type="pct"/>
          </w:tcPr>
          <w:p w14:paraId="4E4B4988" w14:textId="28D9019E" w:rsidR="00260D38" w:rsidRPr="00E80B48" w:rsidDel="004014DA" w:rsidRDefault="008145DF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35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58.3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</w:tcPr>
          <w:p w14:paraId="3950CD22" w14:textId="22471AA6" w:rsidR="00260D38" w:rsidRPr="00E80B48" w:rsidDel="004014DA" w:rsidRDefault="008145DF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240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41.7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6BDA6C50" w14:textId="0B639F80" w:rsidR="00260D38" w:rsidRPr="00E80B48" w:rsidDel="004014DA" w:rsidRDefault="008145DF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&lt;0.001</w:t>
            </w:r>
          </w:p>
        </w:tc>
      </w:tr>
      <w:tr w:rsidR="00260D38" w:rsidRPr="00E40A46" w14:paraId="05110D29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5F22933A" w14:textId="504E87D3" w:rsidR="00260D38" w:rsidRPr="00E80B48" w:rsidRDefault="00260D38" w:rsidP="00E44BD9">
            <w:pPr>
              <w:snapToGrid w:val="0"/>
              <w:spacing w:line="480" w:lineRule="auto"/>
              <w:ind w:left="42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4C76FC19" w14:textId="086A92E5" w:rsidR="00260D38" w:rsidRPr="00E80B48" w:rsidDel="004014DA" w:rsidRDefault="00321AD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630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91.6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</w:tcPr>
          <w:p w14:paraId="0BB237BB" w14:textId="6F9AF1FF" w:rsidR="00260D38" w:rsidRPr="00E80B48" w:rsidDel="004014DA" w:rsidRDefault="00321ADD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58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8.4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4F10C2F2" w14:textId="77777777" w:rsidR="00260D38" w:rsidRPr="00E80B48" w:rsidDel="004014DA" w:rsidRDefault="00260D3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</w:tcPr>
          <w:p w14:paraId="511398BA" w14:textId="32FF2BC0" w:rsidR="00260D38" w:rsidRPr="00E80B48" w:rsidDel="004014DA" w:rsidRDefault="008145DF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27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47.5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</w:tcPr>
          <w:p w14:paraId="77D6F71A" w14:textId="76FCC0BA" w:rsidR="00260D38" w:rsidRPr="00E80B48" w:rsidDel="004014DA" w:rsidRDefault="008145DF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61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52.5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0CD290FE" w14:textId="77777777" w:rsidR="00260D38" w:rsidRPr="00E80B48" w:rsidDel="004014DA" w:rsidRDefault="00260D3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55059C" w:rsidRPr="00E40A46" w14:paraId="19934212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52D6CAE8" w14:textId="6CA49A22" w:rsidR="0055059C" w:rsidRPr="00E80B48" w:rsidRDefault="004014DA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H</w:t>
            </w:r>
            <w:r w:rsidR="0055059C" w:rsidRPr="00E80B48">
              <w:rPr>
                <w:rFonts w:cstheme="minorHAnsi"/>
                <w:b/>
                <w:bCs/>
                <w:sz w:val="21"/>
                <w:szCs w:val="21"/>
              </w:rPr>
              <w:t xml:space="preserve">ad access to </w:t>
            </w:r>
            <w:proofErr w:type="gramStart"/>
            <w:r w:rsidR="0055059C" w:rsidRPr="00E80B48">
              <w:rPr>
                <w:rFonts w:cstheme="minorHAnsi"/>
                <w:b/>
                <w:bCs/>
                <w:sz w:val="21"/>
                <w:szCs w:val="21"/>
              </w:rPr>
              <w:t>smart-phone</w:t>
            </w:r>
            <w:proofErr w:type="gramEnd"/>
          </w:p>
        </w:tc>
        <w:tc>
          <w:tcPr>
            <w:tcW w:w="637" w:type="pct"/>
            <w:vAlign w:val="center"/>
          </w:tcPr>
          <w:p w14:paraId="1533036C" w14:textId="01BA08FC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pct"/>
            <w:vAlign w:val="center"/>
          </w:tcPr>
          <w:p w14:paraId="6116F13E" w14:textId="58F75E1F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4831BB67" w14:textId="24E2BC68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36EF3D21" w14:textId="2962B6E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1308E53F" w14:textId="4B0F7C95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1" w:type="pct"/>
            <w:vAlign w:val="center"/>
          </w:tcPr>
          <w:p w14:paraId="574F5596" w14:textId="2C2B309A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60D38" w:rsidRPr="00E40A46" w14:paraId="33CE7873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0022D008" w14:textId="4BF8E3A0" w:rsidR="00260D38" w:rsidRPr="00E80B48" w:rsidRDefault="00260D38" w:rsidP="00E44BD9">
            <w:pPr>
              <w:snapToGrid w:val="0"/>
              <w:spacing w:line="480" w:lineRule="auto"/>
              <w:ind w:left="42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637" w:type="pct"/>
          </w:tcPr>
          <w:p w14:paraId="5293712C" w14:textId="41EF3620" w:rsidR="00260D38" w:rsidRPr="00E80B48" w:rsidDel="004014DA" w:rsidRDefault="008C587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551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92.0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</w:tcPr>
          <w:p w14:paraId="7D699842" w14:textId="0588AB4D" w:rsidR="00260D38" w:rsidRPr="00E80B48" w:rsidDel="004014DA" w:rsidRDefault="008C587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48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8.0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570328C4" w14:textId="1E9E6A01" w:rsidR="00260D38" w:rsidRPr="00E80B48" w:rsidDel="004014DA" w:rsidRDefault="008C587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749</w:t>
            </w:r>
          </w:p>
        </w:tc>
        <w:tc>
          <w:tcPr>
            <w:tcW w:w="594" w:type="pct"/>
          </w:tcPr>
          <w:p w14:paraId="2F3FCCBB" w14:textId="7100C5E6" w:rsidR="00260D38" w:rsidRPr="00E80B48" w:rsidDel="004014DA" w:rsidRDefault="005F6E91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294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49.1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</w:tcPr>
          <w:p w14:paraId="3D9E007E" w14:textId="63DBCC17" w:rsidR="00260D38" w:rsidRPr="00E80B48" w:rsidDel="004014DA" w:rsidRDefault="005F6E91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05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50.9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7185C474" w14:textId="1DA38072" w:rsidR="00260D38" w:rsidRPr="00E80B48" w:rsidDel="004014DA" w:rsidRDefault="005F6E91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24</w:t>
            </w:r>
          </w:p>
        </w:tc>
      </w:tr>
      <w:tr w:rsidR="00260D38" w:rsidRPr="00E40A46" w14:paraId="61FD06CE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33E5D27A" w14:textId="316FDCB5" w:rsidR="00260D38" w:rsidRPr="00E80B48" w:rsidRDefault="00260D38" w:rsidP="00E44BD9">
            <w:pPr>
              <w:snapToGrid w:val="0"/>
              <w:spacing w:line="480" w:lineRule="auto"/>
              <w:ind w:left="42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12C85BE7" w14:textId="1925838B" w:rsidR="00260D38" w:rsidRPr="00E80B48" w:rsidDel="004014DA" w:rsidRDefault="008C587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614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92.5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</w:tcPr>
          <w:p w14:paraId="2B7A6EA2" w14:textId="0BA55F4A" w:rsidR="00260D38" w:rsidRPr="00E80B48" w:rsidDel="004014DA" w:rsidRDefault="008C587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50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7.6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12F2FBCB" w14:textId="77777777" w:rsidR="00260D38" w:rsidRPr="00E80B48" w:rsidDel="004014DA" w:rsidRDefault="00260D3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</w:tcPr>
          <w:p w14:paraId="0EB26467" w14:textId="63EDC355" w:rsidR="00260D38" w:rsidRPr="00E80B48" w:rsidDel="004014DA" w:rsidRDefault="005F6E91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68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55.4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</w:tcPr>
          <w:p w14:paraId="6CC28C19" w14:textId="6E7D0094" w:rsidR="00260D38" w:rsidRPr="00E80B48" w:rsidDel="004014DA" w:rsidRDefault="005F6E91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296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44.6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7E857C43" w14:textId="77777777" w:rsidR="00260D38" w:rsidRPr="00E80B48" w:rsidDel="004014DA" w:rsidRDefault="00260D3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55059C" w:rsidRPr="00E40A46" w14:paraId="2D6F5A9B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415A7991" w14:textId="0FF460EF" w:rsidR="0055059C" w:rsidRPr="00E80B48" w:rsidRDefault="004014DA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M</w:t>
            </w:r>
            <w:r w:rsidR="0055059C" w:rsidRPr="00E80B48">
              <w:rPr>
                <w:rFonts w:cstheme="minorHAnsi"/>
                <w:b/>
                <w:bCs/>
                <w:sz w:val="21"/>
                <w:szCs w:val="21"/>
              </w:rPr>
              <w:t>ember of a micro-credit</w:t>
            </w:r>
          </w:p>
        </w:tc>
        <w:tc>
          <w:tcPr>
            <w:tcW w:w="637" w:type="pct"/>
            <w:vAlign w:val="center"/>
          </w:tcPr>
          <w:p w14:paraId="46F67F06" w14:textId="2D377443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pct"/>
            <w:vAlign w:val="center"/>
          </w:tcPr>
          <w:p w14:paraId="7973F0BA" w14:textId="4373F419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6FE710D2" w14:textId="5268410B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0E7D2EDF" w14:textId="0494144C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737BC7BF" w14:textId="3FDB5E28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1" w:type="pct"/>
            <w:vAlign w:val="center"/>
          </w:tcPr>
          <w:p w14:paraId="6EAAE711" w14:textId="5DB8075C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60D38" w:rsidRPr="00E40A46" w14:paraId="7D8E99B9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26158678" w14:textId="0314BFD7" w:rsidR="00260D38" w:rsidRPr="00E80B48" w:rsidRDefault="00260D38" w:rsidP="00E44BD9">
            <w:pPr>
              <w:snapToGrid w:val="0"/>
              <w:spacing w:line="480" w:lineRule="auto"/>
              <w:ind w:left="42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637" w:type="pct"/>
          </w:tcPr>
          <w:p w14:paraId="22D46A09" w14:textId="223ACDEE" w:rsidR="00260D38" w:rsidRPr="00E80B48" w:rsidDel="004014DA" w:rsidRDefault="00F037DB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505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93.4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</w:tcPr>
          <w:p w14:paraId="49F496D6" w14:textId="7748416B" w:rsidR="00260D38" w:rsidRPr="00E80B48" w:rsidDel="004014DA" w:rsidRDefault="00F037DB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6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6.6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474B7917" w14:textId="4BCC2D6E" w:rsidR="00260D38" w:rsidRPr="00E80B48" w:rsidDel="004014DA" w:rsidRDefault="00357ACA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204</w:t>
            </w:r>
          </w:p>
        </w:tc>
        <w:tc>
          <w:tcPr>
            <w:tcW w:w="594" w:type="pct"/>
          </w:tcPr>
          <w:p w14:paraId="35715008" w14:textId="2D50C430" w:rsidR="00260D38" w:rsidRPr="00E80B48" w:rsidDel="004014DA" w:rsidRDefault="00015F5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295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54.5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</w:tcPr>
          <w:p w14:paraId="5718133A" w14:textId="6A5757D6" w:rsidR="00260D38" w:rsidRPr="00E80B48" w:rsidDel="004014DA" w:rsidRDefault="00015F5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246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45.5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51A68D7B" w14:textId="626FDB5F" w:rsidR="00260D38" w:rsidRPr="00E80B48" w:rsidDel="004014DA" w:rsidRDefault="00015F5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193</w:t>
            </w:r>
          </w:p>
        </w:tc>
      </w:tr>
      <w:tr w:rsidR="00260D38" w:rsidRPr="00E40A46" w14:paraId="2D920FA2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1BD3FA8E" w14:textId="63641323" w:rsidR="00260D38" w:rsidRPr="00E80B48" w:rsidRDefault="00260D38" w:rsidP="00E44BD9">
            <w:pPr>
              <w:snapToGrid w:val="0"/>
              <w:spacing w:line="480" w:lineRule="auto"/>
              <w:ind w:left="42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2E3FCD96" w14:textId="7B10B037" w:rsidR="00260D38" w:rsidRPr="00E80B48" w:rsidDel="004014DA" w:rsidRDefault="00EF519F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660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91.4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</w:tcPr>
          <w:p w14:paraId="60BECF94" w14:textId="03A7E12E" w:rsidR="00260D38" w:rsidRPr="00E80B48" w:rsidDel="004014DA" w:rsidRDefault="00EF519F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62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8.6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132E43AD" w14:textId="77777777" w:rsidR="00260D38" w:rsidRPr="00E80B48" w:rsidDel="004014DA" w:rsidRDefault="00260D3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</w:tcPr>
          <w:p w14:paraId="70E6EE54" w14:textId="18BAAAA2" w:rsidR="00260D38" w:rsidRPr="00E80B48" w:rsidDel="004014DA" w:rsidRDefault="00015F5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67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50.8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</w:tcPr>
          <w:p w14:paraId="66520C57" w14:textId="32E97F62" w:rsidR="00260D38" w:rsidRPr="00E80B48" w:rsidDel="004014DA" w:rsidRDefault="00015F5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55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49.2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74B0614F" w14:textId="77777777" w:rsidR="00260D38" w:rsidRPr="00E80B48" w:rsidDel="004014DA" w:rsidRDefault="00260D3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55059C" w:rsidRPr="00E40A46" w14:paraId="0D546ABB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23F3C7A6" w14:textId="77FF44A9" w:rsidR="0055059C" w:rsidRPr="00E80B48" w:rsidRDefault="004014DA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R</w:t>
            </w:r>
            <w:r w:rsidR="0055059C" w:rsidRPr="00E80B48">
              <w:rPr>
                <w:rFonts w:cstheme="minorHAnsi"/>
                <w:b/>
                <w:bCs/>
                <w:sz w:val="21"/>
                <w:szCs w:val="21"/>
              </w:rPr>
              <w:t>eported any chronic illness</w:t>
            </w:r>
          </w:p>
        </w:tc>
        <w:tc>
          <w:tcPr>
            <w:tcW w:w="637" w:type="pct"/>
            <w:vAlign w:val="center"/>
          </w:tcPr>
          <w:p w14:paraId="5A3EEEE4" w14:textId="119203DE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pct"/>
            <w:vAlign w:val="center"/>
          </w:tcPr>
          <w:p w14:paraId="3B5F7486" w14:textId="29AB0769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58060E66" w14:textId="2147FD9F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7B633119" w14:textId="61D97242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275F8851" w14:textId="6E014256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1" w:type="pct"/>
            <w:vAlign w:val="center"/>
          </w:tcPr>
          <w:p w14:paraId="16FD4533" w14:textId="415AE0D1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60D38" w:rsidRPr="00E40A46" w14:paraId="103A5344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65791FD0" w14:textId="7AEBC37F" w:rsidR="00260D38" w:rsidRPr="00E80B48" w:rsidDel="004014DA" w:rsidRDefault="00260D38" w:rsidP="00E44BD9">
            <w:pPr>
              <w:snapToGrid w:val="0"/>
              <w:spacing w:line="480" w:lineRule="auto"/>
              <w:ind w:left="42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637" w:type="pct"/>
          </w:tcPr>
          <w:p w14:paraId="72C64CBF" w14:textId="57CF8749" w:rsidR="00260D38" w:rsidRPr="00E80B48" w:rsidDel="004014DA" w:rsidRDefault="00484D0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84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95.5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</w:tcPr>
          <w:p w14:paraId="3C7B2197" w14:textId="1B597631" w:rsidR="00260D38" w:rsidRPr="00E80B48" w:rsidDel="004014DA" w:rsidRDefault="00484D0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18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4.5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5AC46E67" w14:textId="19079F51" w:rsidR="00260D38" w:rsidRPr="00E80B48" w:rsidDel="004014DA" w:rsidRDefault="00484D0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03</w:t>
            </w:r>
          </w:p>
        </w:tc>
        <w:tc>
          <w:tcPr>
            <w:tcW w:w="594" w:type="pct"/>
          </w:tcPr>
          <w:p w14:paraId="3CCC495F" w14:textId="17D059B5" w:rsidR="00260D38" w:rsidRPr="00E80B48" w:rsidDel="004014DA" w:rsidRDefault="00F01F1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232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57.7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</w:tcPr>
          <w:p w14:paraId="0427A732" w14:textId="1C520FDD" w:rsidR="00260D38" w:rsidRPr="00E80B48" w:rsidDel="004014DA" w:rsidRDefault="00F01F1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170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42.3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0045C8F0" w14:textId="6004B711" w:rsidR="00260D38" w:rsidRPr="00E80B48" w:rsidDel="004014DA" w:rsidRDefault="00F01F1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010</w:t>
            </w:r>
          </w:p>
        </w:tc>
      </w:tr>
      <w:tr w:rsidR="00260D38" w:rsidRPr="00E40A46" w14:paraId="4A119590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715DDE10" w14:textId="1F997C02" w:rsidR="00260D38" w:rsidRPr="00E80B48" w:rsidDel="004014DA" w:rsidRDefault="00260D38" w:rsidP="00E44BD9">
            <w:pPr>
              <w:snapToGrid w:val="0"/>
              <w:spacing w:line="480" w:lineRule="auto"/>
              <w:ind w:left="42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391CFB88" w14:textId="1E08708E" w:rsidR="00260D38" w:rsidRPr="00E80B48" w:rsidDel="004014DA" w:rsidRDefault="00484D0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781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90.7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</w:tcPr>
          <w:p w14:paraId="27EA63A7" w14:textId="32CC80EA" w:rsidR="00260D38" w:rsidRPr="00E80B48" w:rsidDel="004014DA" w:rsidRDefault="00484D0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80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9.3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65FDCFF0" w14:textId="77777777" w:rsidR="00260D38" w:rsidRPr="00E80B48" w:rsidDel="004014DA" w:rsidRDefault="00260D3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</w:tcPr>
          <w:p w14:paraId="551F14F6" w14:textId="19006562" w:rsidR="00260D38" w:rsidRPr="00E80B48" w:rsidDel="004014DA" w:rsidRDefault="00F01F1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430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49.9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</w:tcPr>
          <w:p w14:paraId="2473F4FD" w14:textId="32839122" w:rsidR="00260D38" w:rsidRPr="00E80B48" w:rsidDel="004014DA" w:rsidRDefault="00F01F1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431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50.1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0F8A5CAA" w14:textId="77777777" w:rsidR="00260D38" w:rsidRPr="00E80B48" w:rsidDel="004014DA" w:rsidRDefault="00260D3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55059C" w:rsidRPr="00E40A46" w14:paraId="6003EBE2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7A8F3A0F" w14:textId="566F8A44" w:rsidR="0055059C" w:rsidRPr="00E80B48" w:rsidRDefault="004014DA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E</w:t>
            </w:r>
            <w:r w:rsidR="0055059C" w:rsidRPr="00E80B48">
              <w:rPr>
                <w:rFonts w:cstheme="minorHAnsi"/>
                <w:b/>
                <w:bCs/>
                <w:sz w:val="21"/>
                <w:szCs w:val="21"/>
              </w:rPr>
              <w:t>ver took COVID-19 test</w:t>
            </w:r>
          </w:p>
        </w:tc>
        <w:tc>
          <w:tcPr>
            <w:tcW w:w="637" w:type="pct"/>
            <w:vAlign w:val="center"/>
          </w:tcPr>
          <w:p w14:paraId="63B33F24" w14:textId="10183277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pct"/>
            <w:vAlign w:val="center"/>
          </w:tcPr>
          <w:p w14:paraId="6E8A4548" w14:textId="0B54B7F4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4990C900" w14:textId="4C21D25F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527BE9ED" w14:textId="48907255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76CA1CA2" w14:textId="687F0F54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1" w:type="pct"/>
            <w:vAlign w:val="center"/>
          </w:tcPr>
          <w:p w14:paraId="42B97680" w14:textId="6D7BEB4B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60D38" w:rsidRPr="00E40A46" w14:paraId="4F5A9788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0851C261" w14:textId="48EF2C18" w:rsidR="00260D38" w:rsidRPr="00E80B48" w:rsidDel="004014DA" w:rsidRDefault="00260D38" w:rsidP="00E44BD9">
            <w:pPr>
              <w:snapToGrid w:val="0"/>
              <w:spacing w:line="480" w:lineRule="auto"/>
              <w:ind w:left="42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637" w:type="pct"/>
          </w:tcPr>
          <w:p w14:paraId="439ABA50" w14:textId="19A6E4DA" w:rsidR="00260D38" w:rsidRPr="00E80B48" w:rsidDel="004014DA" w:rsidRDefault="00D61072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48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94.1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</w:tcPr>
          <w:p w14:paraId="21EA55F2" w14:textId="39689FD1" w:rsidR="00260D38" w:rsidRPr="00E80B48" w:rsidDel="004014DA" w:rsidRDefault="00D61072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5.9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35EFF84F" w14:textId="143EDF8F" w:rsidR="00260D38" w:rsidRPr="00E80B48" w:rsidDel="004014DA" w:rsidRDefault="00D61072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609</w:t>
            </w:r>
          </w:p>
        </w:tc>
        <w:tc>
          <w:tcPr>
            <w:tcW w:w="594" w:type="pct"/>
          </w:tcPr>
          <w:p w14:paraId="5215CEE8" w14:textId="184BF759" w:rsidR="00260D38" w:rsidRPr="00E80B48" w:rsidDel="004014DA" w:rsidRDefault="00F01F1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31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60.8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</w:tcPr>
          <w:p w14:paraId="29AF7CD0" w14:textId="47606245" w:rsidR="00260D38" w:rsidRPr="00E80B48" w:rsidDel="004014DA" w:rsidRDefault="00F01F1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20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39.2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4C540BEE" w14:textId="65B28EAF" w:rsidR="00260D38" w:rsidRPr="00E80B48" w:rsidDel="004014DA" w:rsidRDefault="00F01F1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222</w:t>
            </w:r>
          </w:p>
        </w:tc>
      </w:tr>
      <w:tr w:rsidR="00260D38" w:rsidRPr="00E40A46" w14:paraId="29DE3203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5F828D22" w14:textId="0C69FFCC" w:rsidR="00260D38" w:rsidRPr="00E80B48" w:rsidDel="004014DA" w:rsidRDefault="00260D38" w:rsidP="00E44BD9">
            <w:pPr>
              <w:snapToGrid w:val="0"/>
              <w:spacing w:line="480" w:lineRule="auto"/>
              <w:ind w:left="42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2E6D3BAD" w14:textId="3DFB132B" w:rsidR="00260D38" w:rsidRPr="00E80B48" w:rsidDel="004014DA" w:rsidRDefault="00D61072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1117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92.2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</w:tcPr>
          <w:p w14:paraId="2F972C06" w14:textId="4E72F833" w:rsidR="00260D38" w:rsidRPr="00E80B48" w:rsidDel="004014DA" w:rsidRDefault="00D61072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95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7.8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5580A34B" w14:textId="77777777" w:rsidR="00260D38" w:rsidRPr="00E80B48" w:rsidDel="004014DA" w:rsidRDefault="00260D3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</w:tcPr>
          <w:p w14:paraId="4305482A" w14:textId="2A41CE23" w:rsidR="00260D38" w:rsidRPr="00E80B48" w:rsidDel="004014DA" w:rsidRDefault="00F01F1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631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52.1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</w:tcPr>
          <w:p w14:paraId="3CAE5DE2" w14:textId="714301FF" w:rsidR="00260D38" w:rsidRPr="00E80B48" w:rsidDel="004014DA" w:rsidRDefault="00F01F16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581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47.9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08546CCA" w14:textId="77777777" w:rsidR="00260D38" w:rsidRPr="00E80B48" w:rsidDel="004014DA" w:rsidRDefault="00260D3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8A5519" w:rsidRPr="00E40A46" w14:paraId="42F1762E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117D1FB6" w14:textId="77777777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Mental wellbeing [Mean (SD)]</w:t>
            </w:r>
          </w:p>
        </w:tc>
        <w:tc>
          <w:tcPr>
            <w:tcW w:w="637" w:type="pct"/>
            <w:vAlign w:val="center"/>
          </w:tcPr>
          <w:p w14:paraId="08363E18" w14:textId="112C99AC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8.34 (20.14)</w:t>
            </w:r>
          </w:p>
        </w:tc>
        <w:tc>
          <w:tcPr>
            <w:tcW w:w="720" w:type="pct"/>
            <w:vAlign w:val="center"/>
          </w:tcPr>
          <w:p w14:paraId="23F8E24E" w14:textId="77101028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9.96 (20.05)</w:t>
            </w:r>
          </w:p>
        </w:tc>
        <w:tc>
          <w:tcPr>
            <w:tcW w:w="471" w:type="pct"/>
            <w:vAlign w:val="center"/>
          </w:tcPr>
          <w:p w14:paraId="1E0E9E09" w14:textId="61EFDA23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445</w:t>
            </w:r>
          </w:p>
        </w:tc>
        <w:tc>
          <w:tcPr>
            <w:tcW w:w="594" w:type="pct"/>
            <w:vAlign w:val="center"/>
          </w:tcPr>
          <w:p w14:paraId="31D16EA0" w14:textId="55BBA3E6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8.32 (20.56)</w:t>
            </w:r>
          </w:p>
        </w:tc>
        <w:tc>
          <w:tcPr>
            <w:tcW w:w="594" w:type="pct"/>
            <w:vAlign w:val="center"/>
          </w:tcPr>
          <w:p w14:paraId="4A8DC22C" w14:textId="1A8BA073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48.63 (19.66)</w:t>
            </w:r>
          </w:p>
        </w:tc>
        <w:tc>
          <w:tcPr>
            <w:tcW w:w="591" w:type="pct"/>
            <w:vAlign w:val="center"/>
          </w:tcPr>
          <w:p w14:paraId="3B5EE7DA" w14:textId="3F44D4D1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788</w:t>
            </w:r>
          </w:p>
        </w:tc>
      </w:tr>
      <w:tr w:rsidR="0055059C" w:rsidRPr="00E40A46" w14:paraId="164C6D82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444F9056" w14:textId="540116BC" w:rsidR="0055059C" w:rsidRPr="00E80B48" w:rsidRDefault="004014DA" w:rsidP="00E44BD9">
            <w:pPr>
              <w:snapToGrid w:val="0"/>
              <w:spacing w:line="480" w:lineRule="auto"/>
              <w:contextualSpacing/>
              <w:rPr>
                <w:rFonts w:cstheme="minorHAnsi"/>
                <w:b/>
                <w:bCs/>
                <w:sz w:val="21"/>
                <w:szCs w:val="21"/>
              </w:rPr>
            </w:pPr>
            <w:r w:rsidRPr="00E80B48">
              <w:rPr>
                <w:rFonts w:cstheme="minorHAnsi"/>
                <w:b/>
                <w:bCs/>
                <w:sz w:val="21"/>
                <w:szCs w:val="21"/>
              </w:rPr>
              <w:t>M</w:t>
            </w:r>
            <w:r w:rsidR="0055059C" w:rsidRPr="00E80B48">
              <w:rPr>
                <w:rFonts w:cstheme="minorHAnsi"/>
                <w:b/>
                <w:bCs/>
                <w:sz w:val="21"/>
                <w:szCs w:val="21"/>
              </w:rPr>
              <w:t>igrated in past 12 months</w:t>
            </w:r>
          </w:p>
        </w:tc>
        <w:tc>
          <w:tcPr>
            <w:tcW w:w="637" w:type="pct"/>
            <w:vAlign w:val="center"/>
          </w:tcPr>
          <w:p w14:paraId="3B6113FA" w14:textId="48D1F9DF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pct"/>
            <w:vAlign w:val="center"/>
          </w:tcPr>
          <w:p w14:paraId="16482468" w14:textId="3A6BB61B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1" w:type="pct"/>
            <w:vAlign w:val="center"/>
          </w:tcPr>
          <w:p w14:paraId="68A9614D" w14:textId="5135F855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4506B7AA" w14:textId="1E84BC82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  <w:vAlign w:val="center"/>
          </w:tcPr>
          <w:p w14:paraId="2DC0D5CB" w14:textId="654082B8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1" w:type="pct"/>
            <w:vAlign w:val="center"/>
          </w:tcPr>
          <w:p w14:paraId="59D688D6" w14:textId="76E3AF39" w:rsidR="0055059C" w:rsidRPr="00E80B48" w:rsidRDefault="0055059C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260D38" w:rsidRPr="00E40A46" w14:paraId="6B95B98A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39918D85" w14:textId="0038E5FA" w:rsidR="00260D38" w:rsidRPr="00E80B48" w:rsidRDefault="00260D38" w:rsidP="00E44BD9">
            <w:pPr>
              <w:snapToGrid w:val="0"/>
              <w:spacing w:line="480" w:lineRule="auto"/>
              <w:ind w:left="42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lastRenderedPageBreak/>
              <w:t>Yes</w:t>
            </w:r>
          </w:p>
        </w:tc>
        <w:tc>
          <w:tcPr>
            <w:tcW w:w="637" w:type="pct"/>
          </w:tcPr>
          <w:p w14:paraId="1FEF0B0C" w14:textId="13E2ABB4" w:rsidR="00260D38" w:rsidRPr="00E80B48" w:rsidDel="004014DA" w:rsidRDefault="006A7E47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110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82.1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</w:tcPr>
          <w:p w14:paraId="30879C22" w14:textId="253B94C3" w:rsidR="00260D38" w:rsidRPr="00E80B48" w:rsidDel="004014DA" w:rsidRDefault="006A7E47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24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17.9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5D7D96D9" w14:textId="184321AE" w:rsidR="00260D38" w:rsidRPr="00E80B48" w:rsidDel="004014DA" w:rsidRDefault="006A7E47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594" w:type="pct"/>
          </w:tcPr>
          <w:p w14:paraId="3610DC26" w14:textId="5D15ACD2" w:rsidR="00260D38" w:rsidRPr="00E80B48" w:rsidDel="004014DA" w:rsidRDefault="002A62A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51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38.1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</w:tcPr>
          <w:p w14:paraId="3FDA6510" w14:textId="2EBF3D06" w:rsidR="00260D38" w:rsidRPr="00E80B48" w:rsidDel="004014DA" w:rsidRDefault="002A62A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83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61.9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3863E6B0" w14:textId="70BB90D4" w:rsidR="00260D38" w:rsidRPr="00E80B48" w:rsidDel="004014DA" w:rsidRDefault="00773FEF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&lt;0.001</w:t>
            </w:r>
          </w:p>
        </w:tc>
      </w:tr>
      <w:tr w:rsidR="00260D38" w:rsidRPr="00E40A46" w14:paraId="10CA2C2C" w14:textId="77777777" w:rsidTr="00943B7A">
        <w:trPr>
          <w:trHeight w:val="432"/>
        </w:trPr>
        <w:tc>
          <w:tcPr>
            <w:tcW w:w="1393" w:type="pct"/>
            <w:vAlign w:val="center"/>
          </w:tcPr>
          <w:p w14:paraId="0097C1EF" w14:textId="7464A5A5" w:rsidR="00260D38" w:rsidRPr="00E80B48" w:rsidRDefault="00260D38" w:rsidP="00E44BD9">
            <w:pPr>
              <w:snapToGrid w:val="0"/>
              <w:spacing w:line="480" w:lineRule="auto"/>
              <w:ind w:left="423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637" w:type="pct"/>
          </w:tcPr>
          <w:p w14:paraId="58F7A3B2" w14:textId="4B67A01C" w:rsidR="00260D38" w:rsidRPr="00E80B48" w:rsidDel="004014DA" w:rsidRDefault="006A7E47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1055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93.4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720" w:type="pct"/>
          </w:tcPr>
          <w:p w14:paraId="2F4FD482" w14:textId="6FE64C7F" w:rsidR="00260D38" w:rsidRPr="00E80B48" w:rsidDel="004014DA" w:rsidRDefault="006A7E47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74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6.6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471" w:type="pct"/>
            <w:vAlign w:val="center"/>
          </w:tcPr>
          <w:p w14:paraId="2498534C" w14:textId="77777777" w:rsidR="00260D38" w:rsidRPr="00E80B48" w:rsidDel="004014DA" w:rsidRDefault="00260D3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594" w:type="pct"/>
          </w:tcPr>
          <w:p w14:paraId="02C05CCF" w14:textId="458FE301" w:rsidR="00260D38" w:rsidRPr="00E80B48" w:rsidDel="004014DA" w:rsidRDefault="002A62A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611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Pr="00E80B48">
              <w:rPr>
                <w:rFonts w:cstheme="minorHAnsi"/>
                <w:sz w:val="21"/>
                <w:szCs w:val="21"/>
              </w:rPr>
              <w:t>54.1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4" w:type="pct"/>
          </w:tcPr>
          <w:p w14:paraId="28B52EA4" w14:textId="1FA7C57B" w:rsidR="00260D38" w:rsidRPr="00E80B48" w:rsidDel="004014DA" w:rsidRDefault="002A62A4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 xml:space="preserve">518 </w:t>
            </w:r>
            <w:r w:rsidR="00260D38" w:rsidRPr="00E80B48">
              <w:rPr>
                <w:rFonts w:cstheme="minorHAnsi"/>
                <w:sz w:val="21"/>
                <w:szCs w:val="21"/>
              </w:rPr>
              <w:t>(</w:t>
            </w:r>
            <w:r w:rsidR="00D6348E" w:rsidRPr="00E80B48">
              <w:rPr>
                <w:rFonts w:cstheme="minorHAnsi"/>
                <w:sz w:val="21"/>
                <w:szCs w:val="21"/>
              </w:rPr>
              <w:t>45.9</w:t>
            </w:r>
            <w:r w:rsidR="00260D38" w:rsidRPr="00E80B48">
              <w:rPr>
                <w:rFonts w:cstheme="minorHAnsi"/>
                <w:sz w:val="21"/>
                <w:szCs w:val="21"/>
              </w:rPr>
              <w:t>%)</w:t>
            </w:r>
          </w:p>
        </w:tc>
        <w:tc>
          <w:tcPr>
            <w:tcW w:w="591" w:type="pct"/>
            <w:vAlign w:val="center"/>
          </w:tcPr>
          <w:p w14:paraId="49CB2152" w14:textId="77777777" w:rsidR="00260D38" w:rsidRPr="00E80B48" w:rsidDel="004014DA" w:rsidRDefault="00260D38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</w:p>
        </w:tc>
      </w:tr>
      <w:tr w:rsidR="008A5519" w:rsidRPr="00E40A46" w14:paraId="5670D16E" w14:textId="77777777" w:rsidTr="00943B7A">
        <w:trPr>
          <w:trHeight w:val="432"/>
        </w:trPr>
        <w:tc>
          <w:tcPr>
            <w:tcW w:w="1393" w:type="pct"/>
            <w:tcBorders>
              <w:bottom w:val="single" w:sz="4" w:space="0" w:color="auto"/>
            </w:tcBorders>
            <w:vAlign w:val="center"/>
          </w:tcPr>
          <w:p w14:paraId="0D11E00F" w14:textId="77777777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Distance [in meter, Mean (SD)]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01CD4C09" w14:textId="2649EF52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831.92 (636.40)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vAlign w:val="center"/>
          </w:tcPr>
          <w:p w14:paraId="3BEAABAB" w14:textId="7D6ED19C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765.81 (527.46)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34C89405" w14:textId="74F44DC1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318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0DE34695" w14:textId="674CB724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806.24 (614.30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63176F89" w14:textId="051AC563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849.44 (643.92)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151EB775" w14:textId="3DB1BC47" w:rsidR="008A5519" w:rsidRPr="00E80B48" w:rsidRDefault="008A5519" w:rsidP="00E44BD9">
            <w:pPr>
              <w:snapToGrid w:val="0"/>
              <w:spacing w:line="480" w:lineRule="auto"/>
              <w:contextualSpacing/>
              <w:rPr>
                <w:rFonts w:cstheme="minorHAnsi"/>
                <w:sz w:val="21"/>
                <w:szCs w:val="21"/>
              </w:rPr>
            </w:pPr>
            <w:r w:rsidRPr="00E80B48">
              <w:rPr>
                <w:rFonts w:cstheme="minorHAnsi"/>
                <w:sz w:val="21"/>
                <w:szCs w:val="21"/>
              </w:rPr>
              <w:t>0.223</w:t>
            </w:r>
          </w:p>
        </w:tc>
      </w:tr>
    </w:tbl>
    <w:p w14:paraId="411F3F34" w14:textId="77777777" w:rsidR="00F61765" w:rsidRPr="00E80B48" w:rsidRDefault="00F61765" w:rsidP="00E44BD9">
      <w:pPr>
        <w:spacing w:line="480" w:lineRule="auto"/>
        <w:rPr>
          <w:rFonts w:cstheme="minorHAnsi"/>
        </w:rPr>
      </w:pPr>
    </w:p>
    <w:p w14:paraId="66510FA5" w14:textId="4FFA01C4" w:rsidR="00A7025E" w:rsidRPr="00E80B48" w:rsidRDefault="00A7025E" w:rsidP="00846186">
      <w:pPr>
        <w:rPr>
          <w:rFonts w:cstheme="minorHAnsi"/>
        </w:rPr>
      </w:pPr>
    </w:p>
    <w:sectPr w:rsidR="00A7025E" w:rsidRPr="00E80B48" w:rsidSect="00206752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143615" w14:textId="77777777" w:rsidR="002F5A99" w:rsidRDefault="002F5A99" w:rsidP="008D771E">
      <w:r>
        <w:separator/>
      </w:r>
    </w:p>
  </w:endnote>
  <w:endnote w:type="continuationSeparator" w:id="0">
    <w:p w14:paraId="7A11DB6F" w14:textId="77777777" w:rsidR="002F5A99" w:rsidRDefault="002F5A99" w:rsidP="008D7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3038519"/>
      <w:docPartObj>
        <w:docPartGallery w:val="Page Numbers (Bottom of Page)"/>
        <w:docPartUnique/>
      </w:docPartObj>
    </w:sdtPr>
    <w:sdtContent>
      <w:p w14:paraId="20A18EFB" w14:textId="4F1203FE" w:rsidR="00E21802" w:rsidRDefault="00E21802" w:rsidP="00D159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F1BB0C" w14:textId="77777777" w:rsidR="00E21802" w:rsidRDefault="00E21802" w:rsidP="00E218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50745661"/>
      <w:docPartObj>
        <w:docPartGallery w:val="Page Numbers (Bottom of Page)"/>
        <w:docPartUnique/>
      </w:docPartObj>
    </w:sdtPr>
    <w:sdtContent>
      <w:p w14:paraId="37E9D8D8" w14:textId="0E7DE6EE" w:rsidR="00E21802" w:rsidRDefault="00E21802" w:rsidP="00D159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53DA47" w14:textId="77777777" w:rsidR="00E21802" w:rsidRDefault="00E21802" w:rsidP="00E218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603A97" w14:textId="77777777" w:rsidR="002F5A99" w:rsidRDefault="002F5A99" w:rsidP="008D771E">
      <w:r>
        <w:separator/>
      </w:r>
    </w:p>
  </w:footnote>
  <w:footnote w:type="continuationSeparator" w:id="0">
    <w:p w14:paraId="3BCAD4B4" w14:textId="77777777" w:rsidR="002F5A99" w:rsidRDefault="002F5A99" w:rsidP="008D77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725C3"/>
    <w:multiLevelType w:val="hybridMultilevel"/>
    <w:tmpl w:val="B55E5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1D0362"/>
    <w:multiLevelType w:val="hybridMultilevel"/>
    <w:tmpl w:val="EE967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46BC6"/>
    <w:multiLevelType w:val="hybridMultilevel"/>
    <w:tmpl w:val="C9F8B3E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C3172E"/>
    <w:multiLevelType w:val="hybridMultilevel"/>
    <w:tmpl w:val="E15C1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066D08"/>
    <w:multiLevelType w:val="hybridMultilevel"/>
    <w:tmpl w:val="2C700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7B7D8D"/>
    <w:multiLevelType w:val="hybridMultilevel"/>
    <w:tmpl w:val="C7FC8D92"/>
    <w:lvl w:ilvl="0" w:tplc="01E02D64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3A68F0"/>
    <w:multiLevelType w:val="hybridMultilevel"/>
    <w:tmpl w:val="2D42C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7679F2"/>
    <w:multiLevelType w:val="hybridMultilevel"/>
    <w:tmpl w:val="F170F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86635D"/>
    <w:multiLevelType w:val="hybridMultilevel"/>
    <w:tmpl w:val="C964B2CE"/>
    <w:lvl w:ilvl="0" w:tplc="01E02D64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7513A8"/>
    <w:multiLevelType w:val="hybridMultilevel"/>
    <w:tmpl w:val="8FB6A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3B228C"/>
    <w:multiLevelType w:val="hybridMultilevel"/>
    <w:tmpl w:val="1486B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9E7887"/>
    <w:multiLevelType w:val="hybridMultilevel"/>
    <w:tmpl w:val="47BA1C1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DF5F66"/>
    <w:multiLevelType w:val="hybridMultilevel"/>
    <w:tmpl w:val="43904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E00552"/>
    <w:multiLevelType w:val="hybridMultilevel"/>
    <w:tmpl w:val="80AAA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792E80"/>
    <w:multiLevelType w:val="hybridMultilevel"/>
    <w:tmpl w:val="4EBC0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4842310">
    <w:abstractNumId w:val="1"/>
  </w:num>
  <w:num w:numId="2" w16cid:durableId="958797190">
    <w:abstractNumId w:val="4"/>
  </w:num>
  <w:num w:numId="3" w16cid:durableId="1031228380">
    <w:abstractNumId w:val="10"/>
  </w:num>
  <w:num w:numId="4" w16cid:durableId="759914309">
    <w:abstractNumId w:val="3"/>
  </w:num>
  <w:num w:numId="5" w16cid:durableId="1603142954">
    <w:abstractNumId w:val="7"/>
  </w:num>
  <w:num w:numId="6" w16cid:durableId="1531646849">
    <w:abstractNumId w:val="14"/>
  </w:num>
  <w:num w:numId="7" w16cid:durableId="325517648">
    <w:abstractNumId w:val="9"/>
  </w:num>
  <w:num w:numId="8" w16cid:durableId="1075473516">
    <w:abstractNumId w:val="12"/>
  </w:num>
  <w:num w:numId="9" w16cid:durableId="423645270">
    <w:abstractNumId w:val="0"/>
  </w:num>
  <w:num w:numId="10" w16cid:durableId="712923462">
    <w:abstractNumId w:val="13"/>
  </w:num>
  <w:num w:numId="11" w16cid:durableId="510804136">
    <w:abstractNumId w:val="6"/>
  </w:num>
  <w:num w:numId="12" w16cid:durableId="1981495687">
    <w:abstractNumId w:val="8"/>
  </w:num>
  <w:num w:numId="13" w16cid:durableId="812914922">
    <w:abstractNumId w:val="11"/>
  </w:num>
  <w:num w:numId="14" w16cid:durableId="466511978">
    <w:abstractNumId w:val="2"/>
  </w:num>
  <w:num w:numId="15" w16cid:durableId="21425711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205"/>
    <w:rsid w:val="00000DD0"/>
    <w:rsid w:val="00002094"/>
    <w:rsid w:val="00005242"/>
    <w:rsid w:val="00005726"/>
    <w:rsid w:val="00005D79"/>
    <w:rsid w:val="0000644E"/>
    <w:rsid w:val="0000657B"/>
    <w:rsid w:val="000073C9"/>
    <w:rsid w:val="000078A3"/>
    <w:rsid w:val="00011612"/>
    <w:rsid w:val="000131D8"/>
    <w:rsid w:val="000142D4"/>
    <w:rsid w:val="00015F5C"/>
    <w:rsid w:val="000164F6"/>
    <w:rsid w:val="00016B4E"/>
    <w:rsid w:val="00017092"/>
    <w:rsid w:val="000222D6"/>
    <w:rsid w:val="0002242F"/>
    <w:rsid w:val="00022888"/>
    <w:rsid w:val="000229C0"/>
    <w:rsid w:val="00024881"/>
    <w:rsid w:val="00024A8C"/>
    <w:rsid w:val="00024CEE"/>
    <w:rsid w:val="00024E96"/>
    <w:rsid w:val="000251C5"/>
    <w:rsid w:val="000309C8"/>
    <w:rsid w:val="00031E03"/>
    <w:rsid w:val="00032444"/>
    <w:rsid w:val="00032784"/>
    <w:rsid w:val="00033C2E"/>
    <w:rsid w:val="00035473"/>
    <w:rsid w:val="00035A32"/>
    <w:rsid w:val="00035A8B"/>
    <w:rsid w:val="00036275"/>
    <w:rsid w:val="00036C78"/>
    <w:rsid w:val="00037CC0"/>
    <w:rsid w:val="00042217"/>
    <w:rsid w:val="000431D7"/>
    <w:rsid w:val="0004449D"/>
    <w:rsid w:val="00045308"/>
    <w:rsid w:val="00046A39"/>
    <w:rsid w:val="00047D91"/>
    <w:rsid w:val="000507BA"/>
    <w:rsid w:val="000520F8"/>
    <w:rsid w:val="000522D8"/>
    <w:rsid w:val="000525DF"/>
    <w:rsid w:val="00052BDC"/>
    <w:rsid w:val="00053D25"/>
    <w:rsid w:val="00053FFF"/>
    <w:rsid w:val="0005446A"/>
    <w:rsid w:val="000545E1"/>
    <w:rsid w:val="00054C77"/>
    <w:rsid w:val="00054DDD"/>
    <w:rsid w:val="00055488"/>
    <w:rsid w:val="00056959"/>
    <w:rsid w:val="00056D3B"/>
    <w:rsid w:val="0005771A"/>
    <w:rsid w:val="00060F84"/>
    <w:rsid w:val="0006119E"/>
    <w:rsid w:val="0006308E"/>
    <w:rsid w:val="00063859"/>
    <w:rsid w:val="00064B08"/>
    <w:rsid w:val="00067E42"/>
    <w:rsid w:val="00070CC7"/>
    <w:rsid w:val="0007217B"/>
    <w:rsid w:val="000721DC"/>
    <w:rsid w:val="00072CB2"/>
    <w:rsid w:val="00073B74"/>
    <w:rsid w:val="00074E33"/>
    <w:rsid w:val="0007721A"/>
    <w:rsid w:val="0007746D"/>
    <w:rsid w:val="00080094"/>
    <w:rsid w:val="00081692"/>
    <w:rsid w:val="00082869"/>
    <w:rsid w:val="00082E12"/>
    <w:rsid w:val="000847B9"/>
    <w:rsid w:val="00085548"/>
    <w:rsid w:val="00086BA4"/>
    <w:rsid w:val="00087827"/>
    <w:rsid w:val="00090B97"/>
    <w:rsid w:val="000911C5"/>
    <w:rsid w:val="00091376"/>
    <w:rsid w:val="00091F18"/>
    <w:rsid w:val="00092619"/>
    <w:rsid w:val="000941FE"/>
    <w:rsid w:val="000958E8"/>
    <w:rsid w:val="00096299"/>
    <w:rsid w:val="000A0A87"/>
    <w:rsid w:val="000A0BAE"/>
    <w:rsid w:val="000A10FB"/>
    <w:rsid w:val="000A2404"/>
    <w:rsid w:val="000A6F62"/>
    <w:rsid w:val="000A7D61"/>
    <w:rsid w:val="000B09B9"/>
    <w:rsid w:val="000B0A81"/>
    <w:rsid w:val="000B0BF3"/>
    <w:rsid w:val="000B1350"/>
    <w:rsid w:val="000B350D"/>
    <w:rsid w:val="000B35CA"/>
    <w:rsid w:val="000B3739"/>
    <w:rsid w:val="000B394A"/>
    <w:rsid w:val="000B6402"/>
    <w:rsid w:val="000B75B9"/>
    <w:rsid w:val="000C0939"/>
    <w:rsid w:val="000C2245"/>
    <w:rsid w:val="000C3A55"/>
    <w:rsid w:val="000C4200"/>
    <w:rsid w:val="000C4C60"/>
    <w:rsid w:val="000C5335"/>
    <w:rsid w:val="000C5495"/>
    <w:rsid w:val="000C5795"/>
    <w:rsid w:val="000C6B9C"/>
    <w:rsid w:val="000C730E"/>
    <w:rsid w:val="000C7836"/>
    <w:rsid w:val="000C7A60"/>
    <w:rsid w:val="000C7CC3"/>
    <w:rsid w:val="000D2582"/>
    <w:rsid w:val="000D3D11"/>
    <w:rsid w:val="000D426E"/>
    <w:rsid w:val="000D4437"/>
    <w:rsid w:val="000D52E0"/>
    <w:rsid w:val="000D5A6C"/>
    <w:rsid w:val="000D75E2"/>
    <w:rsid w:val="000E03E6"/>
    <w:rsid w:val="000E0A94"/>
    <w:rsid w:val="000E0DA9"/>
    <w:rsid w:val="000E1342"/>
    <w:rsid w:val="000E217D"/>
    <w:rsid w:val="000E245C"/>
    <w:rsid w:val="000E2751"/>
    <w:rsid w:val="000E2A2A"/>
    <w:rsid w:val="000E3299"/>
    <w:rsid w:val="000E37ED"/>
    <w:rsid w:val="000E3C19"/>
    <w:rsid w:val="000E3E3A"/>
    <w:rsid w:val="000E4E76"/>
    <w:rsid w:val="000E6C86"/>
    <w:rsid w:val="000E7A28"/>
    <w:rsid w:val="000F006E"/>
    <w:rsid w:val="000F04A8"/>
    <w:rsid w:val="000F25A6"/>
    <w:rsid w:val="000F4A3A"/>
    <w:rsid w:val="00100542"/>
    <w:rsid w:val="001008BC"/>
    <w:rsid w:val="00100914"/>
    <w:rsid w:val="001009FB"/>
    <w:rsid w:val="0010217E"/>
    <w:rsid w:val="00103232"/>
    <w:rsid w:val="00104C72"/>
    <w:rsid w:val="0010523B"/>
    <w:rsid w:val="00105486"/>
    <w:rsid w:val="00106882"/>
    <w:rsid w:val="0010732D"/>
    <w:rsid w:val="001075C1"/>
    <w:rsid w:val="001104DD"/>
    <w:rsid w:val="001140FB"/>
    <w:rsid w:val="00114901"/>
    <w:rsid w:val="00115C25"/>
    <w:rsid w:val="001160BB"/>
    <w:rsid w:val="0011611B"/>
    <w:rsid w:val="00117822"/>
    <w:rsid w:val="00117D02"/>
    <w:rsid w:val="00121BB2"/>
    <w:rsid w:val="00121E50"/>
    <w:rsid w:val="001226D2"/>
    <w:rsid w:val="00123608"/>
    <w:rsid w:val="00124218"/>
    <w:rsid w:val="00124A0A"/>
    <w:rsid w:val="001255E5"/>
    <w:rsid w:val="00126291"/>
    <w:rsid w:val="00126DF5"/>
    <w:rsid w:val="00127BB8"/>
    <w:rsid w:val="00130E4B"/>
    <w:rsid w:val="00131009"/>
    <w:rsid w:val="00131437"/>
    <w:rsid w:val="001317E0"/>
    <w:rsid w:val="00131FFA"/>
    <w:rsid w:val="001327AA"/>
    <w:rsid w:val="00132D09"/>
    <w:rsid w:val="00132FAF"/>
    <w:rsid w:val="001333C1"/>
    <w:rsid w:val="00133A5E"/>
    <w:rsid w:val="00133E30"/>
    <w:rsid w:val="001350DB"/>
    <w:rsid w:val="0013522A"/>
    <w:rsid w:val="0013669D"/>
    <w:rsid w:val="00136701"/>
    <w:rsid w:val="00137CE0"/>
    <w:rsid w:val="00137D38"/>
    <w:rsid w:val="00137EE0"/>
    <w:rsid w:val="001403A0"/>
    <w:rsid w:val="00140D26"/>
    <w:rsid w:val="00141438"/>
    <w:rsid w:val="001423A9"/>
    <w:rsid w:val="001429ED"/>
    <w:rsid w:val="00143058"/>
    <w:rsid w:val="0014329D"/>
    <w:rsid w:val="00143E7F"/>
    <w:rsid w:val="00144B29"/>
    <w:rsid w:val="00146AC5"/>
    <w:rsid w:val="00146C47"/>
    <w:rsid w:val="00146DD5"/>
    <w:rsid w:val="0015161C"/>
    <w:rsid w:val="001528A4"/>
    <w:rsid w:val="00152D1C"/>
    <w:rsid w:val="00152E0C"/>
    <w:rsid w:val="001543F0"/>
    <w:rsid w:val="0015482B"/>
    <w:rsid w:val="0015572C"/>
    <w:rsid w:val="0015655B"/>
    <w:rsid w:val="00156A1D"/>
    <w:rsid w:val="00161D70"/>
    <w:rsid w:val="00162EF5"/>
    <w:rsid w:val="00163C0F"/>
    <w:rsid w:val="0016432C"/>
    <w:rsid w:val="00166A5E"/>
    <w:rsid w:val="0016758A"/>
    <w:rsid w:val="001722AC"/>
    <w:rsid w:val="00172DD2"/>
    <w:rsid w:val="0017388E"/>
    <w:rsid w:val="00173ACC"/>
    <w:rsid w:val="00175354"/>
    <w:rsid w:val="00175597"/>
    <w:rsid w:val="00177C7D"/>
    <w:rsid w:val="00177D09"/>
    <w:rsid w:val="00180927"/>
    <w:rsid w:val="00180C60"/>
    <w:rsid w:val="001813AA"/>
    <w:rsid w:val="001829BA"/>
    <w:rsid w:val="00183A28"/>
    <w:rsid w:val="001844C2"/>
    <w:rsid w:val="001852ED"/>
    <w:rsid w:val="0018585D"/>
    <w:rsid w:val="00186917"/>
    <w:rsid w:val="0019057D"/>
    <w:rsid w:val="0019087E"/>
    <w:rsid w:val="00192BB9"/>
    <w:rsid w:val="00193E7E"/>
    <w:rsid w:val="001949B4"/>
    <w:rsid w:val="00195FDE"/>
    <w:rsid w:val="00197BC5"/>
    <w:rsid w:val="001A0CD5"/>
    <w:rsid w:val="001A0EAE"/>
    <w:rsid w:val="001A1C8C"/>
    <w:rsid w:val="001A1D3C"/>
    <w:rsid w:val="001A26F8"/>
    <w:rsid w:val="001A2950"/>
    <w:rsid w:val="001A4135"/>
    <w:rsid w:val="001A44EF"/>
    <w:rsid w:val="001A6016"/>
    <w:rsid w:val="001B00D4"/>
    <w:rsid w:val="001B07A3"/>
    <w:rsid w:val="001B270E"/>
    <w:rsid w:val="001B2D3B"/>
    <w:rsid w:val="001B3ABE"/>
    <w:rsid w:val="001B56F5"/>
    <w:rsid w:val="001B64C3"/>
    <w:rsid w:val="001C1006"/>
    <w:rsid w:val="001C25B2"/>
    <w:rsid w:val="001C534C"/>
    <w:rsid w:val="001C5B45"/>
    <w:rsid w:val="001C611E"/>
    <w:rsid w:val="001C7123"/>
    <w:rsid w:val="001C731B"/>
    <w:rsid w:val="001C7960"/>
    <w:rsid w:val="001D03E4"/>
    <w:rsid w:val="001D060C"/>
    <w:rsid w:val="001D116D"/>
    <w:rsid w:val="001D21BD"/>
    <w:rsid w:val="001D2F29"/>
    <w:rsid w:val="001D31A9"/>
    <w:rsid w:val="001D4DB0"/>
    <w:rsid w:val="001D6B4F"/>
    <w:rsid w:val="001D743B"/>
    <w:rsid w:val="001E0B87"/>
    <w:rsid w:val="001E0C68"/>
    <w:rsid w:val="001E14DF"/>
    <w:rsid w:val="001E164F"/>
    <w:rsid w:val="001E1A2D"/>
    <w:rsid w:val="001E1ED6"/>
    <w:rsid w:val="001E27A8"/>
    <w:rsid w:val="001E3B0B"/>
    <w:rsid w:val="001E4945"/>
    <w:rsid w:val="001E51EB"/>
    <w:rsid w:val="001E51F9"/>
    <w:rsid w:val="001F0900"/>
    <w:rsid w:val="001F1BCF"/>
    <w:rsid w:val="001F1EFB"/>
    <w:rsid w:val="001F213A"/>
    <w:rsid w:val="001F2D43"/>
    <w:rsid w:val="001F4467"/>
    <w:rsid w:val="001F4864"/>
    <w:rsid w:val="001F55CF"/>
    <w:rsid w:val="001F58E4"/>
    <w:rsid w:val="001F6DD5"/>
    <w:rsid w:val="001F7A60"/>
    <w:rsid w:val="002006B0"/>
    <w:rsid w:val="002009BD"/>
    <w:rsid w:val="00200F9C"/>
    <w:rsid w:val="002032BC"/>
    <w:rsid w:val="00203942"/>
    <w:rsid w:val="0020406E"/>
    <w:rsid w:val="0020422D"/>
    <w:rsid w:val="0020458B"/>
    <w:rsid w:val="00205050"/>
    <w:rsid w:val="00206752"/>
    <w:rsid w:val="002071F8"/>
    <w:rsid w:val="0020781B"/>
    <w:rsid w:val="0021107A"/>
    <w:rsid w:val="00211A58"/>
    <w:rsid w:val="00213248"/>
    <w:rsid w:val="00213593"/>
    <w:rsid w:val="0021557F"/>
    <w:rsid w:val="00220852"/>
    <w:rsid w:val="00220C38"/>
    <w:rsid w:val="00221088"/>
    <w:rsid w:val="002211E3"/>
    <w:rsid w:val="00221B1A"/>
    <w:rsid w:val="0022330F"/>
    <w:rsid w:val="00224107"/>
    <w:rsid w:val="0022454B"/>
    <w:rsid w:val="00226C1B"/>
    <w:rsid w:val="00227058"/>
    <w:rsid w:val="00227E6F"/>
    <w:rsid w:val="00227F31"/>
    <w:rsid w:val="0023004F"/>
    <w:rsid w:val="00230247"/>
    <w:rsid w:val="00230866"/>
    <w:rsid w:val="002309EB"/>
    <w:rsid w:val="00230DDB"/>
    <w:rsid w:val="002321F1"/>
    <w:rsid w:val="00234115"/>
    <w:rsid w:val="00234C5E"/>
    <w:rsid w:val="0023586A"/>
    <w:rsid w:val="00236B73"/>
    <w:rsid w:val="002379FD"/>
    <w:rsid w:val="00237BB3"/>
    <w:rsid w:val="00237BCD"/>
    <w:rsid w:val="0024037D"/>
    <w:rsid w:val="00241F25"/>
    <w:rsid w:val="00245074"/>
    <w:rsid w:val="00245824"/>
    <w:rsid w:val="00246434"/>
    <w:rsid w:val="002467A1"/>
    <w:rsid w:val="00250677"/>
    <w:rsid w:val="002534BF"/>
    <w:rsid w:val="002537D7"/>
    <w:rsid w:val="002547C8"/>
    <w:rsid w:val="00254830"/>
    <w:rsid w:val="00257128"/>
    <w:rsid w:val="00257482"/>
    <w:rsid w:val="00257BE0"/>
    <w:rsid w:val="00257CD6"/>
    <w:rsid w:val="00260D38"/>
    <w:rsid w:val="00261B57"/>
    <w:rsid w:val="00261C06"/>
    <w:rsid w:val="002622F1"/>
    <w:rsid w:val="00262F84"/>
    <w:rsid w:val="00263386"/>
    <w:rsid w:val="002646FC"/>
    <w:rsid w:val="00265D63"/>
    <w:rsid w:val="00265DCA"/>
    <w:rsid w:val="002665C8"/>
    <w:rsid w:val="002666B4"/>
    <w:rsid w:val="00267049"/>
    <w:rsid w:val="00270679"/>
    <w:rsid w:val="00271268"/>
    <w:rsid w:val="002725D8"/>
    <w:rsid w:val="002728AC"/>
    <w:rsid w:val="00274EB9"/>
    <w:rsid w:val="00274EBB"/>
    <w:rsid w:val="0027706D"/>
    <w:rsid w:val="00277607"/>
    <w:rsid w:val="0028047C"/>
    <w:rsid w:val="00282A0B"/>
    <w:rsid w:val="00282E3B"/>
    <w:rsid w:val="00283AFE"/>
    <w:rsid w:val="00283D03"/>
    <w:rsid w:val="00284932"/>
    <w:rsid w:val="00287998"/>
    <w:rsid w:val="00290F0B"/>
    <w:rsid w:val="0029103C"/>
    <w:rsid w:val="00291048"/>
    <w:rsid w:val="00291288"/>
    <w:rsid w:val="00291DFA"/>
    <w:rsid w:val="002940A1"/>
    <w:rsid w:val="002959AF"/>
    <w:rsid w:val="00296A9D"/>
    <w:rsid w:val="002A0A71"/>
    <w:rsid w:val="002A1AD2"/>
    <w:rsid w:val="002A21DE"/>
    <w:rsid w:val="002A3149"/>
    <w:rsid w:val="002A36E9"/>
    <w:rsid w:val="002A4D7B"/>
    <w:rsid w:val="002A62A4"/>
    <w:rsid w:val="002A7341"/>
    <w:rsid w:val="002A768A"/>
    <w:rsid w:val="002A794C"/>
    <w:rsid w:val="002A7FC2"/>
    <w:rsid w:val="002B04B8"/>
    <w:rsid w:val="002B0DD8"/>
    <w:rsid w:val="002B2047"/>
    <w:rsid w:val="002B26E1"/>
    <w:rsid w:val="002B2FF0"/>
    <w:rsid w:val="002B3B81"/>
    <w:rsid w:val="002B3D97"/>
    <w:rsid w:val="002B418B"/>
    <w:rsid w:val="002B4856"/>
    <w:rsid w:val="002B7B6D"/>
    <w:rsid w:val="002C04A2"/>
    <w:rsid w:val="002C3BF1"/>
    <w:rsid w:val="002C3E04"/>
    <w:rsid w:val="002C4769"/>
    <w:rsid w:val="002C6E08"/>
    <w:rsid w:val="002C71BA"/>
    <w:rsid w:val="002D1651"/>
    <w:rsid w:val="002D2573"/>
    <w:rsid w:val="002D2BAC"/>
    <w:rsid w:val="002D6432"/>
    <w:rsid w:val="002D6BFF"/>
    <w:rsid w:val="002E1559"/>
    <w:rsid w:val="002E26AC"/>
    <w:rsid w:val="002E3067"/>
    <w:rsid w:val="002E3084"/>
    <w:rsid w:val="002E367B"/>
    <w:rsid w:val="002E47F7"/>
    <w:rsid w:val="002E496D"/>
    <w:rsid w:val="002E604C"/>
    <w:rsid w:val="002E7874"/>
    <w:rsid w:val="002E792C"/>
    <w:rsid w:val="002F0824"/>
    <w:rsid w:val="002F15B6"/>
    <w:rsid w:val="002F1A28"/>
    <w:rsid w:val="002F1F05"/>
    <w:rsid w:val="002F26B4"/>
    <w:rsid w:val="002F2D6E"/>
    <w:rsid w:val="002F48B1"/>
    <w:rsid w:val="002F5047"/>
    <w:rsid w:val="002F5A8D"/>
    <w:rsid w:val="002F5A99"/>
    <w:rsid w:val="002F6582"/>
    <w:rsid w:val="002F6EA6"/>
    <w:rsid w:val="003005A0"/>
    <w:rsid w:val="00300616"/>
    <w:rsid w:val="003016E5"/>
    <w:rsid w:val="00302FDE"/>
    <w:rsid w:val="00304B7A"/>
    <w:rsid w:val="00304E2C"/>
    <w:rsid w:val="00306745"/>
    <w:rsid w:val="0030738B"/>
    <w:rsid w:val="003107F5"/>
    <w:rsid w:val="00311355"/>
    <w:rsid w:val="003137C2"/>
    <w:rsid w:val="0031468B"/>
    <w:rsid w:val="003162C9"/>
    <w:rsid w:val="00320723"/>
    <w:rsid w:val="00321ADD"/>
    <w:rsid w:val="0032592F"/>
    <w:rsid w:val="0032634A"/>
    <w:rsid w:val="00326B34"/>
    <w:rsid w:val="003274C4"/>
    <w:rsid w:val="003336FF"/>
    <w:rsid w:val="00333FA1"/>
    <w:rsid w:val="00334D1F"/>
    <w:rsid w:val="003363CD"/>
    <w:rsid w:val="00336463"/>
    <w:rsid w:val="00337B28"/>
    <w:rsid w:val="0034069E"/>
    <w:rsid w:val="00342143"/>
    <w:rsid w:val="00342148"/>
    <w:rsid w:val="00343027"/>
    <w:rsid w:val="0034318A"/>
    <w:rsid w:val="00344C34"/>
    <w:rsid w:val="003458D0"/>
    <w:rsid w:val="003465EC"/>
    <w:rsid w:val="00346BC3"/>
    <w:rsid w:val="00346C6C"/>
    <w:rsid w:val="00347D90"/>
    <w:rsid w:val="0035033C"/>
    <w:rsid w:val="003511AB"/>
    <w:rsid w:val="00351396"/>
    <w:rsid w:val="0035169A"/>
    <w:rsid w:val="003517E0"/>
    <w:rsid w:val="00351CF3"/>
    <w:rsid w:val="00355831"/>
    <w:rsid w:val="00356042"/>
    <w:rsid w:val="00357ACA"/>
    <w:rsid w:val="0036050E"/>
    <w:rsid w:val="00361122"/>
    <w:rsid w:val="0036123B"/>
    <w:rsid w:val="00361EE4"/>
    <w:rsid w:val="00362036"/>
    <w:rsid w:val="003629DE"/>
    <w:rsid w:val="00364E71"/>
    <w:rsid w:val="003650E6"/>
    <w:rsid w:val="00365D86"/>
    <w:rsid w:val="00366E01"/>
    <w:rsid w:val="00367291"/>
    <w:rsid w:val="00370574"/>
    <w:rsid w:val="0037110C"/>
    <w:rsid w:val="00372D25"/>
    <w:rsid w:val="00372D7F"/>
    <w:rsid w:val="00372E6B"/>
    <w:rsid w:val="003730CD"/>
    <w:rsid w:val="00374341"/>
    <w:rsid w:val="003745DF"/>
    <w:rsid w:val="00375C75"/>
    <w:rsid w:val="003767EB"/>
    <w:rsid w:val="00376DB2"/>
    <w:rsid w:val="00377BB8"/>
    <w:rsid w:val="00377DBC"/>
    <w:rsid w:val="003811AC"/>
    <w:rsid w:val="0038148F"/>
    <w:rsid w:val="00382242"/>
    <w:rsid w:val="003825C5"/>
    <w:rsid w:val="003825F0"/>
    <w:rsid w:val="00386B22"/>
    <w:rsid w:val="003907C2"/>
    <w:rsid w:val="003910D8"/>
    <w:rsid w:val="0039135C"/>
    <w:rsid w:val="00391E17"/>
    <w:rsid w:val="00397545"/>
    <w:rsid w:val="003A0213"/>
    <w:rsid w:val="003A0F22"/>
    <w:rsid w:val="003A1F8D"/>
    <w:rsid w:val="003A200E"/>
    <w:rsid w:val="003A22AE"/>
    <w:rsid w:val="003A31E7"/>
    <w:rsid w:val="003A3E13"/>
    <w:rsid w:val="003A4179"/>
    <w:rsid w:val="003A6045"/>
    <w:rsid w:val="003A6E0B"/>
    <w:rsid w:val="003A7760"/>
    <w:rsid w:val="003B0CB7"/>
    <w:rsid w:val="003B15D4"/>
    <w:rsid w:val="003B3CA9"/>
    <w:rsid w:val="003B3EA1"/>
    <w:rsid w:val="003B6049"/>
    <w:rsid w:val="003C005E"/>
    <w:rsid w:val="003C0B00"/>
    <w:rsid w:val="003C0B79"/>
    <w:rsid w:val="003C112F"/>
    <w:rsid w:val="003C1611"/>
    <w:rsid w:val="003C24FD"/>
    <w:rsid w:val="003C287F"/>
    <w:rsid w:val="003C289B"/>
    <w:rsid w:val="003C3599"/>
    <w:rsid w:val="003C5195"/>
    <w:rsid w:val="003C5FF4"/>
    <w:rsid w:val="003C67D7"/>
    <w:rsid w:val="003D0738"/>
    <w:rsid w:val="003D0A93"/>
    <w:rsid w:val="003D1683"/>
    <w:rsid w:val="003D1AE1"/>
    <w:rsid w:val="003D3797"/>
    <w:rsid w:val="003D5E16"/>
    <w:rsid w:val="003D60B3"/>
    <w:rsid w:val="003D669E"/>
    <w:rsid w:val="003D7633"/>
    <w:rsid w:val="003E1836"/>
    <w:rsid w:val="003E1C94"/>
    <w:rsid w:val="003E2161"/>
    <w:rsid w:val="003E2E91"/>
    <w:rsid w:val="003E4332"/>
    <w:rsid w:val="003E4A69"/>
    <w:rsid w:val="003E4DF3"/>
    <w:rsid w:val="003E4FD0"/>
    <w:rsid w:val="003E5BCC"/>
    <w:rsid w:val="003E657E"/>
    <w:rsid w:val="003E7513"/>
    <w:rsid w:val="003F0203"/>
    <w:rsid w:val="003F0216"/>
    <w:rsid w:val="003F09A1"/>
    <w:rsid w:val="003F26FE"/>
    <w:rsid w:val="003F2FA5"/>
    <w:rsid w:val="003F31A5"/>
    <w:rsid w:val="003F3C76"/>
    <w:rsid w:val="003F425D"/>
    <w:rsid w:val="003F42CB"/>
    <w:rsid w:val="003F442E"/>
    <w:rsid w:val="003F4A6D"/>
    <w:rsid w:val="003F4A7F"/>
    <w:rsid w:val="003F5AEE"/>
    <w:rsid w:val="003F76C2"/>
    <w:rsid w:val="003F7A3C"/>
    <w:rsid w:val="003F7AE4"/>
    <w:rsid w:val="003F7C9B"/>
    <w:rsid w:val="00400ECD"/>
    <w:rsid w:val="004014DA"/>
    <w:rsid w:val="00401C59"/>
    <w:rsid w:val="00401D94"/>
    <w:rsid w:val="0040615E"/>
    <w:rsid w:val="004061F7"/>
    <w:rsid w:val="004068A5"/>
    <w:rsid w:val="00407657"/>
    <w:rsid w:val="004076A7"/>
    <w:rsid w:val="00415479"/>
    <w:rsid w:val="004162B1"/>
    <w:rsid w:val="0041660C"/>
    <w:rsid w:val="00416A99"/>
    <w:rsid w:val="00417352"/>
    <w:rsid w:val="0042235A"/>
    <w:rsid w:val="00423451"/>
    <w:rsid w:val="00425519"/>
    <w:rsid w:val="00425630"/>
    <w:rsid w:val="004270F5"/>
    <w:rsid w:val="004279B0"/>
    <w:rsid w:val="004304A7"/>
    <w:rsid w:val="00430A2D"/>
    <w:rsid w:val="00430E00"/>
    <w:rsid w:val="004311F1"/>
    <w:rsid w:val="00431300"/>
    <w:rsid w:val="00431B03"/>
    <w:rsid w:val="004326BB"/>
    <w:rsid w:val="00432A77"/>
    <w:rsid w:val="00434061"/>
    <w:rsid w:val="0043453F"/>
    <w:rsid w:val="004356FA"/>
    <w:rsid w:val="00436F2F"/>
    <w:rsid w:val="00437643"/>
    <w:rsid w:val="00437E68"/>
    <w:rsid w:val="00440074"/>
    <w:rsid w:val="0044018C"/>
    <w:rsid w:val="00441B1C"/>
    <w:rsid w:val="00441DF2"/>
    <w:rsid w:val="00444BAF"/>
    <w:rsid w:val="00444C9D"/>
    <w:rsid w:val="00444EC7"/>
    <w:rsid w:val="00445D3C"/>
    <w:rsid w:val="00447886"/>
    <w:rsid w:val="00447961"/>
    <w:rsid w:val="00450FF6"/>
    <w:rsid w:val="00452173"/>
    <w:rsid w:val="00453AE7"/>
    <w:rsid w:val="0045454D"/>
    <w:rsid w:val="00457DD5"/>
    <w:rsid w:val="00460A7E"/>
    <w:rsid w:val="00460BD3"/>
    <w:rsid w:val="00462EFF"/>
    <w:rsid w:val="004649E2"/>
    <w:rsid w:val="00464CB6"/>
    <w:rsid w:val="004676AB"/>
    <w:rsid w:val="00467E47"/>
    <w:rsid w:val="004700DA"/>
    <w:rsid w:val="004711BE"/>
    <w:rsid w:val="004711C2"/>
    <w:rsid w:val="004713B4"/>
    <w:rsid w:val="00471CF8"/>
    <w:rsid w:val="00473CEB"/>
    <w:rsid w:val="0047426D"/>
    <w:rsid w:val="00474CA8"/>
    <w:rsid w:val="004758C2"/>
    <w:rsid w:val="004766D7"/>
    <w:rsid w:val="004771E5"/>
    <w:rsid w:val="00477F37"/>
    <w:rsid w:val="00480E4C"/>
    <w:rsid w:val="00482364"/>
    <w:rsid w:val="00482EB3"/>
    <w:rsid w:val="00484291"/>
    <w:rsid w:val="00484D06"/>
    <w:rsid w:val="004877D0"/>
    <w:rsid w:val="004879CA"/>
    <w:rsid w:val="004921A8"/>
    <w:rsid w:val="00492C35"/>
    <w:rsid w:val="0049323E"/>
    <w:rsid w:val="00493737"/>
    <w:rsid w:val="0049393D"/>
    <w:rsid w:val="0049463A"/>
    <w:rsid w:val="00495076"/>
    <w:rsid w:val="004966D7"/>
    <w:rsid w:val="00496B2B"/>
    <w:rsid w:val="00497C89"/>
    <w:rsid w:val="004A0122"/>
    <w:rsid w:val="004A1D2D"/>
    <w:rsid w:val="004A602A"/>
    <w:rsid w:val="004A62B2"/>
    <w:rsid w:val="004A6D21"/>
    <w:rsid w:val="004A6F42"/>
    <w:rsid w:val="004B016A"/>
    <w:rsid w:val="004B1128"/>
    <w:rsid w:val="004B176B"/>
    <w:rsid w:val="004B181F"/>
    <w:rsid w:val="004B2A25"/>
    <w:rsid w:val="004B4BDC"/>
    <w:rsid w:val="004B4D6C"/>
    <w:rsid w:val="004B4F3E"/>
    <w:rsid w:val="004B5A46"/>
    <w:rsid w:val="004B5DD7"/>
    <w:rsid w:val="004B5E14"/>
    <w:rsid w:val="004B65EE"/>
    <w:rsid w:val="004B6E71"/>
    <w:rsid w:val="004B7DA0"/>
    <w:rsid w:val="004C2B17"/>
    <w:rsid w:val="004C38FB"/>
    <w:rsid w:val="004C3EA7"/>
    <w:rsid w:val="004C58AC"/>
    <w:rsid w:val="004C593A"/>
    <w:rsid w:val="004C7580"/>
    <w:rsid w:val="004C77C1"/>
    <w:rsid w:val="004C7BAD"/>
    <w:rsid w:val="004D0CD5"/>
    <w:rsid w:val="004D0FFA"/>
    <w:rsid w:val="004D349A"/>
    <w:rsid w:val="004D4F56"/>
    <w:rsid w:val="004D5C8A"/>
    <w:rsid w:val="004D7BED"/>
    <w:rsid w:val="004E08E1"/>
    <w:rsid w:val="004E0EC7"/>
    <w:rsid w:val="004E1249"/>
    <w:rsid w:val="004E1954"/>
    <w:rsid w:val="004E1E0F"/>
    <w:rsid w:val="004E3328"/>
    <w:rsid w:val="004E7FA4"/>
    <w:rsid w:val="004F152E"/>
    <w:rsid w:val="004F167E"/>
    <w:rsid w:val="004F1879"/>
    <w:rsid w:val="004F1B22"/>
    <w:rsid w:val="004F322B"/>
    <w:rsid w:val="004F3C45"/>
    <w:rsid w:val="004F4100"/>
    <w:rsid w:val="004F5AEE"/>
    <w:rsid w:val="004F6832"/>
    <w:rsid w:val="004F68A5"/>
    <w:rsid w:val="004F7BF5"/>
    <w:rsid w:val="00500B0E"/>
    <w:rsid w:val="00500D2E"/>
    <w:rsid w:val="00501726"/>
    <w:rsid w:val="00501A89"/>
    <w:rsid w:val="005038B5"/>
    <w:rsid w:val="0050395E"/>
    <w:rsid w:val="00503CC1"/>
    <w:rsid w:val="00504DFE"/>
    <w:rsid w:val="0050541B"/>
    <w:rsid w:val="005059F8"/>
    <w:rsid w:val="00506EF0"/>
    <w:rsid w:val="00510044"/>
    <w:rsid w:val="005102EF"/>
    <w:rsid w:val="00510877"/>
    <w:rsid w:val="0051134A"/>
    <w:rsid w:val="0051172F"/>
    <w:rsid w:val="00512F17"/>
    <w:rsid w:val="00513279"/>
    <w:rsid w:val="00514A8F"/>
    <w:rsid w:val="00514B3E"/>
    <w:rsid w:val="0051542F"/>
    <w:rsid w:val="00516E62"/>
    <w:rsid w:val="00516ED2"/>
    <w:rsid w:val="005208C3"/>
    <w:rsid w:val="00520BA7"/>
    <w:rsid w:val="00520F87"/>
    <w:rsid w:val="005216B5"/>
    <w:rsid w:val="005230F4"/>
    <w:rsid w:val="00523D5A"/>
    <w:rsid w:val="00525738"/>
    <w:rsid w:val="00525FF2"/>
    <w:rsid w:val="00530D88"/>
    <w:rsid w:val="005324DB"/>
    <w:rsid w:val="00535A63"/>
    <w:rsid w:val="00540B3F"/>
    <w:rsid w:val="00542DF8"/>
    <w:rsid w:val="005433C9"/>
    <w:rsid w:val="005440C6"/>
    <w:rsid w:val="005449C4"/>
    <w:rsid w:val="005458B4"/>
    <w:rsid w:val="00545A5E"/>
    <w:rsid w:val="00545E56"/>
    <w:rsid w:val="0055059C"/>
    <w:rsid w:val="00553C61"/>
    <w:rsid w:val="00554674"/>
    <w:rsid w:val="00555CB9"/>
    <w:rsid w:val="005564FD"/>
    <w:rsid w:val="00556F2B"/>
    <w:rsid w:val="0056051A"/>
    <w:rsid w:val="00561062"/>
    <w:rsid w:val="00561C3F"/>
    <w:rsid w:val="00562F56"/>
    <w:rsid w:val="00562FA8"/>
    <w:rsid w:val="00564CCC"/>
    <w:rsid w:val="00565B42"/>
    <w:rsid w:val="00567487"/>
    <w:rsid w:val="005674AC"/>
    <w:rsid w:val="00567897"/>
    <w:rsid w:val="00570F4D"/>
    <w:rsid w:val="00571BCA"/>
    <w:rsid w:val="00573045"/>
    <w:rsid w:val="005762D6"/>
    <w:rsid w:val="00576B94"/>
    <w:rsid w:val="00582B71"/>
    <w:rsid w:val="00582E25"/>
    <w:rsid w:val="005837FE"/>
    <w:rsid w:val="00585ACD"/>
    <w:rsid w:val="00586C3F"/>
    <w:rsid w:val="00586FA9"/>
    <w:rsid w:val="00587356"/>
    <w:rsid w:val="00587970"/>
    <w:rsid w:val="005879B7"/>
    <w:rsid w:val="00592B05"/>
    <w:rsid w:val="00593100"/>
    <w:rsid w:val="00595267"/>
    <w:rsid w:val="00595DA2"/>
    <w:rsid w:val="00597586"/>
    <w:rsid w:val="005A0746"/>
    <w:rsid w:val="005A1C4F"/>
    <w:rsid w:val="005A29D4"/>
    <w:rsid w:val="005A3729"/>
    <w:rsid w:val="005A408F"/>
    <w:rsid w:val="005A5CC1"/>
    <w:rsid w:val="005A624E"/>
    <w:rsid w:val="005A6551"/>
    <w:rsid w:val="005A6A0E"/>
    <w:rsid w:val="005A6DDE"/>
    <w:rsid w:val="005A6EBE"/>
    <w:rsid w:val="005B1672"/>
    <w:rsid w:val="005B2F4A"/>
    <w:rsid w:val="005B3549"/>
    <w:rsid w:val="005B3777"/>
    <w:rsid w:val="005B52EC"/>
    <w:rsid w:val="005B5E20"/>
    <w:rsid w:val="005B73D8"/>
    <w:rsid w:val="005C0019"/>
    <w:rsid w:val="005C06F2"/>
    <w:rsid w:val="005C1F52"/>
    <w:rsid w:val="005C5DD2"/>
    <w:rsid w:val="005C6990"/>
    <w:rsid w:val="005D085B"/>
    <w:rsid w:val="005D0B99"/>
    <w:rsid w:val="005D2E7B"/>
    <w:rsid w:val="005D3245"/>
    <w:rsid w:val="005D3375"/>
    <w:rsid w:val="005D5350"/>
    <w:rsid w:val="005D5C1E"/>
    <w:rsid w:val="005D6657"/>
    <w:rsid w:val="005D768F"/>
    <w:rsid w:val="005E0A6F"/>
    <w:rsid w:val="005E110B"/>
    <w:rsid w:val="005E4B25"/>
    <w:rsid w:val="005E4D6B"/>
    <w:rsid w:val="005E555C"/>
    <w:rsid w:val="005E5B9B"/>
    <w:rsid w:val="005E6F1A"/>
    <w:rsid w:val="005E6F7C"/>
    <w:rsid w:val="005E6F9F"/>
    <w:rsid w:val="005E7EC4"/>
    <w:rsid w:val="005F0147"/>
    <w:rsid w:val="005F0467"/>
    <w:rsid w:val="005F0A39"/>
    <w:rsid w:val="005F2E60"/>
    <w:rsid w:val="005F5936"/>
    <w:rsid w:val="005F5BB5"/>
    <w:rsid w:val="005F63F1"/>
    <w:rsid w:val="005F6E91"/>
    <w:rsid w:val="0060047C"/>
    <w:rsid w:val="00601F3D"/>
    <w:rsid w:val="00602E2C"/>
    <w:rsid w:val="00603DBC"/>
    <w:rsid w:val="006042D0"/>
    <w:rsid w:val="006051DB"/>
    <w:rsid w:val="00605268"/>
    <w:rsid w:val="00605AA2"/>
    <w:rsid w:val="00606205"/>
    <w:rsid w:val="00606401"/>
    <w:rsid w:val="00606767"/>
    <w:rsid w:val="00606D38"/>
    <w:rsid w:val="00607E5E"/>
    <w:rsid w:val="0061201E"/>
    <w:rsid w:val="00616D57"/>
    <w:rsid w:val="006173C3"/>
    <w:rsid w:val="006177D2"/>
    <w:rsid w:val="00620597"/>
    <w:rsid w:val="00621936"/>
    <w:rsid w:val="0062273A"/>
    <w:rsid w:val="00624F63"/>
    <w:rsid w:val="00625C62"/>
    <w:rsid w:val="00626A07"/>
    <w:rsid w:val="00627EB7"/>
    <w:rsid w:val="006301FF"/>
    <w:rsid w:val="00630404"/>
    <w:rsid w:val="00630FBD"/>
    <w:rsid w:val="0063335A"/>
    <w:rsid w:val="00634CEA"/>
    <w:rsid w:val="00634D87"/>
    <w:rsid w:val="00634E90"/>
    <w:rsid w:val="00635A77"/>
    <w:rsid w:val="0063726E"/>
    <w:rsid w:val="006401E6"/>
    <w:rsid w:val="00640614"/>
    <w:rsid w:val="006407FC"/>
    <w:rsid w:val="00641790"/>
    <w:rsid w:val="006419A2"/>
    <w:rsid w:val="006436B9"/>
    <w:rsid w:val="00644659"/>
    <w:rsid w:val="00645698"/>
    <w:rsid w:val="00645D94"/>
    <w:rsid w:val="00645EC7"/>
    <w:rsid w:val="0064640A"/>
    <w:rsid w:val="00646927"/>
    <w:rsid w:val="006478A5"/>
    <w:rsid w:val="0065166A"/>
    <w:rsid w:val="00651CC3"/>
    <w:rsid w:val="00651D53"/>
    <w:rsid w:val="006523C0"/>
    <w:rsid w:val="00652558"/>
    <w:rsid w:val="00652CB1"/>
    <w:rsid w:val="006558BB"/>
    <w:rsid w:val="00657A02"/>
    <w:rsid w:val="00660841"/>
    <w:rsid w:val="00661506"/>
    <w:rsid w:val="00661A16"/>
    <w:rsid w:val="00662513"/>
    <w:rsid w:val="006635D6"/>
    <w:rsid w:val="0066384F"/>
    <w:rsid w:val="00666812"/>
    <w:rsid w:val="0066683A"/>
    <w:rsid w:val="00666A79"/>
    <w:rsid w:val="00666E54"/>
    <w:rsid w:val="00666F5A"/>
    <w:rsid w:val="00667E29"/>
    <w:rsid w:val="006700A5"/>
    <w:rsid w:val="00670EED"/>
    <w:rsid w:val="006713C0"/>
    <w:rsid w:val="00672B16"/>
    <w:rsid w:val="006742DC"/>
    <w:rsid w:val="0067597A"/>
    <w:rsid w:val="00675B49"/>
    <w:rsid w:val="006774BD"/>
    <w:rsid w:val="0068033A"/>
    <w:rsid w:val="00680709"/>
    <w:rsid w:val="00680EC4"/>
    <w:rsid w:val="00680FF1"/>
    <w:rsid w:val="00681F26"/>
    <w:rsid w:val="006828FA"/>
    <w:rsid w:val="006834FD"/>
    <w:rsid w:val="00691CE3"/>
    <w:rsid w:val="0069465E"/>
    <w:rsid w:val="006947B7"/>
    <w:rsid w:val="00694E45"/>
    <w:rsid w:val="00695236"/>
    <w:rsid w:val="006955E0"/>
    <w:rsid w:val="00696561"/>
    <w:rsid w:val="00696E84"/>
    <w:rsid w:val="00697008"/>
    <w:rsid w:val="006A0865"/>
    <w:rsid w:val="006A0F26"/>
    <w:rsid w:val="006A1675"/>
    <w:rsid w:val="006A1F97"/>
    <w:rsid w:val="006A2AEC"/>
    <w:rsid w:val="006A2BE1"/>
    <w:rsid w:val="006A33BC"/>
    <w:rsid w:val="006A3EAD"/>
    <w:rsid w:val="006A4B84"/>
    <w:rsid w:val="006A61DD"/>
    <w:rsid w:val="006A7E47"/>
    <w:rsid w:val="006A7ED1"/>
    <w:rsid w:val="006B06B0"/>
    <w:rsid w:val="006B09C6"/>
    <w:rsid w:val="006B0A1A"/>
    <w:rsid w:val="006B0D6F"/>
    <w:rsid w:val="006B2543"/>
    <w:rsid w:val="006B36D1"/>
    <w:rsid w:val="006B3C59"/>
    <w:rsid w:val="006B44AC"/>
    <w:rsid w:val="006B4FD6"/>
    <w:rsid w:val="006B52AC"/>
    <w:rsid w:val="006B551D"/>
    <w:rsid w:val="006B56F6"/>
    <w:rsid w:val="006B6C36"/>
    <w:rsid w:val="006B73E5"/>
    <w:rsid w:val="006B748D"/>
    <w:rsid w:val="006C063A"/>
    <w:rsid w:val="006C0760"/>
    <w:rsid w:val="006C1054"/>
    <w:rsid w:val="006C27D4"/>
    <w:rsid w:val="006C32B4"/>
    <w:rsid w:val="006C3875"/>
    <w:rsid w:val="006C49A3"/>
    <w:rsid w:val="006C4E6D"/>
    <w:rsid w:val="006C5825"/>
    <w:rsid w:val="006C5A8D"/>
    <w:rsid w:val="006C638F"/>
    <w:rsid w:val="006C72FC"/>
    <w:rsid w:val="006C7B23"/>
    <w:rsid w:val="006D16C3"/>
    <w:rsid w:val="006D2EA2"/>
    <w:rsid w:val="006D5A13"/>
    <w:rsid w:val="006D6BA3"/>
    <w:rsid w:val="006E0363"/>
    <w:rsid w:val="006E186D"/>
    <w:rsid w:val="006E45D5"/>
    <w:rsid w:val="006E57B3"/>
    <w:rsid w:val="006E5DA0"/>
    <w:rsid w:val="006E5F4A"/>
    <w:rsid w:val="006E65D1"/>
    <w:rsid w:val="006E7BA6"/>
    <w:rsid w:val="006F023F"/>
    <w:rsid w:val="006F0B02"/>
    <w:rsid w:val="006F17CF"/>
    <w:rsid w:val="006F3837"/>
    <w:rsid w:val="006F5637"/>
    <w:rsid w:val="006F5834"/>
    <w:rsid w:val="00701608"/>
    <w:rsid w:val="00702588"/>
    <w:rsid w:val="00703DEF"/>
    <w:rsid w:val="007064AF"/>
    <w:rsid w:val="00706DBD"/>
    <w:rsid w:val="007111A3"/>
    <w:rsid w:val="0071123F"/>
    <w:rsid w:val="00712354"/>
    <w:rsid w:val="007131F7"/>
    <w:rsid w:val="0071406A"/>
    <w:rsid w:val="00714450"/>
    <w:rsid w:val="00715DB3"/>
    <w:rsid w:val="00717F0C"/>
    <w:rsid w:val="00721915"/>
    <w:rsid w:val="00722473"/>
    <w:rsid w:val="0072288E"/>
    <w:rsid w:val="007265B8"/>
    <w:rsid w:val="007303A6"/>
    <w:rsid w:val="00731875"/>
    <w:rsid w:val="00731C74"/>
    <w:rsid w:val="00731E7B"/>
    <w:rsid w:val="00732596"/>
    <w:rsid w:val="007348BB"/>
    <w:rsid w:val="007356D6"/>
    <w:rsid w:val="00735C39"/>
    <w:rsid w:val="00740314"/>
    <w:rsid w:val="007422B8"/>
    <w:rsid w:val="00742762"/>
    <w:rsid w:val="007453BE"/>
    <w:rsid w:val="007467B1"/>
    <w:rsid w:val="00746B13"/>
    <w:rsid w:val="00746F36"/>
    <w:rsid w:val="0074742C"/>
    <w:rsid w:val="00751432"/>
    <w:rsid w:val="00752FE7"/>
    <w:rsid w:val="007530A2"/>
    <w:rsid w:val="00753105"/>
    <w:rsid w:val="00753E2C"/>
    <w:rsid w:val="00754E8D"/>
    <w:rsid w:val="007563E1"/>
    <w:rsid w:val="00756D4D"/>
    <w:rsid w:val="007636AE"/>
    <w:rsid w:val="007636BA"/>
    <w:rsid w:val="0076550A"/>
    <w:rsid w:val="0076586D"/>
    <w:rsid w:val="007662C6"/>
    <w:rsid w:val="007664B3"/>
    <w:rsid w:val="007672F4"/>
    <w:rsid w:val="007674B9"/>
    <w:rsid w:val="00767A1E"/>
    <w:rsid w:val="00770033"/>
    <w:rsid w:val="007706B9"/>
    <w:rsid w:val="00772117"/>
    <w:rsid w:val="007726E8"/>
    <w:rsid w:val="00772B5E"/>
    <w:rsid w:val="00773FEF"/>
    <w:rsid w:val="007741F7"/>
    <w:rsid w:val="00775037"/>
    <w:rsid w:val="00775B0A"/>
    <w:rsid w:val="00775BE3"/>
    <w:rsid w:val="00775C8D"/>
    <w:rsid w:val="00777103"/>
    <w:rsid w:val="00777EF8"/>
    <w:rsid w:val="0078623A"/>
    <w:rsid w:val="007876A0"/>
    <w:rsid w:val="00787856"/>
    <w:rsid w:val="00790BF0"/>
    <w:rsid w:val="00795528"/>
    <w:rsid w:val="00795708"/>
    <w:rsid w:val="00795FAB"/>
    <w:rsid w:val="00797C41"/>
    <w:rsid w:val="00797DDB"/>
    <w:rsid w:val="007A0C11"/>
    <w:rsid w:val="007A2C2F"/>
    <w:rsid w:val="007A2F57"/>
    <w:rsid w:val="007A4DB8"/>
    <w:rsid w:val="007A6B62"/>
    <w:rsid w:val="007A6BE0"/>
    <w:rsid w:val="007A7422"/>
    <w:rsid w:val="007A7DD0"/>
    <w:rsid w:val="007A7EC6"/>
    <w:rsid w:val="007B0E6E"/>
    <w:rsid w:val="007B2231"/>
    <w:rsid w:val="007B35C7"/>
    <w:rsid w:val="007B3FFE"/>
    <w:rsid w:val="007B5848"/>
    <w:rsid w:val="007B5E6E"/>
    <w:rsid w:val="007C03A7"/>
    <w:rsid w:val="007C0625"/>
    <w:rsid w:val="007C075D"/>
    <w:rsid w:val="007C0D29"/>
    <w:rsid w:val="007C47B4"/>
    <w:rsid w:val="007C596A"/>
    <w:rsid w:val="007C59D3"/>
    <w:rsid w:val="007C631B"/>
    <w:rsid w:val="007C7885"/>
    <w:rsid w:val="007D0107"/>
    <w:rsid w:val="007D1D9A"/>
    <w:rsid w:val="007D52AE"/>
    <w:rsid w:val="007D6A44"/>
    <w:rsid w:val="007D72D8"/>
    <w:rsid w:val="007D7657"/>
    <w:rsid w:val="007D7837"/>
    <w:rsid w:val="007E086E"/>
    <w:rsid w:val="007E0BC4"/>
    <w:rsid w:val="007E1435"/>
    <w:rsid w:val="007E18EE"/>
    <w:rsid w:val="007E3B91"/>
    <w:rsid w:val="007E44E5"/>
    <w:rsid w:val="007E48D4"/>
    <w:rsid w:val="007E4E24"/>
    <w:rsid w:val="007F1054"/>
    <w:rsid w:val="007F1188"/>
    <w:rsid w:val="007F173E"/>
    <w:rsid w:val="007F1AB3"/>
    <w:rsid w:val="007F22C9"/>
    <w:rsid w:val="007F2B5B"/>
    <w:rsid w:val="007F4E03"/>
    <w:rsid w:val="007F51E7"/>
    <w:rsid w:val="007F79D5"/>
    <w:rsid w:val="0080064F"/>
    <w:rsid w:val="00801E92"/>
    <w:rsid w:val="00802899"/>
    <w:rsid w:val="00802DAD"/>
    <w:rsid w:val="00802E83"/>
    <w:rsid w:val="0080445C"/>
    <w:rsid w:val="00804640"/>
    <w:rsid w:val="0080485A"/>
    <w:rsid w:val="0080574C"/>
    <w:rsid w:val="008078D8"/>
    <w:rsid w:val="008102F1"/>
    <w:rsid w:val="0081075B"/>
    <w:rsid w:val="008116A7"/>
    <w:rsid w:val="00812E9D"/>
    <w:rsid w:val="008145DF"/>
    <w:rsid w:val="00814E21"/>
    <w:rsid w:val="00814F1B"/>
    <w:rsid w:val="0081546E"/>
    <w:rsid w:val="00815B0C"/>
    <w:rsid w:val="00816D90"/>
    <w:rsid w:val="0082179D"/>
    <w:rsid w:val="008257D4"/>
    <w:rsid w:val="00830784"/>
    <w:rsid w:val="00831727"/>
    <w:rsid w:val="008325D2"/>
    <w:rsid w:val="00832BA3"/>
    <w:rsid w:val="00833016"/>
    <w:rsid w:val="008331B0"/>
    <w:rsid w:val="00833BDD"/>
    <w:rsid w:val="00833D75"/>
    <w:rsid w:val="0083516C"/>
    <w:rsid w:val="008351E6"/>
    <w:rsid w:val="008378C1"/>
    <w:rsid w:val="0084146B"/>
    <w:rsid w:val="00841D71"/>
    <w:rsid w:val="00842AF9"/>
    <w:rsid w:val="00843085"/>
    <w:rsid w:val="00844325"/>
    <w:rsid w:val="00844497"/>
    <w:rsid w:val="00844C47"/>
    <w:rsid w:val="0084579F"/>
    <w:rsid w:val="00845E01"/>
    <w:rsid w:val="00846186"/>
    <w:rsid w:val="00846A65"/>
    <w:rsid w:val="0084759A"/>
    <w:rsid w:val="00847E63"/>
    <w:rsid w:val="00852652"/>
    <w:rsid w:val="00853C63"/>
    <w:rsid w:val="00854979"/>
    <w:rsid w:val="00855EB7"/>
    <w:rsid w:val="00856332"/>
    <w:rsid w:val="00857BA1"/>
    <w:rsid w:val="0086086D"/>
    <w:rsid w:val="00861375"/>
    <w:rsid w:val="0086448E"/>
    <w:rsid w:val="008655DB"/>
    <w:rsid w:val="008664F4"/>
    <w:rsid w:val="00866CDB"/>
    <w:rsid w:val="00866ECA"/>
    <w:rsid w:val="008677D8"/>
    <w:rsid w:val="00870576"/>
    <w:rsid w:val="00870CC9"/>
    <w:rsid w:val="00871945"/>
    <w:rsid w:val="008724C2"/>
    <w:rsid w:val="0087346C"/>
    <w:rsid w:val="008737E5"/>
    <w:rsid w:val="00875416"/>
    <w:rsid w:val="0087737C"/>
    <w:rsid w:val="00877D17"/>
    <w:rsid w:val="00877DD2"/>
    <w:rsid w:val="00881937"/>
    <w:rsid w:val="0088550F"/>
    <w:rsid w:val="00885857"/>
    <w:rsid w:val="008859DD"/>
    <w:rsid w:val="00886AB8"/>
    <w:rsid w:val="008878ED"/>
    <w:rsid w:val="00887AEE"/>
    <w:rsid w:val="0089069E"/>
    <w:rsid w:val="00890B98"/>
    <w:rsid w:val="00890CB5"/>
    <w:rsid w:val="00893B14"/>
    <w:rsid w:val="008965E2"/>
    <w:rsid w:val="00897466"/>
    <w:rsid w:val="008A47CC"/>
    <w:rsid w:val="008A4A01"/>
    <w:rsid w:val="008A4ACD"/>
    <w:rsid w:val="008A4F41"/>
    <w:rsid w:val="008A4F55"/>
    <w:rsid w:val="008A5180"/>
    <w:rsid w:val="008A5519"/>
    <w:rsid w:val="008A7584"/>
    <w:rsid w:val="008B1242"/>
    <w:rsid w:val="008B1E26"/>
    <w:rsid w:val="008B1F72"/>
    <w:rsid w:val="008B3AF1"/>
    <w:rsid w:val="008B418F"/>
    <w:rsid w:val="008C052D"/>
    <w:rsid w:val="008C1D80"/>
    <w:rsid w:val="008C2218"/>
    <w:rsid w:val="008C2598"/>
    <w:rsid w:val="008C5879"/>
    <w:rsid w:val="008D1B3D"/>
    <w:rsid w:val="008D27B0"/>
    <w:rsid w:val="008D3AB5"/>
    <w:rsid w:val="008D4625"/>
    <w:rsid w:val="008D4638"/>
    <w:rsid w:val="008D58D6"/>
    <w:rsid w:val="008D7137"/>
    <w:rsid w:val="008D771E"/>
    <w:rsid w:val="008E167A"/>
    <w:rsid w:val="008E22FF"/>
    <w:rsid w:val="008E2C1B"/>
    <w:rsid w:val="008E3EFC"/>
    <w:rsid w:val="008E428D"/>
    <w:rsid w:val="008E4AD3"/>
    <w:rsid w:val="008E5399"/>
    <w:rsid w:val="008E58D4"/>
    <w:rsid w:val="008E62DF"/>
    <w:rsid w:val="008E7807"/>
    <w:rsid w:val="008F039F"/>
    <w:rsid w:val="008F0EAA"/>
    <w:rsid w:val="008F58A4"/>
    <w:rsid w:val="008F5925"/>
    <w:rsid w:val="008F62AF"/>
    <w:rsid w:val="008F7602"/>
    <w:rsid w:val="00903A00"/>
    <w:rsid w:val="00903ED7"/>
    <w:rsid w:val="009049CB"/>
    <w:rsid w:val="00904AF3"/>
    <w:rsid w:val="00904B72"/>
    <w:rsid w:val="009072E7"/>
    <w:rsid w:val="00907504"/>
    <w:rsid w:val="009103F6"/>
    <w:rsid w:val="00910ABB"/>
    <w:rsid w:val="009112C8"/>
    <w:rsid w:val="00913D20"/>
    <w:rsid w:val="00915BEB"/>
    <w:rsid w:val="00917307"/>
    <w:rsid w:val="00917F42"/>
    <w:rsid w:val="00920C08"/>
    <w:rsid w:val="00921333"/>
    <w:rsid w:val="00921E0A"/>
    <w:rsid w:val="00922928"/>
    <w:rsid w:val="00922B30"/>
    <w:rsid w:val="009232BD"/>
    <w:rsid w:val="00927001"/>
    <w:rsid w:val="00927741"/>
    <w:rsid w:val="009279BB"/>
    <w:rsid w:val="00931FF7"/>
    <w:rsid w:val="00932A0C"/>
    <w:rsid w:val="00933B3D"/>
    <w:rsid w:val="00933B7F"/>
    <w:rsid w:val="00934807"/>
    <w:rsid w:val="009349A6"/>
    <w:rsid w:val="009362F6"/>
    <w:rsid w:val="009368C7"/>
    <w:rsid w:val="00937D36"/>
    <w:rsid w:val="00940E39"/>
    <w:rsid w:val="00940F56"/>
    <w:rsid w:val="009415D2"/>
    <w:rsid w:val="0094363A"/>
    <w:rsid w:val="00943B7A"/>
    <w:rsid w:val="00944FD6"/>
    <w:rsid w:val="00946AE7"/>
    <w:rsid w:val="0094728D"/>
    <w:rsid w:val="0095001B"/>
    <w:rsid w:val="009518D7"/>
    <w:rsid w:val="009531FA"/>
    <w:rsid w:val="009533B3"/>
    <w:rsid w:val="00953C88"/>
    <w:rsid w:val="00954C95"/>
    <w:rsid w:val="009562BA"/>
    <w:rsid w:val="009577F8"/>
    <w:rsid w:val="0096023F"/>
    <w:rsid w:val="009603BE"/>
    <w:rsid w:val="009605AB"/>
    <w:rsid w:val="00960A6A"/>
    <w:rsid w:val="009610B4"/>
    <w:rsid w:val="009611C4"/>
    <w:rsid w:val="009628C5"/>
    <w:rsid w:val="00962902"/>
    <w:rsid w:val="00963057"/>
    <w:rsid w:val="00963272"/>
    <w:rsid w:val="00963713"/>
    <w:rsid w:val="00963B4B"/>
    <w:rsid w:val="0096672B"/>
    <w:rsid w:val="00967E0A"/>
    <w:rsid w:val="00970DD1"/>
    <w:rsid w:val="00970E78"/>
    <w:rsid w:val="009710AC"/>
    <w:rsid w:val="00972DD8"/>
    <w:rsid w:val="00973E22"/>
    <w:rsid w:val="00974A6A"/>
    <w:rsid w:val="00976122"/>
    <w:rsid w:val="00976952"/>
    <w:rsid w:val="00977242"/>
    <w:rsid w:val="009801E1"/>
    <w:rsid w:val="00980549"/>
    <w:rsid w:val="00981893"/>
    <w:rsid w:val="00981ACA"/>
    <w:rsid w:val="00983F70"/>
    <w:rsid w:val="00986A02"/>
    <w:rsid w:val="00986D15"/>
    <w:rsid w:val="00990CBF"/>
    <w:rsid w:val="009913C9"/>
    <w:rsid w:val="00992D3A"/>
    <w:rsid w:val="009934C1"/>
    <w:rsid w:val="0099425E"/>
    <w:rsid w:val="0099649D"/>
    <w:rsid w:val="0099791E"/>
    <w:rsid w:val="00997A36"/>
    <w:rsid w:val="00997C41"/>
    <w:rsid w:val="00997FA4"/>
    <w:rsid w:val="009A0D6D"/>
    <w:rsid w:val="009A12A1"/>
    <w:rsid w:val="009A248C"/>
    <w:rsid w:val="009A30B8"/>
    <w:rsid w:val="009A32B1"/>
    <w:rsid w:val="009A3C61"/>
    <w:rsid w:val="009A411F"/>
    <w:rsid w:val="009A4584"/>
    <w:rsid w:val="009A498F"/>
    <w:rsid w:val="009A5324"/>
    <w:rsid w:val="009A586E"/>
    <w:rsid w:val="009A59C5"/>
    <w:rsid w:val="009A72B5"/>
    <w:rsid w:val="009B0229"/>
    <w:rsid w:val="009B164C"/>
    <w:rsid w:val="009B3EE0"/>
    <w:rsid w:val="009B411A"/>
    <w:rsid w:val="009B51B8"/>
    <w:rsid w:val="009B5AFE"/>
    <w:rsid w:val="009B7ABC"/>
    <w:rsid w:val="009B7B72"/>
    <w:rsid w:val="009B7C37"/>
    <w:rsid w:val="009C1B15"/>
    <w:rsid w:val="009C2BC7"/>
    <w:rsid w:val="009C36EA"/>
    <w:rsid w:val="009C394F"/>
    <w:rsid w:val="009C3E6B"/>
    <w:rsid w:val="009C4262"/>
    <w:rsid w:val="009C4B0F"/>
    <w:rsid w:val="009C63A1"/>
    <w:rsid w:val="009C6BCA"/>
    <w:rsid w:val="009C72C1"/>
    <w:rsid w:val="009C7BF5"/>
    <w:rsid w:val="009D0991"/>
    <w:rsid w:val="009D23A4"/>
    <w:rsid w:val="009D5500"/>
    <w:rsid w:val="009D5717"/>
    <w:rsid w:val="009D6E06"/>
    <w:rsid w:val="009E268D"/>
    <w:rsid w:val="009E3C97"/>
    <w:rsid w:val="009E58FA"/>
    <w:rsid w:val="009E5989"/>
    <w:rsid w:val="009E5BAF"/>
    <w:rsid w:val="009E7097"/>
    <w:rsid w:val="009E7C64"/>
    <w:rsid w:val="009F0003"/>
    <w:rsid w:val="009F020B"/>
    <w:rsid w:val="009F042D"/>
    <w:rsid w:val="009F08A4"/>
    <w:rsid w:val="009F103B"/>
    <w:rsid w:val="009F1C1C"/>
    <w:rsid w:val="009F2F21"/>
    <w:rsid w:val="009F3482"/>
    <w:rsid w:val="009F45E1"/>
    <w:rsid w:val="009F5593"/>
    <w:rsid w:val="009F7921"/>
    <w:rsid w:val="009F7C2B"/>
    <w:rsid w:val="00A014E7"/>
    <w:rsid w:val="00A03BE8"/>
    <w:rsid w:val="00A04385"/>
    <w:rsid w:val="00A043B9"/>
    <w:rsid w:val="00A04EBC"/>
    <w:rsid w:val="00A06726"/>
    <w:rsid w:val="00A06D7C"/>
    <w:rsid w:val="00A12237"/>
    <w:rsid w:val="00A12533"/>
    <w:rsid w:val="00A13B30"/>
    <w:rsid w:val="00A13E20"/>
    <w:rsid w:val="00A13FA3"/>
    <w:rsid w:val="00A162C4"/>
    <w:rsid w:val="00A1674D"/>
    <w:rsid w:val="00A20FF4"/>
    <w:rsid w:val="00A21543"/>
    <w:rsid w:val="00A237EB"/>
    <w:rsid w:val="00A24C78"/>
    <w:rsid w:val="00A25265"/>
    <w:rsid w:val="00A256D5"/>
    <w:rsid w:val="00A26D23"/>
    <w:rsid w:val="00A27A06"/>
    <w:rsid w:val="00A27C2E"/>
    <w:rsid w:val="00A300CB"/>
    <w:rsid w:val="00A31B46"/>
    <w:rsid w:val="00A322F2"/>
    <w:rsid w:val="00A33C84"/>
    <w:rsid w:val="00A3533E"/>
    <w:rsid w:val="00A369CD"/>
    <w:rsid w:val="00A3778E"/>
    <w:rsid w:val="00A37CA3"/>
    <w:rsid w:val="00A37D19"/>
    <w:rsid w:val="00A40D93"/>
    <w:rsid w:val="00A4112B"/>
    <w:rsid w:val="00A411D0"/>
    <w:rsid w:val="00A41CA7"/>
    <w:rsid w:val="00A450AB"/>
    <w:rsid w:val="00A451BD"/>
    <w:rsid w:val="00A45794"/>
    <w:rsid w:val="00A45BF8"/>
    <w:rsid w:val="00A46006"/>
    <w:rsid w:val="00A462EC"/>
    <w:rsid w:val="00A476FA"/>
    <w:rsid w:val="00A4772E"/>
    <w:rsid w:val="00A52925"/>
    <w:rsid w:val="00A52B15"/>
    <w:rsid w:val="00A5333A"/>
    <w:rsid w:val="00A53524"/>
    <w:rsid w:val="00A53D00"/>
    <w:rsid w:val="00A558C5"/>
    <w:rsid w:val="00A560C0"/>
    <w:rsid w:val="00A573A3"/>
    <w:rsid w:val="00A609A3"/>
    <w:rsid w:val="00A60C16"/>
    <w:rsid w:val="00A61108"/>
    <w:rsid w:val="00A61DA1"/>
    <w:rsid w:val="00A63760"/>
    <w:rsid w:val="00A637AE"/>
    <w:rsid w:val="00A6550C"/>
    <w:rsid w:val="00A65E3D"/>
    <w:rsid w:val="00A66A74"/>
    <w:rsid w:val="00A7025E"/>
    <w:rsid w:val="00A73C3D"/>
    <w:rsid w:val="00A74A10"/>
    <w:rsid w:val="00A77921"/>
    <w:rsid w:val="00A803D8"/>
    <w:rsid w:val="00A81B69"/>
    <w:rsid w:val="00A81EE2"/>
    <w:rsid w:val="00A824D5"/>
    <w:rsid w:val="00A82BA3"/>
    <w:rsid w:val="00A84A69"/>
    <w:rsid w:val="00A84FD3"/>
    <w:rsid w:val="00A868A2"/>
    <w:rsid w:val="00A8777A"/>
    <w:rsid w:val="00A90700"/>
    <w:rsid w:val="00A90D01"/>
    <w:rsid w:val="00A90FDD"/>
    <w:rsid w:val="00A920EC"/>
    <w:rsid w:val="00A923C4"/>
    <w:rsid w:val="00A93078"/>
    <w:rsid w:val="00A94B08"/>
    <w:rsid w:val="00A95442"/>
    <w:rsid w:val="00A9724F"/>
    <w:rsid w:val="00A97684"/>
    <w:rsid w:val="00AA0C02"/>
    <w:rsid w:val="00AA1901"/>
    <w:rsid w:val="00AA207D"/>
    <w:rsid w:val="00AA4065"/>
    <w:rsid w:val="00AA425D"/>
    <w:rsid w:val="00AA68D4"/>
    <w:rsid w:val="00AA7557"/>
    <w:rsid w:val="00AB0B6F"/>
    <w:rsid w:val="00AB2A25"/>
    <w:rsid w:val="00AB2A4C"/>
    <w:rsid w:val="00AB2D45"/>
    <w:rsid w:val="00AB2FCA"/>
    <w:rsid w:val="00AB3B53"/>
    <w:rsid w:val="00AB4639"/>
    <w:rsid w:val="00AB5A6F"/>
    <w:rsid w:val="00AB7D86"/>
    <w:rsid w:val="00AC0F8E"/>
    <w:rsid w:val="00AC11DE"/>
    <w:rsid w:val="00AC1BD7"/>
    <w:rsid w:val="00AC2158"/>
    <w:rsid w:val="00AC22DF"/>
    <w:rsid w:val="00AC31EF"/>
    <w:rsid w:val="00AC323D"/>
    <w:rsid w:val="00AC3A2D"/>
    <w:rsid w:val="00AC5BB7"/>
    <w:rsid w:val="00AC61EA"/>
    <w:rsid w:val="00AC7655"/>
    <w:rsid w:val="00AD0E6E"/>
    <w:rsid w:val="00AD113A"/>
    <w:rsid w:val="00AD1321"/>
    <w:rsid w:val="00AD1509"/>
    <w:rsid w:val="00AD36A8"/>
    <w:rsid w:val="00AD5350"/>
    <w:rsid w:val="00AD674F"/>
    <w:rsid w:val="00AD69E7"/>
    <w:rsid w:val="00AD6E1F"/>
    <w:rsid w:val="00AE018B"/>
    <w:rsid w:val="00AE0449"/>
    <w:rsid w:val="00AE0707"/>
    <w:rsid w:val="00AE0F25"/>
    <w:rsid w:val="00AE158D"/>
    <w:rsid w:val="00AE25E9"/>
    <w:rsid w:val="00AE26DE"/>
    <w:rsid w:val="00AE3CB3"/>
    <w:rsid w:val="00AE3E0B"/>
    <w:rsid w:val="00AE47D3"/>
    <w:rsid w:val="00AE4AD4"/>
    <w:rsid w:val="00AE5C60"/>
    <w:rsid w:val="00AE692B"/>
    <w:rsid w:val="00AE724F"/>
    <w:rsid w:val="00AE73CA"/>
    <w:rsid w:val="00AF12BB"/>
    <w:rsid w:val="00AF1B98"/>
    <w:rsid w:val="00AF2EEB"/>
    <w:rsid w:val="00AF4DB2"/>
    <w:rsid w:val="00AF5985"/>
    <w:rsid w:val="00AF69F6"/>
    <w:rsid w:val="00B0097F"/>
    <w:rsid w:val="00B00FFB"/>
    <w:rsid w:val="00B012C7"/>
    <w:rsid w:val="00B01A27"/>
    <w:rsid w:val="00B01C92"/>
    <w:rsid w:val="00B01E6C"/>
    <w:rsid w:val="00B023B9"/>
    <w:rsid w:val="00B0244E"/>
    <w:rsid w:val="00B066E5"/>
    <w:rsid w:val="00B077DD"/>
    <w:rsid w:val="00B10AFD"/>
    <w:rsid w:val="00B10CF8"/>
    <w:rsid w:val="00B12E6C"/>
    <w:rsid w:val="00B1358B"/>
    <w:rsid w:val="00B14D96"/>
    <w:rsid w:val="00B15637"/>
    <w:rsid w:val="00B15753"/>
    <w:rsid w:val="00B1776D"/>
    <w:rsid w:val="00B17B41"/>
    <w:rsid w:val="00B21A03"/>
    <w:rsid w:val="00B22320"/>
    <w:rsid w:val="00B24BC6"/>
    <w:rsid w:val="00B24D70"/>
    <w:rsid w:val="00B2514F"/>
    <w:rsid w:val="00B263E2"/>
    <w:rsid w:val="00B26861"/>
    <w:rsid w:val="00B307C3"/>
    <w:rsid w:val="00B31D75"/>
    <w:rsid w:val="00B3283A"/>
    <w:rsid w:val="00B34093"/>
    <w:rsid w:val="00B358E4"/>
    <w:rsid w:val="00B35CF8"/>
    <w:rsid w:val="00B37491"/>
    <w:rsid w:val="00B37704"/>
    <w:rsid w:val="00B37CE8"/>
    <w:rsid w:val="00B403B8"/>
    <w:rsid w:val="00B40851"/>
    <w:rsid w:val="00B40AF3"/>
    <w:rsid w:val="00B40B66"/>
    <w:rsid w:val="00B40E54"/>
    <w:rsid w:val="00B41298"/>
    <w:rsid w:val="00B415F7"/>
    <w:rsid w:val="00B41ED6"/>
    <w:rsid w:val="00B423C9"/>
    <w:rsid w:val="00B424EB"/>
    <w:rsid w:val="00B42533"/>
    <w:rsid w:val="00B42DB2"/>
    <w:rsid w:val="00B42EC3"/>
    <w:rsid w:val="00B44172"/>
    <w:rsid w:val="00B4453C"/>
    <w:rsid w:val="00B50F47"/>
    <w:rsid w:val="00B51104"/>
    <w:rsid w:val="00B52116"/>
    <w:rsid w:val="00B52ADC"/>
    <w:rsid w:val="00B52CB0"/>
    <w:rsid w:val="00B576C6"/>
    <w:rsid w:val="00B57A65"/>
    <w:rsid w:val="00B57C54"/>
    <w:rsid w:val="00B60124"/>
    <w:rsid w:val="00B633AC"/>
    <w:rsid w:val="00B63882"/>
    <w:rsid w:val="00B63CC8"/>
    <w:rsid w:val="00B64AA1"/>
    <w:rsid w:val="00B64E4A"/>
    <w:rsid w:val="00B652AA"/>
    <w:rsid w:val="00B65E72"/>
    <w:rsid w:val="00B6773A"/>
    <w:rsid w:val="00B70727"/>
    <w:rsid w:val="00B70AD4"/>
    <w:rsid w:val="00B7185D"/>
    <w:rsid w:val="00B722FF"/>
    <w:rsid w:val="00B72F23"/>
    <w:rsid w:val="00B7511B"/>
    <w:rsid w:val="00B75E33"/>
    <w:rsid w:val="00B80987"/>
    <w:rsid w:val="00B8219A"/>
    <w:rsid w:val="00B82747"/>
    <w:rsid w:val="00B82A05"/>
    <w:rsid w:val="00B8346C"/>
    <w:rsid w:val="00B8530E"/>
    <w:rsid w:val="00B860C5"/>
    <w:rsid w:val="00B86173"/>
    <w:rsid w:val="00B86B47"/>
    <w:rsid w:val="00B86E61"/>
    <w:rsid w:val="00B87293"/>
    <w:rsid w:val="00B8732A"/>
    <w:rsid w:val="00B877B1"/>
    <w:rsid w:val="00B87A08"/>
    <w:rsid w:val="00B90586"/>
    <w:rsid w:val="00B90A97"/>
    <w:rsid w:val="00B90D9C"/>
    <w:rsid w:val="00B93EFD"/>
    <w:rsid w:val="00B93F59"/>
    <w:rsid w:val="00B94DC9"/>
    <w:rsid w:val="00B96510"/>
    <w:rsid w:val="00B96DEB"/>
    <w:rsid w:val="00BA275C"/>
    <w:rsid w:val="00BA3248"/>
    <w:rsid w:val="00BA4E60"/>
    <w:rsid w:val="00BA5131"/>
    <w:rsid w:val="00BB048B"/>
    <w:rsid w:val="00BB0686"/>
    <w:rsid w:val="00BB0CAD"/>
    <w:rsid w:val="00BB11A0"/>
    <w:rsid w:val="00BB1C81"/>
    <w:rsid w:val="00BB23AA"/>
    <w:rsid w:val="00BB36E3"/>
    <w:rsid w:val="00BB3E0D"/>
    <w:rsid w:val="00BB47CC"/>
    <w:rsid w:val="00BB4B32"/>
    <w:rsid w:val="00BB72A7"/>
    <w:rsid w:val="00BB7412"/>
    <w:rsid w:val="00BB763B"/>
    <w:rsid w:val="00BC02C0"/>
    <w:rsid w:val="00BC24DA"/>
    <w:rsid w:val="00BC25EF"/>
    <w:rsid w:val="00BC3114"/>
    <w:rsid w:val="00BC3CB2"/>
    <w:rsid w:val="00BC402D"/>
    <w:rsid w:val="00BC4046"/>
    <w:rsid w:val="00BC4B4E"/>
    <w:rsid w:val="00BC60C9"/>
    <w:rsid w:val="00BC6971"/>
    <w:rsid w:val="00BC69CE"/>
    <w:rsid w:val="00BC7838"/>
    <w:rsid w:val="00BC7FF1"/>
    <w:rsid w:val="00BD07FC"/>
    <w:rsid w:val="00BD0B8E"/>
    <w:rsid w:val="00BD0F78"/>
    <w:rsid w:val="00BD1F0E"/>
    <w:rsid w:val="00BD5347"/>
    <w:rsid w:val="00BD5C61"/>
    <w:rsid w:val="00BD5D6E"/>
    <w:rsid w:val="00BD5DDC"/>
    <w:rsid w:val="00BE0194"/>
    <w:rsid w:val="00BE1C9E"/>
    <w:rsid w:val="00BE287B"/>
    <w:rsid w:val="00BE4FA4"/>
    <w:rsid w:val="00BE51F4"/>
    <w:rsid w:val="00BE783F"/>
    <w:rsid w:val="00BF058E"/>
    <w:rsid w:val="00BF0EE6"/>
    <w:rsid w:val="00BF39C3"/>
    <w:rsid w:val="00BF3CD2"/>
    <w:rsid w:val="00BF41E5"/>
    <w:rsid w:val="00BF429A"/>
    <w:rsid w:val="00BF5432"/>
    <w:rsid w:val="00BF6184"/>
    <w:rsid w:val="00BF68A7"/>
    <w:rsid w:val="00BF71F4"/>
    <w:rsid w:val="00C00936"/>
    <w:rsid w:val="00C01174"/>
    <w:rsid w:val="00C01DB9"/>
    <w:rsid w:val="00C03348"/>
    <w:rsid w:val="00C03A6A"/>
    <w:rsid w:val="00C05EC2"/>
    <w:rsid w:val="00C06840"/>
    <w:rsid w:val="00C118CD"/>
    <w:rsid w:val="00C12CE1"/>
    <w:rsid w:val="00C12F5C"/>
    <w:rsid w:val="00C13764"/>
    <w:rsid w:val="00C14849"/>
    <w:rsid w:val="00C15071"/>
    <w:rsid w:val="00C16CC7"/>
    <w:rsid w:val="00C175F6"/>
    <w:rsid w:val="00C17920"/>
    <w:rsid w:val="00C17D6A"/>
    <w:rsid w:val="00C20F7C"/>
    <w:rsid w:val="00C21185"/>
    <w:rsid w:val="00C219B7"/>
    <w:rsid w:val="00C21DAC"/>
    <w:rsid w:val="00C22FB1"/>
    <w:rsid w:val="00C23B23"/>
    <w:rsid w:val="00C2503E"/>
    <w:rsid w:val="00C267E2"/>
    <w:rsid w:val="00C26E0E"/>
    <w:rsid w:val="00C2729B"/>
    <w:rsid w:val="00C3051B"/>
    <w:rsid w:val="00C30F60"/>
    <w:rsid w:val="00C32672"/>
    <w:rsid w:val="00C32E6D"/>
    <w:rsid w:val="00C335A6"/>
    <w:rsid w:val="00C33ECF"/>
    <w:rsid w:val="00C3442E"/>
    <w:rsid w:val="00C34764"/>
    <w:rsid w:val="00C34EFC"/>
    <w:rsid w:val="00C3585C"/>
    <w:rsid w:val="00C37C1D"/>
    <w:rsid w:val="00C37C51"/>
    <w:rsid w:val="00C4012F"/>
    <w:rsid w:val="00C403D9"/>
    <w:rsid w:val="00C40577"/>
    <w:rsid w:val="00C4066B"/>
    <w:rsid w:val="00C4083C"/>
    <w:rsid w:val="00C408D0"/>
    <w:rsid w:val="00C42765"/>
    <w:rsid w:val="00C44CAF"/>
    <w:rsid w:val="00C46775"/>
    <w:rsid w:val="00C47FD2"/>
    <w:rsid w:val="00C517BF"/>
    <w:rsid w:val="00C52566"/>
    <w:rsid w:val="00C525F4"/>
    <w:rsid w:val="00C54443"/>
    <w:rsid w:val="00C54B7D"/>
    <w:rsid w:val="00C55924"/>
    <w:rsid w:val="00C5693D"/>
    <w:rsid w:val="00C56C38"/>
    <w:rsid w:val="00C62C84"/>
    <w:rsid w:val="00C6365F"/>
    <w:rsid w:val="00C63788"/>
    <w:rsid w:val="00C64824"/>
    <w:rsid w:val="00C64E87"/>
    <w:rsid w:val="00C65243"/>
    <w:rsid w:val="00C65C41"/>
    <w:rsid w:val="00C668FF"/>
    <w:rsid w:val="00C66960"/>
    <w:rsid w:val="00C67A42"/>
    <w:rsid w:val="00C702A1"/>
    <w:rsid w:val="00C71126"/>
    <w:rsid w:val="00C71632"/>
    <w:rsid w:val="00C72451"/>
    <w:rsid w:val="00C73D7E"/>
    <w:rsid w:val="00C74067"/>
    <w:rsid w:val="00C75D59"/>
    <w:rsid w:val="00C80074"/>
    <w:rsid w:val="00C81D6C"/>
    <w:rsid w:val="00C835C9"/>
    <w:rsid w:val="00C8396B"/>
    <w:rsid w:val="00C8412D"/>
    <w:rsid w:val="00C85A7F"/>
    <w:rsid w:val="00C8628C"/>
    <w:rsid w:val="00C8633B"/>
    <w:rsid w:val="00C87114"/>
    <w:rsid w:val="00C902D3"/>
    <w:rsid w:val="00C9087D"/>
    <w:rsid w:val="00C91DFF"/>
    <w:rsid w:val="00C9260B"/>
    <w:rsid w:val="00C94A8D"/>
    <w:rsid w:val="00C95129"/>
    <w:rsid w:val="00C952F3"/>
    <w:rsid w:val="00C958D3"/>
    <w:rsid w:val="00C96588"/>
    <w:rsid w:val="00C96FAC"/>
    <w:rsid w:val="00CA00C2"/>
    <w:rsid w:val="00CA081D"/>
    <w:rsid w:val="00CA1C16"/>
    <w:rsid w:val="00CA3D80"/>
    <w:rsid w:val="00CA4C03"/>
    <w:rsid w:val="00CA5184"/>
    <w:rsid w:val="00CA520A"/>
    <w:rsid w:val="00CA68AF"/>
    <w:rsid w:val="00CA6985"/>
    <w:rsid w:val="00CA6B11"/>
    <w:rsid w:val="00CA77D1"/>
    <w:rsid w:val="00CA7BA4"/>
    <w:rsid w:val="00CB016B"/>
    <w:rsid w:val="00CB0669"/>
    <w:rsid w:val="00CB0CDC"/>
    <w:rsid w:val="00CB12CD"/>
    <w:rsid w:val="00CB1835"/>
    <w:rsid w:val="00CB1F8B"/>
    <w:rsid w:val="00CB2B13"/>
    <w:rsid w:val="00CB46FF"/>
    <w:rsid w:val="00CB6576"/>
    <w:rsid w:val="00CB66FF"/>
    <w:rsid w:val="00CC09AA"/>
    <w:rsid w:val="00CC1340"/>
    <w:rsid w:val="00CC1CD0"/>
    <w:rsid w:val="00CC1CD8"/>
    <w:rsid w:val="00CC1F9C"/>
    <w:rsid w:val="00CC2222"/>
    <w:rsid w:val="00CC2AB8"/>
    <w:rsid w:val="00CC5D77"/>
    <w:rsid w:val="00CC7F7B"/>
    <w:rsid w:val="00CD0538"/>
    <w:rsid w:val="00CD2445"/>
    <w:rsid w:val="00CD6222"/>
    <w:rsid w:val="00CE0964"/>
    <w:rsid w:val="00CE0B65"/>
    <w:rsid w:val="00CE0B84"/>
    <w:rsid w:val="00CE1186"/>
    <w:rsid w:val="00CE1E68"/>
    <w:rsid w:val="00CE212C"/>
    <w:rsid w:val="00CE2824"/>
    <w:rsid w:val="00CE2957"/>
    <w:rsid w:val="00CE3299"/>
    <w:rsid w:val="00CE3791"/>
    <w:rsid w:val="00CE4378"/>
    <w:rsid w:val="00CE4CFD"/>
    <w:rsid w:val="00CE7478"/>
    <w:rsid w:val="00CE7CEE"/>
    <w:rsid w:val="00CF08B6"/>
    <w:rsid w:val="00CF1CD8"/>
    <w:rsid w:val="00CF6149"/>
    <w:rsid w:val="00CF6D3A"/>
    <w:rsid w:val="00CF7610"/>
    <w:rsid w:val="00CF7AB6"/>
    <w:rsid w:val="00D0025A"/>
    <w:rsid w:val="00D00355"/>
    <w:rsid w:val="00D0071A"/>
    <w:rsid w:val="00D01762"/>
    <w:rsid w:val="00D0271C"/>
    <w:rsid w:val="00D0300B"/>
    <w:rsid w:val="00D0326D"/>
    <w:rsid w:val="00D07896"/>
    <w:rsid w:val="00D1092D"/>
    <w:rsid w:val="00D1109D"/>
    <w:rsid w:val="00D11C45"/>
    <w:rsid w:val="00D12F4F"/>
    <w:rsid w:val="00D13732"/>
    <w:rsid w:val="00D15A2B"/>
    <w:rsid w:val="00D1796D"/>
    <w:rsid w:val="00D203F2"/>
    <w:rsid w:val="00D20ABE"/>
    <w:rsid w:val="00D20C1F"/>
    <w:rsid w:val="00D224C6"/>
    <w:rsid w:val="00D229D2"/>
    <w:rsid w:val="00D24513"/>
    <w:rsid w:val="00D2691B"/>
    <w:rsid w:val="00D30310"/>
    <w:rsid w:val="00D30C1D"/>
    <w:rsid w:val="00D3112F"/>
    <w:rsid w:val="00D3435A"/>
    <w:rsid w:val="00D34E52"/>
    <w:rsid w:val="00D358F2"/>
    <w:rsid w:val="00D35F72"/>
    <w:rsid w:val="00D37525"/>
    <w:rsid w:val="00D37FB1"/>
    <w:rsid w:val="00D40A4B"/>
    <w:rsid w:val="00D42BCC"/>
    <w:rsid w:val="00D42CCD"/>
    <w:rsid w:val="00D43A4A"/>
    <w:rsid w:val="00D43D02"/>
    <w:rsid w:val="00D444FD"/>
    <w:rsid w:val="00D45B2A"/>
    <w:rsid w:val="00D4609D"/>
    <w:rsid w:val="00D46185"/>
    <w:rsid w:val="00D461AC"/>
    <w:rsid w:val="00D472A7"/>
    <w:rsid w:val="00D50739"/>
    <w:rsid w:val="00D533D9"/>
    <w:rsid w:val="00D53A1A"/>
    <w:rsid w:val="00D54308"/>
    <w:rsid w:val="00D5588B"/>
    <w:rsid w:val="00D55A8C"/>
    <w:rsid w:val="00D55F25"/>
    <w:rsid w:val="00D57B06"/>
    <w:rsid w:val="00D61072"/>
    <w:rsid w:val="00D6277F"/>
    <w:rsid w:val="00D6298F"/>
    <w:rsid w:val="00D62B5D"/>
    <w:rsid w:val="00D63224"/>
    <w:rsid w:val="00D6348E"/>
    <w:rsid w:val="00D6680B"/>
    <w:rsid w:val="00D7229A"/>
    <w:rsid w:val="00D737C0"/>
    <w:rsid w:val="00D73824"/>
    <w:rsid w:val="00D749F7"/>
    <w:rsid w:val="00D759B6"/>
    <w:rsid w:val="00D81C3C"/>
    <w:rsid w:val="00D81C84"/>
    <w:rsid w:val="00D820A8"/>
    <w:rsid w:val="00D83B55"/>
    <w:rsid w:val="00D845E4"/>
    <w:rsid w:val="00D85E20"/>
    <w:rsid w:val="00D86BB0"/>
    <w:rsid w:val="00D87ADB"/>
    <w:rsid w:val="00D90623"/>
    <w:rsid w:val="00D93681"/>
    <w:rsid w:val="00D9388E"/>
    <w:rsid w:val="00D938E4"/>
    <w:rsid w:val="00D943DA"/>
    <w:rsid w:val="00D9454D"/>
    <w:rsid w:val="00D946F4"/>
    <w:rsid w:val="00D95DCF"/>
    <w:rsid w:val="00D96605"/>
    <w:rsid w:val="00D97921"/>
    <w:rsid w:val="00DA0440"/>
    <w:rsid w:val="00DA0EA7"/>
    <w:rsid w:val="00DA13A6"/>
    <w:rsid w:val="00DA199D"/>
    <w:rsid w:val="00DA1C12"/>
    <w:rsid w:val="00DA1F6A"/>
    <w:rsid w:val="00DA2105"/>
    <w:rsid w:val="00DA2587"/>
    <w:rsid w:val="00DA29FD"/>
    <w:rsid w:val="00DA2C5C"/>
    <w:rsid w:val="00DA34A4"/>
    <w:rsid w:val="00DA4120"/>
    <w:rsid w:val="00DA46C4"/>
    <w:rsid w:val="00DA57B3"/>
    <w:rsid w:val="00DA6281"/>
    <w:rsid w:val="00DA68FF"/>
    <w:rsid w:val="00DA6EC9"/>
    <w:rsid w:val="00DB0F9A"/>
    <w:rsid w:val="00DB13D3"/>
    <w:rsid w:val="00DB1851"/>
    <w:rsid w:val="00DB2283"/>
    <w:rsid w:val="00DB2BEA"/>
    <w:rsid w:val="00DB2DA7"/>
    <w:rsid w:val="00DB2DBA"/>
    <w:rsid w:val="00DB6F58"/>
    <w:rsid w:val="00DC04AA"/>
    <w:rsid w:val="00DC0888"/>
    <w:rsid w:val="00DC0F6A"/>
    <w:rsid w:val="00DC1949"/>
    <w:rsid w:val="00DC435B"/>
    <w:rsid w:val="00DC47A6"/>
    <w:rsid w:val="00DC5398"/>
    <w:rsid w:val="00DC570B"/>
    <w:rsid w:val="00DC708D"/>
    <w:rsid w:val="00DD0443"/>
    <w:rsid w:val="00DD0864"/>
    <w:rsid w:val="00DD1576"/>
    <w:rsid w:val="00DD26D2"/>
    <w:rsid w:val="00DD2BEC"/>
    <w:rsid w:val="00DD3A76"/>
    <w:rsid w:val="00DD428A"/>
    <w:rsid w:val="00DD489F"/>
    <w:rsid w:val="00DD5CEA"/>
    <w:rsid w:val="00DE024D"/>
    <w:rsid w:val="00DE0ACF"/>
    <w:rsid w:val="00DE15B4"/>
    <w:rsid w:val="00DE33C5"/>
    <w:rsid w:val="00DE411D"/>
    <w:rsid w:val="00DE477D"/>
    <w:rsid w:val="00DE567B"/>
    <w:rsid w:val="00DE5949"/>
    <w:rsid w:val="00DE5E99"/>
    <w:rsid w:val="00DE7093"/>
    <w:rsid w:val="00DE769F"/>
    <w:rsid w:val="00DF1BA1"/>
    <w:rsid w:val="00DF21FC"/>
    <w:rsid w:val="00DF2440"/>
    <w:rsid w:val="00DF60E9"/>
    <w:rsid w:val="00DF6559"/>
    <w:rsid w:val="00DF668D"/>
    <w:rsid w:val="00DF733A"/>
    <w:rsid w:val="00E00667"/>
    <w:rsid w:val="00E00FAD"/>
    <w:rsid w:val="00E014AA"/>
    <w:rsid w:val="00E01544"/>
    <w:rsid w:val="00E01F7A"/>
    <w:rsid w:val="00E03C13"/>
    <w:rsid w:val="00E05DD6"/>
    <w:rsid w:val="00E05EDF"/>
    <w:rsid w:val="00E06B35"/>
    <w:rsid w:val="00E070F3"/>
    <w:rsid w:val="00E10D11"/>
    <w:rsid w:val="00E10ECE"/>
    <w:rsid w:val="00E116DA"/>
    <w:rsid w:val="00E125C9"/>
    <w:rsid w:val="00E13C08"/>
    <w:rsid w:val="00E144A5"/>
    <w:rsid w:val="00E1658C"/>
    <w:rsid w:val="00E21802"/>
    <w:rsid w:val="00E21875"/>
    <w:rsid w:val="00E23373"/>
    <w:rsid w:val="00E26976"/>
    <w:rsid w:val="00E274AF"/>
    <w:rsid w:val="00E312D4"/>
    <w:rsid w:val="00E31CE6"/>
    <w:rsid w:val="00E325CA"/>
    <w:rsid w:val="00E33E1E"/>
    <w:rsid w:val="00E346A7"/>
    <w:rsid w:val="00E36E7A"/>
    <w:rsid w:val="00E40A46"/>
    <w:rsid w:val="00E4387C"/>
    <w:rsid w:val="00E4443F"/>
    <w:rsid w:val="00E447A7"/>
    <w:rsid w:val="00E4491F"/>
    <w:rsid w:val="00E44BD9"/>
    <w:rsid w:val="00E44FC1"/>
    <w:rsid w:val="00E450BE"/>
    <w:rsid w:val="00E45E0C"/>
    <w:rsid w:val="00E46244"/>
    <w:rsid w:val="00E46E5A"/>
    <w:rsid w:val="00E47567"/>
    <w:rsid w:val="00E5026C"/>
    <w:rsid w:val="00E51117"/>
    <w:rsid w:val="00E52AA8"/>
    <w:rsid w:val="00E540BF"/>
    <w:rsid w:val="00E562FF"/>
    <w:rsid w:val="00E56DED"/>
    <w:rsid w:val="00E57CA4"/>
    <w:rsid w:val="00E60AF8"/>
    <w:rsid w:val="00E60D76"/>
    <w:rsid w:val="00E61587"/>
    <w:rsid w:val="00E62917"/>
    <w:rsid w:val="00E62E0E"/>
    <w:rsid w:val="00E639DC"/>
    <w:rsid w:val="00E642D5"/>
    <w:rsid w:val="00E65F15"/>
    <w:rsid w:val="00E66683"/>
    <w:rsid w:val="00E66DA2"/>
    <w:rsid w:val="00E678A8"/>
    <w:rsid w:val="00E7081D"/>
    <w:rsid w:val="00E71598"/>
    <w:rsid w:val="00E7189A"/>
    <w:rsid w:val="00E7347D"/>
    <w:rsid w:val="00E73CFB"/>
    <w:rsid w:val="00E742FB"/>
    <w:rsid w:val="00E743BF"/>
    <w:rsid w:val="00E744B3"/>
    <w:rsid w:val="00E7460C"/>
    <w:rsid w:val="00E77EFB"/>
    <w:rsid w:val="00E80060"/>
    <w:rsid w:val="00E80332"/>
    <w:rsid w:val="00E80B48"/>
    <w:rsid w:val="00E810F7"/>
    <w:rsid w:val="00E815F0"/>
    <w:rsid w:val="00E81987"/>
    <w:rsid w:val="00E826E0"/>
    <w:rsid w:val="00E82DA1"/>
    <w:rsid w:val="00E830FC"/>
    <w:rsid w:val="00E852B9"/>
    <w:rsid w:val="00E85EF6"/>
    <w:rsid w:val="00E876E6"/>
    <w:rsid w:val="00E906C8"/>
    <w:rsid w:val="00E908AA"/>
    <w:rsid w:val="00E94674"/>
    <w:rsid w:val="00E94D9C"/>
    <w:rsid w:val="00E95FFE"/>
    <w:rsid w:val="00E9767B"/>
    <w:rsid w:val="00E97713"/>
    <w:rsid w:val="00EA054F"/>
    <w:rsid w:val="00EA2CA3"/>
    <w:rsid w:val="00EA2F1F"/>
    <w:rsid w:val="00EA3927"/>
    <w:rsid w:val="00EA3D42"/>
    <w:rsid w:val="00EA699A"/>
    <w:rsid w:val="00EA6A2A"/>
    <w:rsid w:val="00EA7479"/>
    <w:rsid w:val="00EA79EE"/>
    <w:rsid w:val="00EB022F"/>
    <w:rsid w:val="00EB426E"/>
    <w:rsid w:val="00EB4D98"/>
    <w:rsid w:val="00EB5E8E"/>
    <w:rsid w:val="00EB69CD"/>
    <w:rsid w:val="00EB6F13"/>
    <w:rsid w:val="00EC01EA"/>
    <w:rsid w:val="00EC0907"/>
    <w:rsid w:val="00EC2BAF"/>
    <w:rsid w:val="00EC31AE"/>
    <w:rsid w:val="00EC347E"/>
    <w:rsid w:val="00EC383A"/>
    <w:rsid w:val="00EC3FF4"/>
    <w:rsid w:val="00EC4795"/>
    <w:rsid w:val="00EC51A1"/>
    <w:rsid w:val="00EC5FD8"/>
    <w:rsid w:val="00EC5FDC"/>
    <w:rsid w:val="00EC6BD1"/>
    <w:rsid w:val="00EC7326"/>
    <w:rsid w:val="00EC79A6"/>
    <w:rsid w:val="00ED2106"/>
    <w:rsid w:val="00ED224B"/>
    <w:rsid w:val="00ED2391"/>
    <w:rsid w:val="00ED4928"/>
    <w:rsid w:val="00ED5B64"/>
    <w:rsid w:val="00ED5E80"/>
    <w:rsid w:val="00ED6F4E"/>
    <w:rsid w:val="00EE005B"/>
    <w:rsid w:val="00EE0236"/>
    <w:rsid w:val="00EE0357"/>
    <w:rsid w:val="00EE3AB5"/>
    <w:rsid w:val="00EE3D8D"/>
    <w:rsid w:val="00EE43CF"/>
    <w:rsid w:val="00EE441D"/>
    <w:rsid w:val="00EE5828"/>
    <w:rsid w:val="00EE58D0"/>
    <w:rsid w:val="00EE78D3"/>
    <w:rsid w:val="00EE7916"/>
    <w:rsid w:val="00EF3224"/>
    <w:rsid w:val="00EF336E"/>
    <w:rsid w:val="00EF379D"/>
    <w:rsid w:val="00EF4080"/>
    <w:rsid w:val="00EF48C9"/>
    <w:rsid w:val="00EF519F"/>
    <w:rsid w:val="00EF5C54"/>
    <w:rsid w:val="00EF77D6"/>
    <w:rsid w:val="00EF7AE4"/>
    <w:rsid w:val="00F012DA"/>
    <w:rsid w:val="00F01F16"/>
    <w:rsid w:val="00F02DC9"/>
    <w:rsid w:val="00F02EAE"/>
    <w:rsid w:val="00F035D4"/>
    <w:rsid w:val="00F037DB"/>
    <w:rsid w:val="00F062C3"/>
    <w:rsid w:val="00F06464"/>
    <w:rsid w:val="00F10716"/>
    <w:rsid w:val="00F12FA7"/>
    <w:rsid w:val="00F138F4"/>
    <w:rsid w:val="00F13DDE"/>
    <w:rsid w:val="00F1404B"/>
    <w:rsid w:val="00F16DD0"/>
    <w:rsid w:val="00F20A02"/>
    <w:rsid w:val="00F216C4"/>
    <w:rsid w:val="00F220C3"/>
    <w:rsid w:val="00F2352D"/>
    <w:rsid w:val="00F242E1"/>
    <w:rsid w:val="00F24A93"/>
    <w:rsid w:val="00F24A9C"/>
    <w:rsid w:val="00F24E47"/>
    <w:rsid w:val="00F254C7"/>
    <w:rsid w:val="00F25551"/>
    <w:rsid w:val="00F25B53"/>
    <w:rsid w:val="00F26D3C"/>
    <w:rsid w:val="00F272D4"/>
    <w:rsid w:val="00F27532"/>
    <w:rsid w:val="00F30087"/>
    <w:rsid w:val="00F301C4"/>
    <w:rsid w:val="00F309D5"/>
    <w:rsid w:val="00F320ED"/>
    <w:rsid w:val="00F3287B"/>
    <w:rsid w:val="00F40708"/>
    <w:rsid w:val="00F40B63"/>
    <w:rsid w:val="00F40C5F"/>
    <w:rsid w:val="00F41F46"/>
    <w:rsid w:val="00F42584"/>
    <w:rsid w:val="00F43363"/>
    <w:rsid w:val="00F44B42"/>
    <w:rsid w:val="00F44BA1"/>
    <w:rsid w:val="00F45F4A"/>
    <w:rsid w:val="00F45F64"/>
    <w:rsid w:val="00F465B3"/>
    <w:rsid w:val="00F51517"/>
    <w:rsid w:val="00F51E3C"/>
    <w:rsid w:val="00F529B3"/>
    <w:rsid w:val="00F554F9"/>
    <w:rsid w:val="00F55610"/>
    <w:rsid w:val="00F556B8"/>
    <w:rsid w:val="00F56316"/>
    <w:rsid w:val="00F57BD8"/>
    <w:rsid w:val="00F60D93"/>
    <w:rsid w:val="00F61765"/>
    <w:rsid w:val="00F61963"/>
    <w:rsid w:val="00F63307"/>
    <w:rsid w:val="00F63E34"/>
    <w:rsid w:val="00F65BA4"/>
    <w:rsid w:val="00F66200"/>
    <w:rsid w:val="00F67167"/>
    <w:rsid w:val="00F674C2"/>
    <w:rsid w:val="00F70787"/>
    <w:rsid w:val="00F71D9F"/>
    <w:rsid w:val="00F7202C"/>
    <w:rsid w:val="00F722F2"/>
    <w:rsid w:val="00F74439"/>
    <w:rsid w:val="00F74E46"/>
    <w:rsid w:val="00F75779"/>
    <w:rsid w:val="00F80F8B"/>
    <w:rsid w:val="00F8163D"/>
    <w:rsid w:val="00F81DC2"/>
    <w:rsid w:val="00F82692"/>
    <w:rsid w:val="00F83B03"/>
    <w:rsid w:val="00F83D93"/>
    <w:rsid w:val="00F84CE4"/>
    <w:rsid w:val="00F854EC"/>
    <w:rsid w:val="00F866ED"/>
    <w:rsid w:val="00F86B9C"/>
    <w:rsid w:val="00F86D0C"/>
    <w:rsid w:val="00F879FB"/>
    <w:rsid w:val="00F900DA"/>
    <w:rsid w:val="00F91FAD"/>
    <w:rsid w:val="00F92495"/>
    <w:rsid w:val="00F937AC"/>
    <w:rsid w:val="00F9461B"/>
    <w:rsid w:val="00F95F6C"/>
    <w:rsid w:val="00F96847"/>
    <w:rsid w:val="00FA2146"/>
    <w:rsid w:val="00FA21AB"/>
    <w:rsid w:val="00FA2C13"/>
    <w:rsid w:val="00FA631D"/>
    <w:rsid w:val="00FB0A4A"/>
    <w:rsid w:val="00FB0B21"/>
    <w:rsid w:val="00FB14E5"/>
    <w:rsid w:val="00FB1FFD"/>
    <w:rsid w:val="00FB5280"/>
    <w:rsid w:val="00FB58C0"/>
    <w:rsid w:val="00FB6F14"/>
    <w:rsid w:val="00FC0D41"/>
    <w:rsid w:val="00FC0E62"/>
    <w:rsid w:val="00FC1C94"/>
    <w:rsid w:val="00FC2082"/>
    <w:rsid w:val="00FC2272"/>
    <w:rsid w:val="00FC2309"/>
    <w:rsid w:val="00FC40D4"/>
    <w:rsid w:val="00FC4C8E"/>
    <w:rsid w:val="00FC4FDB"/>
    <w:rsid w:val="00FC7DD5"/>
    <w:rsid w:val="00FD17EC"/>
    <w:rsid w:val="00FD3088"/>
    <w:rsid w:val="00FD5236"/>
    <w:rsid w:val="00FD5BCB"/>
    <w:rsid w:val="00FD639D"/>
    <w:rsid w:val="00FD6807"/>
    <w:rsid w:val="00FD6968"/>
    <w:rsid w:val="00FD72E2"/>
    <w:rsid w:val="00FD7A22"/>
    <w:rsid w:val="00FE0B72"/>
    <w:rsid w:val="00FE0E36"/>
    <w:rsid w:val="00FE23C8"/>
    <w:rsid w:val="00FE3017"/>
    <w:rsid w:val="00FE44D4"/>
    <w:rsid w:val="00FE4713"/>
    <w:rsid w:val="00FE47C7"/>
    <w:rsid w:val="00FE6142"/>
    <w:rsid w:val="00FE71C1"/>
    <w:rsid w:val="00FF1174"/>
    <w:rsid w:val="00FF124F"/>
    <w:rsid w:val="00FF12E4"/>
    <w:rsid w:val="00FF2574"/>
    <w:rsid w:val="00FF2F4A"/>
    <w:rsid w:val="00FF5CE3"/>
    <w:rsid w:val="00FF68E4"/>
    <w:rsid w:val="00FF6C30"/>
    <w:rsid w:val="00FF7413"/>
    <w:rsid w:val="00FF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B8BDD"/>
  <w15:chartTrackingRefBased/>
  <w15:docId w15:val="{3C5E193B-EBB0-A045-900F-845BA1650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AA2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AA2"/>
    <w:pPr>
      <w:keepNext/>
      <w:keepLines/>
      <w:spacing w:before="240" w:after="240"/>
      <w:outlineLvl w:val="1"/>
    </w:pPr>
    <w:rPr>
      <w:rFonts w:eastAsiaTheme="majorEastAsia" w:cstheme="majorBidi"/>
      <w:b/>
      <w:color w:val="000000" w:themeColor="text1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AA2"/>
    <w:pPr>
      <w:keepNext/>
      <w:keepLines/>
      <w:spacing w:before="40"/>
      <w:outlineLvl w:val="2"/>
    </w:pPr>
    <w:rPr>
      <w:rFonts w:eastAsiaTheme="majorEastAsia" w:cstheme="majorBidi"/>
      <w:b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205"/>
    <w:pPr>
      <w:ind w:left="720"/>
      <w:contextualSpacing/>
    </w:pPr>
  </w:style>
  <w:style w:type="table" w:customStyle="1" w:styleId="Table">
    <w:name w:val="Table"/>
    <w:semiHidden/>
    <w:qFormat/>
    <w:rsid w:val="00AB7D86"/>
    <w:pPr>
      <w:spacing w:after="200"/>
    </w:pPr>
    <w:rPr>
      <w:szCs w:val="24"/>
      <w:lang w:bidi="ar-SA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605AA2"/>
    <w:rPr>
      <w:rFonts w:eastAsiaTheme="majorEastAsia" w:cstheme="majorBidi"/>
      <w:b/>
      <w:color w:val="000000" w:themeColor="text1"/>
      <w:sz w:val="28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05AA2"/>
    <w:rPr>
      <w:rFonts w:eastAsiaTheme="majorEastAsia" w:cstheme="majorBidi"/>
      <w:b/>
      <w:color w:val="000000" w:themeColor="text1"/>
      <w:szCs w:val="33"/>
      <w:lang w:val="en-GB"/>
    </w:rPr>
  </w:style>
  <w:style w:type="table" w:styleId="TableGrid">
    <w:name w:val="Table Grid"/>
    <w:basedOn w:val="TableNormal"/>
    <w:uiPriority w:val="39"/>
    <w:rsid w:val="00B90D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8617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D77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771E"/>
    <w:rPr>
      <w:rFonts w:cs="Vrind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D77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71E"/>
    <w:rPr>
      <w:rFonts w:cs="Vrinda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42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2B8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2B8"/>
    <w:rPr>
      <w:rFonts w:cs="Vrinda"/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2B8"/>
    <w:rPr>
      <w:rFonts w:cs="Vrinda"/>
      <w:b/>
      <w:bCs/>
      <w:sz w:val="20"/>
      <w:szCs w:val="25"/>
      <w:lang w:val="en-GB"/>
    </w:rPr>
  </w:style>
  <w:style w:type="paragraph" w:styleId="Revision">
    <w:name w:val="Revision"/>
    <w:hidden/>
    <w:uiPriority w:val="99"/>
    <w:semiHidden/>
    <w:rsid w:val="007422B8"/>
    <w:rPr>
      <w:rFonts w:cs="Vrinda"/>
      <w:lang w:val="en-GB"/>
    </w:rPr>
  </w:style>
  <w:style w:type="character" w:customStyle="1" w:styleId="apple-converted-space">
    <w:name w:val="apple-converted-space"/>
    <w:basedOn w:val="DefaultParagraphFont"/>
    <w:rsid w:val="00CC1340"/>
  </w:style>
  <w:style w:type="character" w:styleId="Hyperlink">
    <w:name w:val="Hyperlink"/>
    <w:basedOn w:val="DefaultParagraphFont"/>
    <w:uiPriority w:val="99"/>
    <w:unhideWhenUsed/>
    <w:rsid w:val="00CC1340"/>
    <w:rPr>
      <w:color w:val="0000FF"/>
      <w:u w:val="single"/>
    </w:rPr>
  </w:style>
  <w:style w:type="paragraph" w:customStyle="1" w:styleId="Bibliographie1">
    <w:name w:val="Bibliographie1"/>
    <w:basedOn w:val="Normal"/>
    <w:link w:val="BibliographyCar"/>
    <w:rsid w:val="002E3067"/>
    <w:pPr>
      <w:tabs>
        <w:tab w:val="left" w:pos="380"/>
      </w:tabs>
      <w:spacing w:before="240" w:after="240"/>
      <w:ind w:left="384" w:hanging="384"/>
    </w:pPr>
    <w:rPr>
      <w:rFonts w:ascii="Garamond" w:hAnsi="Garamond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2E3067"/>
    <w:rPr>
      <w:rFonts w:ascii="Garamond" w:hAnsi="Garamond" w:cs="Vrinda"/>
    </w:rPr>
  </w:style>
  <w:style w:type="paragraph" w:customStyle="1" w:styleId="P68B1DB1-Normal1">
    <w:name w:val="P68B1DB1-Normal1"/>
    <w:basedOn w:val="Normal"/>
    <w:rsid w:val="002E3067"/>
    <w:rPr>
      <w:rFonts w:cstheme="minorBidi"/>
      <w:b/>
      <w:szCs w:val="20"/>
      <w:u w:val="single"/>
      <w:lang w:val="en" w:eastAsia="fr-CA" w:bidi="ar-SA"/>
    </w:rPr>
  </w:style>
  <w:style w:type="paragraph" w:customStyle="1" w:styleId="P68B1DB1-Normal2">
    <w:name w:val="P68B1DB1-Normal2"/>
    <w:basedOn w:val="Normal"/>
    <w:rsid w:val="002E3067"/>
    <w:rPr>
      <w:rFonts w:cstheme="minorBidi"/>
      <w:b/>
      <w:szCs w:val="20"/>
      <w:lang w:val="en" w:eastAsia="fr-CA" w:bidi="ar-SA"/>
    </w:rPr>
  </w:style>
  <w:style w:type="paragraph" w:customStyle="1" w:styleId="P68B1DB1-Normal3">
    <w:name w:val="P68B1DB1-Normal3"/>
    <w:basedOn w:val="Normal"/>
    <w:rsid w:val="002E3067"/>
    <w:rPr>
      <w:rFonts w:cstheme="minorBidi"/>
      <w:szCs w:val="20"/>
      <w:u w:val="single"/>
      <w:lang w:val="en" w:eastAsia="fr-CA"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A923C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47426D"/>
    <w:rPr>
      <w:rFonts w:cstheme="minorBidi"/>
      <w:szCs w:val="24"/>
      <w:lang w:val="fr-CA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47426D"/>
    <w:pPr>
      <w:spacing w:line="276" w:lineRule="auto"/>
      <w:jc w:val="both"/>
      <w:outlineLvl w:val="0"/>
    </w:pPr>
    <w:rPr>
      <w:rFonts w:ascii="Arial" w:hAnsi="Arial" w:cs="Arial"/>
      <w:b/>
      <w:bCs/>
      <w:color w:val="000000" w:themeColor="text1"/>
      <w:szCs w:val="24"/>
      <w:lang w:val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47426D"/>
    <w:rPr>
      <w:rFonts w:ascii="Arial" w:hAnsi="Arial" w:cs="Arial"/>
      <w:b/>
      <w:bCs/>
      <w:color w:val="000000" w:themeColor="text1"/>
      <w:szCs w:val="24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AB2A4C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21802"/>
  </w:style>
  <w:style w:type="character" w:customStyle="1" w:styleId="Heading3Char">
    <w:name w:val="Heading 3 Char"/>
    <w:basedOn w:val="DefaultParagraphFont"/>
    <w:link w:val="Heading3"/>
    <w:uiPriority w:val="9"/>
    <w:rsid w:val="00605AA2"/>
    <w:rPr>
      <w:rFonts w:eastAsiaTheme="majorEastAsia" w:cstheme="majorBidi"/>
      <w:b/>
      <w:color w:val="1F3763" w:themeColor="accent1" w:themeShade="7F"/>
      <w:lang w:val="en-GB"/>
    </w:rPr>
  </w:style>
  <w:style w:type="paragraph" w:customStyle="1" w:styleId="TableNote">
    <w:name w:val="TableNote"/>
    <w:basedOn w:val="Normal"/>
    <w:rsid w:val="00A7025E"/>
    <w:pPr>
      <w:spacing w:line="300" w:lineRule="exact"/>
    </w:pPr>
    <w:rPr>
      <w:rFonts w:ascii="Times New Roman" w:eastAsia="Times New Roman" w:hAnsi="Times New Roman" w:cs="Times New Roman"/>
      <w:szCs w:val="20"/>
      <w:lang w:bidi="ar-SA"/>
    </w:rPr>
  </w:style>
  <w:style w:type="paragraph" w:customStyle="1" w:styleId="TableTitle">
    <w:name w:val="TableTitle"/>
    <w:basedOn w:val="Normal"/>
    <w:rsid w:val="00A7025E"/>
    <w:pPr>
      <w:spacing w:line="300" w:lineRule="exact"/>
    </w:pPr>
    <w:rPr>
      <w:rFonts w:ascii="Times New Roman" w:eastAsia="Times New Roman" w:hAnsi="Times New Roman" w:cs="Times New Roman"/>
      <w:szCs w:val="20"/>
      <w:lang w:bidi="ar-SA"/>
    </w:rPr>
  </w:style>
  <w:style w:type="paragraph" w:customStyle="1" w:styleId="TableHeader">
    <w:name w:val="TableHeader"/>
    <w:basedOn w:val="Normal"/>
    <w:rsid w:val="00A7025E"/>
    <w:pPr>
      <w:spacing w:before="120"/>
    </w:pPr>
    <w:rPr>
      <w:rFonts w:ascii="Times New Roman" w:eastAsia="Times New Roman" w:hAnsi="Times New Roman" w:cs="Times New Roman"/>
      <w:b/>
      <w:szCs w:val="20"/>
      <w:lang w:bidi="ar-SA"/>
    </w:rPr>
  </w:style>
  <w:style w:type="paragraph" w:customStyle="1" w:styleId="TableSubHead">
    <w:name w:val="TableSubHead"/>
    <w:basedOn w:val="TableHeader"/>
    <w:rsid w:val="00A7025E"/>
  </w:style>
  <w:style w:type="character" w:styleId="LineNumber">
    <w:name w:val="line number"/>
    <w:basedOn w:val="DefaultParagraphFont"/>
    <w:uiPriority w:val="99"/>
    <w:semiHidden/>
    <w:unhideWhenUsed/>
    <w:rsid w:val="00BC6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7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3</Pages>
  <Words>398</Words>
  <Characters>227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James P. Grant School of Public Health, BRAC Univer</Company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d Nazmul Islam</dc:creator>
  <cp:keywords/>
  <dc:description/>
  <cp:lastModifiedBy>Muhammed Nazmul Islam</cp:lastModifiedBy>
  <cp:revision>19</cp:revision>
  <cp:lastPrinted>2023-06-06T05:53:00Z</cp:lastPrinted>
  <dcterms:created xsi:type="dcterms:W3CDTF">2023-11-20T08:38:00Z</dcterms:created>
  <dcterms:modified xsi:type="dcterms:W3CDTF">2025-01-01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cCWiAG8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dontAskDelayCitationUpdates" value="true"/&gt;&lt;/prefs&gt;&lt;/data&gt;</vt:lpwstr>
  </property>
</Properties>
</file>